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8D817" w14:textId="05DB4B13" w:rsidR="000F346A" w:rsidRDefault="00536E3C" w:rsidP="000F346A">
      <w:pPr>
        <w:pStyle w:val="Heading1"/>
      </w:pPr>
      <w:r w:rsidRPr="00C85698">
        <w:t>Supplemen</w:t>
      </w:r>
      <w:r w:rsidR="005A0BBA" w:rsidRPr="00C85698">
        <w:t>ta</w:t>
      </w:r>
      <w:r w:rsidR="00452A78" w:rsidRPr="00C85698">
        <w:t>l</w:t>
      </w:r>
      <w:r w:rsidR="005A0BBA" w:rsidRPr="00C85698">
        <w:t xml:space="preserve"> </w:t>
      </w:r>
      <w:r w:rsidR="00EC1CC9">
        <w:t>M</w:t>
      </w:r>
      <w:r w:rsidR="005A0BBA" w:rsidRPr="00C85698">
        <w:t>aterial</w:t>
      </w:r>
    </w:p>
    <w:p w14:paraId="64CE03B0" w14:textId="07988885" w:rsidR="00652510" w:rsidRPr="00162EB7" w:rsidRDefault="000936F7" w:rsidP="008F49B6">
      <w:pPr>
        <w:spacing w:line="288" w:lineRule="auto"/>
        <w:rPr>
          <w:b/>
          <w:bCs/>
          <w:sz w:val="32"/>
          <w:szCs w:val="32"/>
        </w:rPr>
      </w:pPr>
      <w:r w:rsidRPr="00162EB7">
        <w:rPr>
          <w:b/>
          <w:bCs/>
          <w:sz w:val="32"/>
          <w:szCs w:val="32"/>
        </w:rPr>
        <w:t xml:space="preserve">Appendix I – </w:t>
      </w:r>
      <w:r w:rsidR="00112513" w:rsidRPr="00162EB7">
        <w:rPr>
          <w:b/>
          <w:bCs/>
          <w:sz w:val="32"/>
          <w:szCs w:val="32"/>
        </w:rPr>
        <w:t xml:space="preserve">Preparatory Work: </w:t>
      </w:r>
      <w:r w:rsidRPr="00162EB7">
        <w:rPr>
          <w:b/>
          <w:bCs/>
          <w:sz w:val="32"/>
          <w:szCs w:val="32"/>
        </w:rPr>
        <w:t>Interview Guide for</w:t>
      </w:r>
      <w:r w:rsidR="00112513" w:rsidRPr="00162EB7">
        <w:rPr>
          <w:b/>
          <w:bCs/>
          <w:sz w:val="32"/>
          <w:szCs w:val="32"/>
        </w:rPr>
        <w:t xml:space="preserve"> </w:t>
      </w:r>
      <w:r w:rsidR="002A5193" w:rsidRPr="00162EB7">
        <w:rPr>
          <w:b/>
          <w:bCs/>
          <w:sz w:val="32"/>
          <w:szCs w:val="32"/>
        </w:rPr>
        <w:t>personal assistants, care unit managers, and activity pedagogues</w:t>
      </w:r>
    </w:p>
    <w:p w14:paraId="4652EB31" w14:textId="4CE03A07" w:rsidR="00B90F94" w:rsidRPr="00B90F94" w:rsidRDefault="00B90F94" w:rsidP="008F49B6">
      <w:pPr>
        <w:spacing w:line="288" w:lineRule="auto"/>
      </w:pPr>
      <w:r w:rsidRPr="00B90F94">
        <w:rPr>
          <w:b/>
          <w:bCs/>
        </w:rPr>
        <w:t>Method and Purpose</w:t>
      </w:r>
      <w:r w:rsidRPr="00B90F94">
        <w:br/>
        <w:t xml:space="preserve">Semi-structured interviews will be used to explore how MISU </w:t>
      </w:r>
      <w:r w:rsidR="005415F9">
        <w:t>(</w:t>
      </w:r>
      <w:r w:rsidR="00744118">
        <w:t>a</w:t>
      </w:r>
      <w:r w:rsidR="00F10C67">
        <w:t>dd</w:t>
      </w:r>
      <w:r w:rsidR="006F3E6D">
        <w:t xml:space="preserve">ed </w:t>
      </w:r>
      <w:r w:rsidR="0066795C">
        <w:t xml:space="preserve">information for </w:t>
      </w:r>
      <w:r w:rsidR="00D12C96">
        <w:t>appendix</w:t>
      </w:r>
      <w:r w:rsidR="0077427A">
        <w:t xml:space="preserve">: </w:t>
      </w:r>
      <w:r w:rsidR="00611CAD">
        <w:t>name of the previously deve</w:t>
      </w:r>
      <w:r w:rsidR="008D5148">
        <w:t>loped tool</w:t>
      </w:r>
      <w:r w:rsidR="005415F9">
        <w:t xml:space="preserve">) </w:t>
      </w:r>
      <w:r w:rsidRPr="00B90F94">
        <w:t xml:space="preserve">has functioned within personal assistance, group homes, and daily activity services. The findings will inform the </w:t>
      </w:r>
      <w:r w:rsidR="002A5193">
        <w:t>main study</w:t>
      </w:r>
      <w:r w:rsidRPr="00B90F94">
        <w:t>, in which managers and staff working in dementia care will be interviewed. The ambition is to identify both success factors and challenges related to the use of MISU.</w:t>
      </w:r>
    </w:p>
    <w:p w14:paraId="76159A27" w14:textId="77777777" w:rsidR="00B90F94" w:rsidRPr="00B90F94" w:rsidRDefault="00B90F94" w:rsidP="008F49B6">
      <w:pPr>
        <w:spacing w:line="288" w:lineRule="auto"/>
      </w:pPr>
      <w:r w:rsidRPr="00B90F94">
        <w:rPr>
          <w:b/>
          <w:bCs/>
        </w:rPr>
        <w:t>Background Information</w:t>
      </w:r>
      <w:r w:rsidRPr="00B90F94">
        <w:br/>
        <w:t>Gender, professional title, education, years in current profession, years at current workplace</w:t>
      </w:r>
    </w:p>
    <w:p w14:paraId="35C7C4D4" w14:textId="77777777" w:rsidR="00B90F94" w:rsidRPr="00B90F94" w:rsidRDefault="00B90F94" w:rsidP="008F49B6">
      <w:pPr>
        <w:spacing w:line="288" w:lineRule="auto"/>
      </w:pPr>
      <w:r w:rsidRPr="00B90F94">
        <w:rPr>
          <w:b/>
          <w:bCs/>
        </w:rPr>
        <w:t>Introductory Questions</w:t>
      </w:r>
    </w:p>
    <w:p w14:paraId="4BD6B9D4" w14:textId="77777777" w:rsidR="00B90F94" w:rsidRPr="00B90F94" w:rsidRDefault="00B90F94" w:rsidP="002F5791">
      <w:pPr>
        <w:numPr>
          <w:ilvl w:val="0"/>
          <w:numId w:val="32"/>
        </w:numPr>
        <w:spacing w:before="0" w:after="0" w:line="288" w:lineRule="auto"/>
        <w:ind w:left="714" w:hanging="357"/>
      </w:pPr>
      <w:r w:rsidRPr="00B90F94">
        <w:t>How long have you been using MISU in your organization?</w:t>
      </w:r>
    </w:p>
    <w:p w14:paraId="07A3D86E" w14:textId="77777777" w:rsidR="00B90F94" w:rsidRPr="00B90F94" w:rsidRDefault="00B90F94" w:rsidP="002F5791">
      <w:pPr>
        <w:numPr>
          <w:ilvl w:val="0"/>
          <w:numId w:val="32"/>
        </w:numPr>
        <w:spacing w:before="0" w:after="0" w:line="288" w:lineRule="auto"/>
        <w:ind w:left="714" w:hanging="357"/>
      </w:pPr>
      <w:r w:rsidRPr="00B90F94">
        <w:t>How was the introduction of MISU managed in your unit?</w:t>
      </w:r>
    </w:p>
    <w:p w14:paraId="33B2A258" w14:textId="77777777" w:rsidR="00B90F94" w:rsidRPr="00B90F94" w:rsidRDefault="00B90F94" w:rsidP="002F5791">
      <w:pPr>
        <w:spacing w:before="0" w:after="0" w:line="288" w:lineRule="auto"/>
      </w:pPr>
      <w:r w:rsidRPr="00B90F94">
        <w:rPr>
          <w:b/>
          <w:bCs/>
        </w:rPr>
        <w:t>Implementation/Introduction</w:t>
      </w:r>
    </w:p>
    <w:p w14:paraId="670ACE27" w14:textId="77777777" w:rsidR="00B90F94" w:rsidRPr="00B90F94" w:rsidRDefault="00B90F94" w:rsidP="002F5791">
      <w:pPr>
        <w:numPr>
          <w:ilvl w:val="0"/>
          <w:numId w:val="33"/>
        </w:numPr>
        <w:spacing w:before="0" w:after="0" w:line="288" w:lineRule="auto"/>
      </w:pPr>
      <w:r w:rsidRPr="00B90F94">
        <w:t>Can you describe how MISU was implemented at your workplace?</w:t>
      </w:r>
    </w:p>
    <w:p w14:paraId="24939340" w14:textId="77777777" w:rsidR="00B90F94" w:rsidRPr="00B90F94" w:rsidRDefault="00B90F94" w:rsidP="002F5791">
      <w:pPr>
        <w:numPr>
          <w:ilvl w:val="1"/>
          <w:numId w:val="33"/>
        </w:numPr>
        <w:spacing w:before="0" w:after="0" w:line="288" w:lineRule="auto"/>
        <w:ind w:left="1434" w:hanging="357"/>
      </w:pPr>
      <w:r w:rsidRPr="00B90F94">
        <w:t>Planning?</w:t>
      </w:r>
    </w:p>
    <w:p w14:paraId="4C84B300" w14:textId="77777777" w:rsidR="00B90F94" w:rsidRPr="00B90F94" w:rsidRDefault="00B90F94" w:rsidP="002F5791">
      <w:pPr>
        <w:numPr>
          <w:ilvl w:val="1"/>
          <w:numId w:val="33"/>
        </w:numPr>
        <w:spacing w:before="0" w:after="0" w:line="288" w:lineRule="auto"/>
        <w:ind w:left="1434" w:hanging="357"/>
      </w:pPr>
      <w:r w:rsidRPr="00B90F94">
        <w:t>Training?</w:t>
      </w:r>
    </w:p>
    <w:p w14:paraId="19D3DC0C" w14:textId="77777777" w:rsidR="00B90F94" w:rsidRPr="00B90F94" w:rsidRDefault="00B90F94" w:rsidP="002F5791">
      <w:pPr>
        <w:numPr>
          <w:ilvl w:val="1"/>
          <w:numId w:val="33"/>
        </w:numPr>
        <w:spacing w:before="0" w:after="0" w:line="288" w:lineRule="auto"/>
        <w:ind w:left="1434" w:hanging="357"/>
      </w:pPr>
      <w:r w:rsidRPr="00B90F94">
        <w:t>What aspects have worked well?</w:t>
      </w:r>
    </w:p>
    <w:p w14:paraId="6FAD720D" w14:textId="77777777" w:rsidR="00B90F94" w:rsidRPr="00B90F94" w:rsidRDefault="00B90F94" w:rsidP="002F5791">
      <w:pPr>
        <w:numPr>
          <w:ilvl w:val="1"/>
          <w:numId w:val="33"/>
        </w:numPr>
        <w:spacing w:before="0" w:after="0" w:line="288" w:lineRule="auto"/>
        <w:ind w:left="1434" w:hanging="357"/>
      </w:pPr>
      <w:r w:rsidRPr="00B90F94">
        <w:t>What aspects have worked less well?</w:t>
      </w:r>
    </w:p>
    <w:p w14:paraId="6BFD57AD" w14:textId="77777777" w:rsidR="00B90F94" w:rsidRPr="00B90F94" w:rsidRDefault="00B90F94" w:rsidP="002F5791">
      <w:pPr>
        <w:numPr>
          <w:ilvl w:val="1"/>
          <w:numId w:val="33"/>
        </w:numPr>
        <w:spacing w:before="0" w:after="0" w:line="288" w:lineRule="auto"/>
        <w:ind w:left="1434" w:hanging="357"/>
      </w:pPr>
      <w:r w:rsidRPr="00B90F94">
        <w:t>What would you do differently, or not repeat?</w:t>
      </w:r>
    </w:p>
    <w:p w14:paraId="71198AE5" w14:textId="77777777" w:rsidR="00B90F94" w:rsidRPr="00B90F94" w:rsidRDefault="00B90F94" w:rsidP="002F5791">
      <w:pPr>
        <w:spacing w:before="0" w:after="0" w:line="288" w:lineRule="auto"/>
      </w:pPr>
      <w:r w:rsidRPr="00B90F94">
        <w:rPr>
          <w:b/>
          <w:bCs/>
        </w:rPr>
        <w:t>Use</w:t>
      </w:r>
    </w:p>
    <w:p w14:paraId="7BF2678D" w14:textId="77777777" w:rsidR="00B90F94" w:rsidRPr="00B90F94" w:rsidRDefault="00B90F94" w:rsidP="002F5791">
      <w:pPr>
        <w:numPr>
          <w:ilvl w:val="0"/>
          <w:numId w:val="34"/>
        </w:numPr>
        <w:spacing w:before="0" w:after="0" w:line="288" w:lineRule="auto"/>
      </w:pPr>
      <w:r w:rsidRPr="00B90F94">
        <w:t>Can you describe how MISU is currently used at your workplace?</w:t>
      </w:r>
    </w:p>
    <w:p w14:paraId="1D7B8FE0" w14:textId="77777777" w:rsidR="00B90F94" w:rsidRPr="00B90F94" w:rsidRDefault="00B90F94" w:rsidP="002F5791">
      <w:pPr>
        <w:numPr>
          <w:ilvl w:val="0"/>
          <w:numId w:val="34"/>
        </w:numPr>
        <w:spacing w:before="0" w:after="0" w:line="288" w:lineRule="auto"/>
      </w:pPr>
      <w:r w:rsidRPr="00B90F94">
        <w:t>What has the use of MISU contributed to?</w:t>
      </w:r>
    </w:p>
    <w:p w14:paraId="284B3D66" w14:textId="77777777" w:rsidR="00B90F94" w:rsidRPr="00B90F94" w:rsidRDefault="00B90F94" w:rsidP="002F5791">
      <w:pPr>
        <w:numPr>
          <w:ilvl w:val="1"/>
          <w:numId w:val="34"/>
        </w:numPr>
        <w:spacing w:before="0" w:after="0" w:line="288" w:lineRule="auto"/>
        <w:ind w:left="1434" w:hanging="357"/>
      </w:pPr>
      <w:r w:rsidRPr="00B90F94">
        <w:t>Which factors have influenced its use and outcomes?</w:t>
      </w:r>
    </w:p>
    <w:p w14:paraId="697F2E4B" w14:textId="77777777" w:rsidR="00B90F94" w:rsidRPr="00B90F94" w:rsidRDefault="00B90F94" w:rsidP="002F5791">
      <w:pPr>
        <w:numPr>
          <w:ilvl w:val="1"/>
          <w:numId w:val="34"/>
        </w:numPr>
        <w:spacing w:before="0" w:after="0" w:line="288" w:lineRule="auto"/>
        <w:ind w:left="1434" w:hanging="357"/>
      </w:pPr>
      <w:r w:rsidRPr="00B90F94">
        <w:t>What has worked well?</w:t>
      </w:r>
    </w:p>
    <w:p w14:paraId="4F1FF4F2" w14:textId="77777777" w:rsidR="00B90F94" w:rsidRPr="00B90F94" w:rsidRDefault="00B90F94" w:rsidP="002F5791">
      <w:pPr>
        <w:numPr>
          <w:ilvl w:val="1"/>
          <w:numId w:val="34"/>
        </w:numPr>
        <w:spacing w:before="0" w:after="0" w:line="288" w:lineRule="auto"/>
        <w:ind w:left="1434" w:hanging="357"/>
      </w:pPr>
      <w:r w:rsidRPr="00B90F94">
        <w:t>What has worked less well?</w:t>
      </w:r>
    </w:p>
    <w:p w14:paraId="1804D1DE" w14:textId="77777777" w:rsidR="00B90F94" w:rsidRPr="00B90F94" w:rsidRDefault="00B90F94" w:rsidP="002F5791">
      <w:pPr>
        <w:numPr>
          <w:ilvl w:val="0"/>
          <w:numId w:val="34"/>
        </w:numPr>
        <w:spacing w:before="0" w:after="0" w:line="288" w:lineRule="auto"/>
      </w:pPr>
      <w:r w:rsidRPr="00B90F94">
        <w:t>Are there any differences between using MISU and your previous approaches to individual-based follow-up?</w:t>
      </w:r>
    </w:p>
    <w:p w14:paraId="0BF3DEFC" w14:textId="77777777" w:rsidR="00B90F94" w:rsidRPr="00B90F94" w:rsidRDefault="00B90F94" w:rsidP="002F5791">
      <w:pPr>
        <w:numPr>
          <w:ilvl w:val="1"/>
          <w:numId w:val="34"/>
        </w:numPr>
        <w:spacing w:before="0" w:after="0" w:line="288" w:lineRule="auto"/>
      </w:pPr>
      <w:r w:rsidRPr="00B90F94">
        <w:t>If so, what differences?</w:t>
      </w:r>
    </w:p>
    <w:p w14:paraId="25BE18E7" w14:textId="77777777" w:rsidR="00B90F94" w:rsidRPr="00B90F94" w:rsidRDefault="00B90F94" w:rsidP="002F5791">
      <w:pPr>
        <w:numPr>
          <w:ilvl w:val="0"/>
          <w:numId w:val="34"/>
        </w:numPr>
        <w:spacing w:before="0" w:after="0" w:line="288" w:lineRule="auto"/>
      </w:pPr>
      <w:r w:rsidRPr="00B90F94">
        <w:t>How do you think MISU could be applied in dementia care?</w:t>
      </w:r>
    </w:p>
    <w:p w14:paraId="08CE27F8" w14:textId="77777777" w:rsidR="00B90F94" w:rsidRPr="00B90F94" w:rsidRDefault="00B90F94" w:rsidP="002F5791">
      <w:pPr>
        <w:numPr>
          <w:ilvl w:val="1"/>
          <w:numId w:val="34"/>
        </w:numPr>
        <w:spacing w:before="0" w:after="0" w:line="288" w:lineRule="auto"/>
      </w:pPr>
      <w:r w:rsidRPr="00B90F94">
        <w:t>What advice would you give in that case?</w:t>
      </w:r>
    </w:p>
    <w:p w14:paraId="67E00499" w14:textId="77777777" w:rsidR="00B90F94" w:rsidRPr="00B90F94" w:rsidRDefault="00B90F94" w:rsidP="008F49B6">
      <w:pPr>
        <w:spacing w:line="288" w:lineRule="auto"/>
      </w:pPr>
      <w:r w:rsidRPr="00B90F94">
        <w:rPr>
          <w:b/>
          <w:bCs/>
        </w:rPr>
        <w:t>Closing</w:t>
      </w:r>
    </w:p>
    <w:p w14:paraId="181D4191" w14:textId="77777777" w:rsidR="00B90F94" w:rsidRPr="00B90F94" w:rsidRDefault="00B90F94" w:rsidP="008F49B6">
      <w:pPr>
        <w:numPr>
          <w:ilvl w:val="0"/>
          <w:numId w:val="35"/>
        </w:numPr>
        <w:spacing w:line="288" w:lineRule="auto"/>
      </w:pPr>
      <w:r w:rsidRPr="00B90F94">
        <w:t>Is there anything you would like to add or comment on that we have not yet covered?</w:t>
      </w:r>
    </w:p>
    <w:p w14:paraId="58BF9D7B" w14:textId="77777777" w:rsidR="00B90F94" w:rsidRPr="00B90F94" w:rsidRDefault="00B90F94" w:rsidP="00B90F94"/>
    <w:p w14:paraId="7BBEB55C" w14:textId="0C51088A" w:rsidR="00003A94" w:rsidRPr="005C4C4B" w:rsidRDefault="00003A94" w:rsidP="005C4C4B">
      <w:pPr>
        <w:spacing w:line="288" w:lineRule="auto"/>
        <w:rPr>
          <w:b/>
          <w:bCs/>
          <w:sz w:val="32"/>
          <w:szCs w:val="32"/>
        </w:rPr>
      </w:pPr>
      <w:r w:rsidRPr="005C4C4B">
        <w:rPr>
          <w:b/>
          <w:bCs/>
          <w:sz w:val="32"/>
          <w:szCs w:val="32"/>
        </w:rPr>
        <w:lastRenderedPageBreak/>
        <w:t>Appendix I</w:t>
      </w:r>
      <w:r w:rsidR="009B06FB">
        <w:rPr>
          <w:b/>
          <w:bCs/>
          <w:sz w:val="32"/>
          <w:szCs w:val="32"/>
        </w:rPr>
        <w:t>I</w:t>
      </w:r>
      <w:r w:rsidRPr="005C4C4B">
        <w:rPr>
          <w:b/>
          <w:bCs/>
          <w:sz w:val="32"/>
          <w:szCs w:val="32"/>
        </w:rPr>
        <w:t xml:space="preserve"> – Main Study: Interview Guide for</w:t>
      </w:r>
      <w:r w:rsidR="00093406" w:rsidRPr="005C4C4B">
        <w:rPr>
          <w:b/>
          <w:bCs/>
          <w:sz w:val="32"/>
          <w:szCs w:val="32"/>
        </w:rPr>
        <w:t xml:space="preserve"> assistant nurses, first-line care managers, registered nurses, members of dementia support teams, researchers, relatives, and occupational therapist</w:t>
      </w:r>
      <w:r w:rsidR="005C4C4B" w:rsidRPr="005C4C4B">
        <w:rPr>
          <w:b/>
          <w:bCs/>
          <w:sz w:val="32"/>
          <w:szCs w:val="32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6660"/>
      </w:tblGrid>
      <w:tr w:rsidR="00FD30E1" w:rsidRPr="008F017B" w14:paraId="4C716350" w14:textId="77777777" w:rsidTr="008065A0">
        <w:tc>
          <w:tcPr>
            <w:tcW w:w="1980" w:type="dxa"/>
          </w:tcPr>
          <w:p w14:paraId="2205D72E" w14:textId="77777777" w:rsidR="00FD30E1" w:rsidRPr="008F017B" w:rsidRDefault="00FD30E1" w:rsidP="005C4C4B">
            <w:pPr>
              <w:spacing w:line="288" w:lineRule="auto"/>
              <w:rPr>
                <w:b/>
                <w:bCs/>
              </w:rPr>
            </w:pPr>
            <w:r w:rsidRPr="008F017B">
              <w:rPr>
                <w:b/>
                <w:bCs/>
              </w:rPr>
              <w:t>Discussion Area</w:t>
            </w:r>
          </w:p>
        </w:tc>
        <w:tc>
          <w:tcPr>
            <w:tcW w:w="6660" w:type="dxa"/>
          </w:tcPr>
          <w:p w14:paraId="551CC9AA" w14:textId="77777777" w:rsidR="00FD30E1" w:rsidRPr="008F017B" w:rsidRDefault="00FD30E1" w:rsidP="005C4C4B">
            <w:pPr>
              <w:spacing w:line="288" w:lineRule="auto"/>
              <w:rPr>
                <w:b/>
                <w:bCs/>
              </w:rPr>
            </w:pPr>
            <w:r w:rsidRPr="008F017B">
              <w:rPr>
                <w:b/>
                <w:bCs/>
              </w:rPr>
              <w:t>Questions</w:t>
            </w:r>
          </w:p>
        </w:tc>
      </w:tr>
      <w:tr w:rsidR="00FD30E1" w:rsidRPr="00C85698" w14:paraId="6B574B95" w14:textId="77777777" w:rsidTr="008065A0">
        <w:tc>
          <w:tcPr>
            <w:tcW w:w="1980" w:type="dxa"/>
          </w:tcPr>
          <w:p w14:paraId="34FBC4C3" w14:textId="3B18B687" w:rsidR="00FD30E1" w:rsidRPr="00C85698" w:rsidRDefault="00FD30E1" w:rsidP="005C4C4B">
            <w:pPr>
              <w:spacing w:line="288" w:lineRule="auto"/>
            </w:pPr>
            <w:r w:rsidRPr="00C85698">
              <w:t>BPSD Registry</w:t>
            </w:r>
          </w:p>
        </w:tc>
        <w:tc>
          <w:tcPr>
            <w:tcW w:w="6660" w:type="dxa"/>
          </w:tcPr>
          <w:p w14:paraId="39B8385E" w14:textId="77777777" w:rsidR="00FD30E1" w:rsidRPr="00C85698" w:rsidRDefault="00FD30E1" w:rsidP="005C4C4B">
            <w:pPr>
              <w:spacing w:line="288" w:lineRule="auto"/>
            </w:pPr>
            <w:r w:rsidRPr="00C85698">
              <w:t xml:space="preserve">• OPENING QUESTION: What is your experience with the BPSD registry? How did you address it most recently? What do you think is most important to consider </w:t>
            </w:r>
            <w:proofErr w:type="gramStart"/>
            <w:r w:rsidRPr="00C85698">
              <w:t>to prevent/reduce</w:t>
            </w:r>
            <w:proofErr w:type="gramEnd"/>
            <w:r w:rsidRPr="00C85698">
              <w:t xml:space="preserve"> BPSD?</w:t>
            </w:r>
            <w:r w:rsidRPr="00C85698">
              <w:br/>
              <w:t xml:space="preserve">     • What skills or relationships are required to identify and reduce/alleviate BPSD early? How do you act and follow up on the actions taken, and what effect does this have?</w:t>
            </w:r>
            <w:r w:rsidRPr="00C85698">
              <w:br/>
              <w:t xml:space="preserve">     • What are the most prominent challenges in identifying and assessing BPSD?</w:t>
            </w:r>
          </w:p>
        </w:tc>
      </w:tr>
      <w:tr w:rsidR="00FD30E1" w:rsidRPr="00C85698" w14:paraId="6EF55546" w14:textId="77777777" w:rsidTr="008065A0">
        <w:tc>
          <w:tcPr>
            <w:tcW w:w="1980" w:type="dxa"/>
          </w:tcPr>
          <w:p w14:paraId="0EFB8061" w14:textId="77777777" w:rsidR="00FD30E1" w:rsidRPr="00C85698" w:rsidRDefault="00FD30E1" w:rsidP="005C4C4B">
            <w:pPr>
              <w:spacing w:line="288" w:lineRule="auto"/>
            </w:pPr>
            <w:r w:rsidRPr="00C85698">
              <w:t>Measurements in Specific Housing</w:t>
            </w:r>
          </w:p>
        </w:tc>
        <w:tc>
          <w:tcPr>
            <w:tcW w:w="6660" w:type="dxa"/>
          </w:tcPr>
          <w:p w14:paraId="6178B645" w14:textId="77777777" w:rsidR="00FD30E1" w:rsidRPr="00C85698" w:rsidRDefault="00FD30E1" w:rsidP="005C4C4B">
            <w:pPr>
              <w:spacing w:line="288" w:lineRule="auto"/>
            </w:pPr>
            <w:r w:rsidRPr="00C85698">
              <w:t>• OPENING QUESTION: What type of measurements are currently in use outside of the BPSD registry?</w:t>
            </w:r>
            <w:r w:rsidRPr="00C85698">
              <w:br/>
              <w:t xml:space="preserve">     • How are measurements initiated?</w:t>
            </w:r>
            <w:r w:rsidRPr="00C85698">
              <w:br/>
              <w:t xml:space="preserve">     • Who is responsible for ensuring that certain measurements are conducted? Contact persons? Are these people trained?</w:t>
            </w:r>
            <w:r w:rsidRPr="00C85698">
              <w:br/>
              <w:t xml:space="preserve">     • Are there elements missing that would make it easier to work on gathering data in daily work?</w:t>
            </w:r>
          </w:p>
        </w:tc>
      </w:tr>
      <w:tr w:rsidR="00FD30E1" w:rsidRPr="00C85698" w14:paraId="282E873D" w14:textId="77777777" w:rsidTr="008065A0">
        <w:tc>
          <w:tcPr>
            <w:tcW w:w="1980" w:type="dxa"/>
          </w:tcPr>
          <w:p w14:paraId="54D540F6" w14:textId="77777777" w:rsidR="00FD30E1" w:rsidRPr="00C85698" w:rsidRDefault="00FD30E1" w:rsidP="005C4C4B">
            <w:pPr>
              <w:spacing w:line="288" w:lineRule="auto"/>
            </w:pPr>
            <w:r w:rsidRPr="00C85698">
              <w:t>Conditions for Digital Documentation</w:t>
            </w:r>
          </w:p>
        </w:tc>
        <w:tc>
          <w:tcPr>
            <w:tcW w:w="6660" w:type="dxa"/>
          </w:tcPr>
          <w:p w14:paraId="1429F1D0" w14:textId="77777777" w:rsidR="00FD30E1" w:rsidRPr="00C85698" w:rsidRDefault="00FD30E1" w:rsidP="005C4C4B">
            <w:pPr>
              <w:spacing w:line="288" w:lineRule="auto"/>
            </w:pPr>
            <w:r w:rsidRPr="00C85698">
              <w:t>• OPENING QUESTION: What systems are currently available for documentation? What access is there to documentation?</w:t>
            </w:r>
            <w:r w:rsidRPr="00C85698">
              <w:br/>
              <w:t xml:space="preserve">     • What systems are currently used for documentation of assessments and evaluations?</w:t>
            </w:r>
            <w:r w:rsidRPr="00C85698">
              <w:br/>
              <w:t xml:space="preserve">     • How can the documentation be better adapted to your needs?</w:t>
            </w:r>
            <w:r w:rsidRPr="00C85698">
              <w:br/>
              <w:t xml:space="preserve">     • Are there differences among staff members in personal ability to document?</w:t>
            </w:r>
          </w:p>
        </w:tc>
      </w:tr>
      <w:tr w:rsidR="00FD30E1" w:rsidRPr="00C85698" w14:paraId="14F0E167" w14:textId="77777777" w:rsidTr="008065A0">
        <w:tc>
          <w:tcPr>
            <w:tcW w:w="1980" w:type="dxa"/>
          </w:tcPr>
          <w:p w14:paraId="1C06FE5D" w14:textId="77777777" w:rsidR="00FD30E1" w:rsidRPr="00C85698" w:rsidRDefault="00FD30E1" w:rsidP="005C4C4B">
            <w:pPr>
              <w:spacing w:line="288" w:lineRule="auto"/>
            </w:pPr>
            <w:r w:rsidRPr="00C85698">
              <w:t>Variables: What is relevant to follow up regarding BPSD, and how do you see it?</w:t>
            </w:r>
          </w:p>
        </w:tc>
        <w:tc>
          <w:tcPr>
            <w:tcW w:w="6660" w:type="dxa"/>
          </w:tcPr>
          <w:p w14:paraId="5358E909" w14:textId="77777777" w:rsidR="00FD30E1" w:rsidRPr="00C85698" w:rsidRDefault="00FD30E1" w:rsidP="005C4C4B">
            <w:pPr>
              <w:spacing w:line="288" w:lineRule="auto"/>
            </w:pPr>
            <w:r w:rsidRPr="00C85698">
              <w:t>• OPENING QUESTION: Which variables would be relevant to include when working with BPSD? Why?</w:t>
            </w:r>
            <w:r w:rsidRPr="00C85698">
              <w:br/>
              <w:t xml:space="preserve">     • What important variables would be most useful for both staff and for long-term patient outcomes?</w:t>
            </w:r>
            <w:r w:rsidRPr="00C85698">
              <w:br/>
              <w:t xml:space="preserve">     • Are there any challenges with existing variables that hinder smooth implementation?</w:t>
            </w:r>
          </w:p>
        </w:tc>
      </w:tr>
      <w:tr w:rsidR="00FD30E1" w:rsidRPr="00C85698" w14:paraId="6FC22D5D" w14:textId="77777777" w:rsidTr="008065A0">
        <w:tc>
          <w:tcPr>
            <w:tcW w:w="1980" w:type="dxa"/>
          </w:tcPr>
          <w:p w14:paraId="7803EBCE" w14:textId="77777777" w:rsidR="00FD30E1" w:rsidRPr="00C85698" w:rsidRDefault="00FD30E1" w:rsidP="005C4C4B">
            <w:pPr>
              <w:spacing w:line="288" w:lineRule="auto"/>
            </w:pPr>
            <w:r w:rsidRPr="00C85698">
              <w:t>Consensus and Reliability</w:t>
            </w:r>
          </w:p>
        </w:tc>
        <w:tc>
          <w:tcPr>
            <w:tcW w:w="6660" w:type="dxa"/>
          </w:tcPr>
          <w:p w14:paraId="497A314D" w14:textId="12F17C4B" w:rsidR="00FD30E1" w:rsidRPr="00C85698" w:rsidRDefault="00FD30E1" w:rsidP="005C4C4B">
            <w:pPr>
              <w:spacing w:line="288" w:lineRule="auto"/>
            </w:pPr>
            <w:r w:rsidRPr="00C85698">
              <w:t xml:space="preserve">• OPENING QUESTION: Are assessments of BPSD reliable? Do you feel confident that other staff could make the same assessments </w:t>
            </w:r>
            <w:r w:rsidR="000E56AC" w:rsidRPr="00C85698">
              <w:t xml:space="preserve">as </w:t>
            </w:r>
            <w:r w:rsidRPr="00C85698">
              <w:t>you do? Why or why not?</w:t>
            </w:r>
            <w:r w:rsidRPr="00C85698">
              <w:br/>
            </w:r>
            <w:r w:rsidRPr="00C85698">
              <w:lastRenderedPageBreak/>
              <w:t xml:space="preserve">     • How do you ensure that evaluations remain reliable across different teams or shifts?</w:t>
            </w:r>
          </w:p>
        </w:tc>
      </w:tr>
      <w:tr w:rsidR="00FD30E1" w:rsidRPr="00C85698" w14:paraId="1ED44656" w14:textId="77777777" w:rsidTr="008065A0">
        <w:tc>
          <w:tcPr>
            <w:tcW w:w="1980" w:type="dxa"/>
          </w:tcPr>
          <w:p w14:paraId="07533330" w14:textId="77777777" w:rsidR="00FD30E1" w:rsidRPr="00C85698" w:rsidRDefault="00FD30E1" w:rsidP="005C4C4B">
            <w:pPr>
              <w:spacing w:line="288" w:lineRule="auto"/>
            </w:pPr>
            <w:r w:rsidRPr="00C85698">
              <w:lastRenderedPageBreak/>
              <w:t>Routines and Responsibilities</w:t>
            </w:r>
          </w:p>
        </w:tc>
        <w:tc>
          <w:tcPr>
            <w:tcW w:w="6660" w:type="dxa"/>
          </w:tcPr>
          <w:p w14:paraId="1DDF6938" w14:textId="77777777" w:rsidR="00FD30E1" w:rsidRPr="00C85698" w:rsidRDefault="00FD30E1" w:rsidP="005C4C4B">
            <w:pPr>
              <w:spacing w:line="288" w:lineRule="auto"/>
            </w:pPr>
            <w:r w:rsidRPr="00C85698">
              <w:t>• OPENING QUESTION: What routines are in place for evaluations and documentation?</w:t>
            </w:r>
            <w:r w:rsidRPr="00C85698">
              <w:br/>
              <w:t xml:space="preserve">     • Are there specific routines for determining who is responsible for documentation and when it is done?</w:t>
            </w:r>
            <w:r w:rsidRPr="00C85698">
              <w:br/>
              <w:t xml:space="preserve">     • Do these routines need improvement to better fit within workflows?</w:t>
            </w:r>
          </w:p>
        </w:tc>
      </w:tr>
      <w:tr w:rsidR="00FD30E1" w:rsidRPr="00C85698" w14:paraId="5BC84574" w14:textId="77777777" w:rsidTr="008065A0">
        <w:tc>
          <w:tcPr>
            <w:tcW w:w="1980" w:type="dxa"/>
          </w:tcPr>
          <w:p w14:paraId="509B2589" w14:textId="77777777" w:rsidR="00FD30E1" w:rsidRPr="00C85698" w:rsidRDefault="00FD30E1" w:rsidP="005C4C4B">
            <w:pPr>
              <w:spacing w:line="288" w:lineRule="auto"/>
            </w:pPr>
            <w:r w:rsidRPr="00C85698">
              <w:t>Use of Results</w:t>
            </w:r>
          </w:p>
        </w:tc>
        <w:tc>
          <w:tcPr>
            <w:tcW w:w="6660" w:type="dxa"/>
          </w:tcPr>
          <w:p w14:paraId="6AFBDFDE" w14:textId="77777777" w:rsidR="00FD30E1" w:rsidRPr="00C85698" w:rsidRDefault="00FD30E1" w:rsidP="005C4C4B">
            <w:pPr>
              <w:spacing w:line="288" w:lineRule="auto"/>
            </w:pPr>
            <w:r w:rsidRPr="00C85698">
              <w:t>• OPENING QUESTION: How are results from evaluations used?</w:t>
            </w:r>
            <w:r w:rsidRPr="00C85698">
              <w:br/>
              <w:t xml:space="preserve">     • Are the results shared in team discussions, or used for patient care improvement?</w:t>
            </w:r>
            <w:r w:rsidRPr="00C85698">
              <w:br/>
              <w:t xml:space="preserve">     • Do you find the feedback loop from BPSD evaluations sufficient or lacking?</w:t>
            </w:r>
          </w:p>
        </w:tc>
      </w:tr>
      <w:tr w:rsidR="00FD30E1" w:rsidRPr="00C85698" w14:paraId="0EA35643" w14:textId="77777777" w:rsidTr="008065A0">
        <w:tc>
          <w:tcPr>
            <w:tcW w:w="1980" w:type="dxa"/>
          </w:tcPr>
          <w:p w14:paraId="2D1D4C15" w14:textId="77777777" w:rsidR="00FD30E1" w:rsidRPr="00C85698" w:rsidRDefault="00FD30E1" w:rsidP="005C4C4B">
            <w:pPr>
              <w:spacing w:line="288" w:lineRule="auto"/>
            </w:pPr>
            <w:r w:rsidRPr="00C85698">
              <w:t>Potential Value and Challenges</w:t>
            </w:r>
          </w:p>
        </w:tc>
        <w:tc>
          <w:tcPr>
            <w:tcW w:w="6660" w:type="dxa"/>
          </w:tcPr>
          <w:p w14:paraId="57FC8C68" w14:textId="77777777" w:rsidR="00FD30E1" w:rsidRPr="00C85698" w:rsidRDefault="00FD30E1" w:rsidP="005C4C4B">
            <w:pPr>
              <w:spacing w:line="288" w:lineRule="auto"/>
            </w:pPr>
            <w:r w:rsidRPr="00C85698">
              <w:t>• OPENING QUESTION: What potential value do you see in implementing tools like Daily-BPSD?</w:t>
            </w:r>
            <w:r w:rsidRPr="00C85698">
              <w:br/>
              <w:t xml:space="preserve">     • Are there specific challenges you foresee with implementing these tools?</w:t>
            </w:r>
          </w:p>
        </w:tc>
      </w:tr>
      <w:tr w:rsidR="00FD30E1" w:rsidRPr="00C85698" w14:paraId="4ED36A7F" w14:textId="77777777" w:rsidTr="008065A0">
        <w:tc>
          <w:tcPr>
            <w:tcW w:w="1980" w:type="dxa"/>
          </w:tcPr>
          <w:p w14:paraId="2B311212" w14:textId="77777777" w:rsidR="00FD30E1" w:rsidRPr="00C85698" w:rsidRDefault="00FD30E1" w:rsidP="005C4C4B">
            <w:pPr>
              <w:spacing w:line="288" w:lineRule="auto"/>
            </w:pPr>
            <w:r w:rsidRPr="00C85698">
              <w:t>Preparation for Meeting 2</w:t>
            </w:r>
          </w:p>
        </w:tc>
        <w:tc>
          <w:tcPr>
            <w:tcW w:w="6660" w:type="dxa"/>
          </w:tcPr>
          <w:p w14:paraId="148F0C31" w14:textId="77777777" w:rsidR="00FD30E1" w:rsidRPr="00C85698" w:rsidRDefault="00FD30E1" w:rsidP="005C4C4B">
            <w:pPr>
              <w:spacing w:line="288" w:lineRule="auto"/>
            </w:pPr>
            <w:r w:rsidRPr="00C85698">
              <w:t>• OPENING QUESTION: What do you feel is most important to continue discussing in Meeting 2?</w:t>
            </w:r>
            <w:r w:rsidRPr="00C85698">
              <w:br/>
              <w:t xml:space="preserve">     • Any other thoughts or questions?</w:t>
            </w:r>
          </w:p>
        </w:tc>
      </w:tr>
    </w:tbl>
    <w:p w14:paraId="3E737E00" w14:textId="25A3A816" w:rsidR="00BC5B3F" w:rsidRPr="00B07F24" w:rsidRDefault="00BC5B3F" w:rsidP="00B07F24">
      <w:pPr>
        <w:spacing w:before="0" w:after="0" w:line="240" w:lineRule="auto"/>
        <w:rPr>
          <w:b/>
          <w:bCs/>
        </w:rPr>
      </w:pPr>
    </w:p>
    <w:sectPr w:rsidR="00BC5B3F" w:rsidRPr="00B07F24" w:rsidSect="00C600F2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08467" w14:textId="77777777" w:rsidR="00831CEB" w:rsidRDefault="00831CEB" w:rsidP="005218E0">
      <w:pPr>
        <w:spacing w:line="240" w:lineRule="auto"/>
      </w:pPr>
      <w:r>
        <w:separator/>
      </w:r>
    </w:p>
  </w:endnote>
  <w:endnote w:type="continuationSeparator" w:id="0">
    <w:p w14:paraId="5D792D8F" w14:textId="77777777" w:rsidR="00831CEB" w:rsidRDefault="00831CEB" w:rsidP="005218E0">
      <w:pPr>
        <w:spacing w:line="240" w:lineRule="auto"/>
      </w:pPr>
      <w:r>
        <w:continuationSeparator/>
      </w:r>
    </w:p>
  </w:endnote>
  <w:endnote w:type="continuationNotice" w:id="1">
    <w:p w14:paraId="7E2F4CE4" w14:textId="77777777" w:rsidR="00831CEB" w:rsidRDefault="00831CE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Gill Sans MT">
    <w:altName w:val="Calibr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6C606E" w14:textId="77777777" w:rsidR="005218E0" w:rsidRDefault="005218E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3BC06F8" w14:textId="77777777" w:rsidR="005218E0" w:rsidRDefault="005218E0" w:rsidP="005218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09505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D9E2C" w14:textId="77777777" w:rsidR="005218E0" w:rsidRDefault="005218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89A1E0" w14:textId="77777777" w:rsidR="005218E0" w:rsidRDefault="005218E0" w:rsidP="005218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AD57D" w14:textId="77777777" w:rsidR="00831CEB" w:rsidRDefault="00831CEB" w:rsidP="005218E0">
      <w:pPr>
        <w:spacing w:line="240" w:lineRule="auto"/>
      </w:pPr>
      <w:r>
        <w:separator/>
      </w:r>
    </w:p>
  </w:footnote>
  <w:footnote w:type="continuationSeparator" w:id="0">
    <w:p w14:paraId="520B7E37" w14:textId="77777777" w:rsidR="00831CEB" w:rsidRDefault="00831CEB" w:rsidP="005218E0">
      <w:pPr>
        <w:spacing w:line="240" w:lineRule="auto"/>
      </w:pPr>
      <w:r>
        <w:continuationSeparator/>
      </w:r>
    </w:p>
  </w:footnote>
  <w:footnote w:type="continuationNotice" w:id="1">
    <w:p w14:paraId="7F2891FB" w14:textId="77777777" w:rsidR="00831CEB" w:rsidRDefault="00831CE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1CDCA6" w14:textId="7CC9010A" w:rsidR="00114E18" w:rsidRDefault="00114E18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DCAA181" w14:textId="77777777" w:rsidR="00114E18" w:rsidRDefault="00114E18" w:rsidP="00114E1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702F0A" w14:textId="77777777" w:rsidR="00A35DF7" w:rsidRDefault="00A35DF7" w:rsidP="00114E1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D3CF8"/>
    <w:multiLevelType w:val="multilevel"/>
    <w:tmpl w:val="8A58C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A65ED7"/>
    <w:multiLevelType w:val="hybridMultilevel"/>
    <w:tmpl w:val="5CA0E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7183B"/>
    <w:multiLevelType w:val="hybridMultilevel"/>
    <w:tmpl w:val="0A2A5FB8"/>
    <w:lvl w:ilvl="0" w:tplc="87820876">
      <w:start w:val="20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F7F0A"/>
    <w:multiLevelType w:val="hybridMultilevel"/>
    <w:tmpl w:val="D3F02B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390D50"/>
    <w:multiLevelType w:val="hybridMultilevel"/>
    <w:tmpl w:val="E66E9BFC"/>
    <w:lvl w:ilvl="0" w:tplc="64E08034">
      <w:start w:val="20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F54C82"/>
    <w:multiLevelType w:val="hybridMultilevel"/>
    <w:tmpl w:val="DDE09B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16E3A"/>
    <w:multiLevelType w:val="hybridMultilevel"/>
    <w:tmpl w:val="5F62A8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A45"/>
    <w:multiLevelType w:val="hybridMultilevel"/>
    <w:tmpl w:val="07EEB4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B178F7"/>
    <w:multiLevelType w:val="multilevel"/>
    <w:tmpl w:val="F2626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5741AE"/>
    <w:multiLevelType w:val="multilevel"/>
    <w:tmpl w:val="C74E8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246C08"/>
    <w:multiLevelType w:val="hybridMultilevel"/>
    <w:tmpl w:val="03065F6E"/>
    <w:lvl w:ilvl="0" w:tplc="DFF090EA">
      <w:start w:val="20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4507A"/>
    <w:multiLevelType w:val="hybridMultilevel"/>
    <w:tmpl w:val="4B80F0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FA0BE2"/>
    <w:multiLevelType w:val="hybridMultilevel"/>
    <w:tmpl w:val="8B467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0219B3"/>
    <w:multiLevelType w:val="hybridMultilevel"/>
    <w:tmpl w:val="52169C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A35939"/>
    <w:multiLevelType w:val="multilevel"/>
    <w:tmpl w:val="49604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EE5F00"/>
    <w:multiLevelType w:val="multilevel"/>
    <w:tmpl w:val="81B0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415D83"/>
    <w:multiLevelType w:val="multilevel"/>
    <w:tmpl w:val="5BC89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23E7BA9"/>
    <w:multiLevelType w:val="hybridMultilevel"/>
    <w:tmpl w:val="9EA479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3B336B"/>
    <w:multiLevelType w:val="multilevel"/>
    <w:tmpl w:val="92C05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F925322"/>
    <w:multiLevelType w:val="multilevel"/>
    <w:tmpl w:val="EB825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A827E5"/>
    <w:multiLevelType w:val="hybridMultilevel"/>
    <w:tmpl w:val="79F4096A"/>
    <w:lvl w:ilvl="0" w:tplc="46B63C8E">
      <w:start w:val="1"/>
      <w:numFmt w:val="decimal"/>
      <w:lvlText w:val="%1."/>
      <w:lvlJc w:val="left"/>
      <w:pPr>
        <w:ind w:left="720" w:hanging="360"/>
      </w:pPr>
      <w:rPr>
        <w:rFonts w:ascii="Helvetica Neue" w:hAnsi="Helvetica Neue" w:hint="default"/>
        <w:color w:val="000000"/>
        <w:sz w:val="15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F746E0"/>
    <w:multiLevelType w:val="hybridMultilevel"/>
    <w:tmpl w:val="A936E5CE"/>
    <w:lvl w:ilvl="0" w:tplc="6848FE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7F4D3F"/>
    <w:multiLevelType w:val="multilevel"/>
    <w:tmpl w:val="38768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2523D8"/>
    <w:multiLevelType w:val="hybridMultilevel"/>
    <w:tmpl w:val="5CB64706"/>
    <w:lvl w:ilvl="0" w:tplc="3606F88A">
      <w:start w:val="10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C1AD1"/>
    <w:multiLevelType w:val="hybridMultilevel"/>
    <w:tmpl w:val="BDDE7EA4"/>
    <w:lvl w:ilvl="0" w:tplc="DF10E70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C00EAF"/>
    <w:multiLevelType w:val="multilevel"/>
    <w:tmpl w:val="E814D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E50881"/>
    <w:multiLevelType w:val="hybridMultilevel"/>
    <w:tmpl w:val="DEBA3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9403C8"/>
    <w:multiLevelType w:val="hybridMultilevel"/>
    <w:tmpl w:val="FFBECE44"/>
    <w:lvl w:ilvl="0" w:tplc="7700B17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922073"/>
    <w:multiLevelType w:val="hybridMultilevel"/>
    <w:tmpl w:val="29AAB8D2"/>
    <w:lvl w:ilvl="0" w:tplc="982AE72C">
      <w:start w:val="20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E44B78"/>
    <w:multiLevelType w:val="hybridMultilevel"/>
    <w:tmpl w:val="01A09DBA"/>
    <w:lvl w:ilvl="0" w:tplc="BC06BAF0">
      <w:start w:val="20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053F1F"/>
    <w:multiLevelType w:val="hybridMultilevel"/>
    <w:tmpl w:val="210E7810"/>
    <w:lvl w:ilvl="0" w:tplc="CE00881C">
      <w:start w:val="20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352649"/>
    <w:multiLevelType w:val="multilevel"/>
    <w:tmpl w:val="00D06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14405B2"/>
    <w:multiLevelType w:val="multilevel"/>
    <w:tmpl w:val="43A0E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4035B5"/>
    <w:multiLevelType w:val="hybridMultilevel"/>
    <w:tmpl w:val="1FE29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C571B9"/>
    <w:multiLevelType w:val="hybridMultilevel"/>
    <w:tmpl w:val="B874CEFA"/>
    <w:lvl w:ilvl="0" w:tplc="B5F045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426753">
    <w:abstractNumId w:val="6"/>
  </w:num>
  <w:num w:numId="2" w16cid:durableId="1634210190">
    <w:abstractNumId w:val="17"/>
  </w:num>
  <w:num w:numId="3" w16cid:durableId="967317930">
    <w:abstractNumId w:val="11"/>
  </w:num>
  <w:num w:numId="4" w16cid:durableId="1132752314">
    <w:abstractNumId w:val="5"/>
  </w:num>
  <w:num w:numId="5" w16cid:durableId="1118834278">
    <w:abstractNumId w:val="7"/>
  </w:num>
  <w:num w:numId="6" w16cid:durableId="901792578">
    <w:abstractNumId w:val="24"/>
  </w:num>
  <w:num w:numId="7" w16cid:durableId="98725051">
    <w:abstractNumId w:val="23"/>
  </w:num>
  <w:num w:numId="8" w16cid:durableId="1000546993">
    <w:abstractNumId w:val="13"/>
  </w:num>
  <w:num w:numId="9" w16cid:durableId="1119880835">
    <w:abstractNumId w:val="1"/>
  </w:num>
  <w:num w:numId="10" w16cid:durableId="1572421026">
    <w:abstractNumId w:val="12"/>
  </w:num>
  <w:num w:numId="11" w16cid:durableId="676614832">
    <w:abstractNumId w:val="26"/>
  </w:num>
  <w:num w:numId="12" w16cid:durableId="1792942314">
    <w:abstractNumId w:val="33"/>
  </w:num>
  <w:num w:numId="13" w16cid:durableId="2128696960">
    <w:abstractNumId w:val="21"/>
  </w:num>
  <w:num w:numId="14" w16cid:durableId="1146243845">
    <w:abstractNumId w:val="27"/>
  </w:num>
  <w:num w:numId="15" w16cid:durableId="1751462120">
    <w:abstractNumId w:val="18"/>
  </w:num>
  <w:num w:numId="16" w16cid:durableId="561910403">
    <w:abstractNumId w:val="30"/>
  </w:num>
  <w:num w:numId="17" w16cid:durableId="1848446828">
    <w:abstractNumId w:val="29"/>
  </w:num>
  <w:num w:numId="18" w16cid:durableId="1854680708">
    <w:abstractNumId w:val="28"/>
  </w:num>
  <w:num w:numId="19" w16cid:durableId="2132093208">
    <w:abstractNumId w:val="2"/>
  </w:num>
  <w:num w:numId="20" w16cid:durableId="1227375578">
    <w:abstractNumId w:val="4"/>
  </w:num>
  <w:num w:numId="21" w16cid:durableId="1687320811">
    <w:abstractNumId w:val="20"/>
  </w:num>
  <w:num w:numId="22" w16cid:durableId="401148754">
    <w:abstractNumId w:val="15"/>
  </w:num>
  <w:num w:numId="23" w16cid:durableId="661272625">
    <w:abstractNumId w:val="10"/>
  </w:num>
  <w:num w:numId="24" w16cid:durableId="1286043771">
    <w:abstractNumId w:val="34"/>
  </w:num>
  <w:num w:numId="25" w16cid:durableId="325521824">
    <w:abstractNumId w:val="14"/>
  </w:num>
  <w:num w:numId="26" w16cid:durableId="1236476223">
    <w:abstractNumId w:val="3"/>
  </w:num>
  <w:num w:numId="27" w16cid:durableId="1963655468">
    <w:abstractNumId w:val="0"/>
  </w:num>
  <w:num w:numId="28" w16cid:durableId="1225023229">
    <w:abstractNumId w:val="25"/>
  </w:num>
  <w:num w:numId="29" w16cid:durableId="623267169">
    <w:abstractNumId w:val="19"/>
  </w:num>
  <w:num w:numId="30" w16cid:durableId="225459338">
    <w:abstractNumId w:val="16"/>
  </w:num>
  <w:num w:numId="31" w16cid:durableId="497578297">
    <w:abstractNumId w:val="9"/>
  </w:num>
  <w:num w:numId="32" w16cid:durableId="1155609156">
    <w:abstractNumId w:val="22"/>
  </w:num>
  <w:num w:numId="33" w16cid:durableId="459617599">
    <w:abstractNumId w:val="8"/>
  </w:num>
  <w:num w:numId="34" w16cid:durableId="1945767865">
    <w:abstractNumId w:val="31"/>
  </w:num>
  <w:num w:numId="35" w16cid:durableId="1987540906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28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14E18"/>
    <w:rsid w:val="0000105D"/>
    <w:rsid w:val="000012E7"/>
    <w:rsid w:val="0000153A"/>
    <w:rsid w:val="000024D6"/>
    <w:rsid w:val="000027EC"/>
    <w:rsid w:val="00002B3A"/>
    <w:rsid w:val="000034CF"/>
    <w:rsid w:val="00003A94"/>
    <w:rsid w:val="00003BFD"/>
    <w:rsid w:val="00003EBD"/>
    <w:rsid w:val="00004015"/>
    <w:rsid w:val="0000439A"/>
    <w:rsid w:val="000045A4"/>
    <w:rsid w:val="00004AED"/>
    <w:rsid w:val="00005037"/>
    <w:rsid w:val="00005513"/>
    <w:rsid w:val="000058F4"/>
    <w:rsid w:val="00005DAA"/>
    <w:rsid w:val="0000642E"/>
    <w:rsid w:val="00006DF8"/>
    <w:rsid w:val="00007883"/>
    <w:rsid w:val="0001090B"/>
    <w:rsid w:val="00011E8B"/>
    <w:rsid w:val="00012355"/>
    <w:rsid w:val="00013763"/>
    <w:rsid w:val="000138E7"/>
    <w:rsid w:val="0001447F"/>
    <w:rsid w:val="0001464C"/>
    <w:rsid w:val="00014726"/>
    <w:rsid w:val="00015468"/>
    <w:rsid w:val="000161AF"/>
    <w:rsid w:val="000163A9"/>
    <w:rsid w:val="00016AC3"/>
    <w:rsid w:val="00016ADB"/>
    <w:rsid w:val="00016B59"/>
    <w:rsid w:val="00016C20"/>
    <w:rsid w:val="00016E5B"/>
    <w:rsid w:val="00016F70"/>
    <w:rsid w:val="00017B32"/>
    <w:rsid w:val="00017CD0"/>
    <w:rsid w:val="00020456"/>
    <w:rsid w:val="000204EB"/>
    <w:rsid w:val="0002154C"/>
    <w:rsid w:val="00021667"/>
    <w:rsid w:val="00022FED"/>
    <w:rsid w:val="00023C0E"/>
    <w:rsid w:val="000242D4"/>
    <w:rsid w:val="00024D02"/>
    <w:rsid w:val="0002551D"/>
    <w:rsid w:val="000265D4"/>
    <w:rsid w:val="00026A49"/>
    <w:rsid w:val="00027547"/>
    <w:rsid w:val="00027747"/>
    <w:rsid w:val="00027BAD"/>
    <w:rsid w:val="000306AA"/>
    <w:rsid w:val="0003124C"/>
    <w:rsid w:val="00031BCC"/>
    <w:rsid w:val="0003264B"/>
    <w:rsid w:val="00033339"/>
    <w:rsid w:val="00033792"/>
    <w:rsid w:val="0003380F"/>
    <w:rsid w:val="00033BC2"/>
    <w:rsid w:val="00033D64"/>
    <w:rsid w:val="000342D7"/>
    <w:rsid w:val="00034A26"/>
    <w:rsid w:val="00034BC8"/>
    <w:rsid w:val="00034BCE"/>
    <w:rsid w:val="00034C2B"/>
    <w:rsid w:val="000351B9"/>
    <w:rsid w:val="00035274"/>
    <w:rsid w:val="00035847"/>
    <w:rsid w:val="000360E7"/>
    <w:rsid w:val="000367BA"/>
    <w:rsid w:val="00036A94"/>
    <w:rsid w:val="00040277"/>
    <w:rsid w:val="00040A42"/>
    <w:rsid w:val="00041257"/>
    <w:rsid w:val="000412DB"/>
    <w:rsid w:val="000430BE"/>
    <w:rsid w:val="00043B3A"/>
    <w:rsid w:val="00043D7E"/>
    <w:rsid w:val="0004404E"/>
    <w:rsid w:val="00044133"/>
    <w:rsid w:val="000443D0"/>
    <w:rsid w:val="0004441A"/>
    <w:rsid w:val="00045127"/>
    <w:rsid w:val="000457C1"/>
    <w:rsid w:val="00045AA9"/>
    <w:rsid w:val="00045D4C"/>
    <w:rsid w:val="00046546"/>
    <w:rsid w:val="00046A38"/>
    <w:rsid w:val="00046A3C"/>
    <w:rsid w:val="000479AA"/>
    <w:rsid w:val="00047B48"/>
    <w:rsid w:val="00051564"/>
    <w:rsid w:val="0005210F"/>
    <w:rsid w:val="0005221A"/>
    <w:rsid w:val="00052B06"/>
    <w:rsid w:val="0005546A"/>
    <w:rsid w:val="00056737"/>
    <w:rsid w:val="00057389"/>
    <w:rsid w:val="000573FA"/>
    <w:rsid w:val="00057648"/>
    <w:rsid w:val="00060037"/>
    <w:rsid w:val="00060868"/>
    <w:rsid w:val="00060EB0"/>
    <w:rsid w:val="00061396"/>
    <w:rsid w:val="0006224F"/>
    <w:rsid w:val="00062494"/>
    <w:rsid w:val="000625A1"/>
    <w:rsid w:val="00063746"/>
    <w:rsid w:val="00063808"/>
    <w:rsid w:val="00063949"/>
    <w:rsid w:val="00065052"/>
    <w:rsid w:val="000651A3"/>
    <w:rsid w:val="00065D41"/>
    <w:rsid w:val="00066958"/>
    <w:rsid w:val="00066ADA"/>
    <w:rsid w:val="00067234"/>
    <w:rsid w:val="00067F2C"/>
    <w:rsid w:val="00070A52"/>
    <w:rsid w:val="00071339"/>
    <w:rsid w:val="000724DA"/>
    <w:rsid w:val="0007287B"/>
    <w:rsid w:val="00072AE6"/>
    <w:rsid w:val="0007341E"/>
    <w:rsid w:val="00073C9B"/>
    <w:rsid w:val="00073E57"/>
    <w:rsid w:val="00074835"/>
    <w:rsid w:val="000750C9"/>
    <w:rsid w:val="00076E8E"/>
    <w:rsid w:val="000776CF"/>
    <w:rsid w:val="00082BB0"/>
    <w:rsid w:val="0008368D"/>
    <w:rsid w:val="000837B4"/>
    <w:rsid w:val="00084179"/>
    <w:rsid w:val="00084547"/>
    <w:rsid w:val="0008458A"/>
    <w:rsid w:val="00084A5F"/>
    <w:rsid w:val="00084E6A"/>
    <w:rsid w:val="00087083"/>
    <w:rsid w:val="00087D79"/>
    <w:rsid w:val="00091082"/>
    <w:rsid w:val="00091370"/>
    <w:rsid w:val="000913A3"/>
    <w:rsid w:val="000918F1"/>
    <w:rsid w:val="0009243C"/>
    <w:rsid w:val="00092BA2"/>
    <w:rsid w:val="000930DB"/>
    <w:rsid w:val="00093406"/>
    <w:rsid w:val="00093501"/>
    <w:rsid w:val="000936F7"/>
    <w:rsid w:val="00093B8C"/>
    <w:rsid w:val="00093CD8"/>
    <w:rsid w:val="000946F1"/>
    <w:rsid w:val="00095342"/>
    <w:rsid w:val="00097262"/>
    <w:rsid w:val="00097EAF"/>
    <w:rsid w:val="000A02AA"/>
    <w:rsid w:val="000A0CC3"/>
    <w:rsid w:val="000A0D08"/>
    <w:rsid w:val="000A13BE"/>
    <w:rsid w:val="000A22C8"/>
    <w:rsid w:val="000A2407"/>
    <w:rsid w:val="000A256F"/>
    <w:rsid w:val="000A2977"/>
    <w:rsid w:val="000A2F3F"/>
    <w:rsid w:val="000A3BAA"/>
    <w:rsid w:val="000A47E2"/>
    <w:rsid w:val="000A4E86"/>
    <w:rsid w:val="000A56C3"/>
    <w:rsid w:val="000A5870"/>
    <w:rsid w:val="000A6556"/>
    <w:rsid w:val="000A68D3"/>
    <w:rsid w:val="000A7951"/>
    <w:rsid w:val="000B0154"/>
    <w:rsid w:val="000B06D5"/>
    <w:rsid w:val="000B0811"/>
    <w:rsid w:val="000B09E1"/>
    <w:rsid w:val="000B0E5A"/>
    <w:rsid w:val="000B1045"/>
    <w:rsid w:val="000B1112"/>
    <w:rsid w:val="000B14AD"/>
    <w:rsid w:val="000B2512"/>
    <w:rsid w:val="000B2ECF"/>
    <w:rsid w:val="000B37E6"/>
    <w:rsid w:val="000B462A"/>
    <w:rsid w:val="000B56A0"/>
    <w:rsid w:val="000B59BE"/>
    <w:rsid w:val="000B5CA3"/>
    <w:rsid w:val="000B664D"/>
    <w:rsid w:val="000B7944"/>
    <w:rsid w:val="000B7EEF"/>
    <w:rsid w:val="000C06F2"/>
    <w:rsid w:val="000C1887"/>
    <w:rsid w:val="000C2118"/>
    <w:rsid w:val="000C28D9"/>
    <w:rsid w:val="000C2934"/>
    <w:rsid w:val="000C2AA3"/>
    <w:rsid w:val="000C3003"/>
    <w:rsid w:val="000C48D4"/>
    <w:rsid w:val="000C5659"/>
    <w:rsid w:val="000C5E99"/>
    <w:rsid w:val="000C77F6"/>
    <w:rsid w:val="000D0438"/>
    <w:rsid w:val="000D11C4"/>
    <w:rsid w:val="000D21F8"/>
    <w:rsid w:val="000D3B1F"/>
    <w:rsid w:val="000D4D50"/>
    <w:rsid w:val="000D5327"/>
    <w:rsid w:val="000D54BC"/>
    <w:rsid w:val="000D5B92"/>
    <w:rsid w:val="000E02D2"/>
    <w:rsid w:val="000E0FE4"/>
    <w:rsid w:val="000E1123"/>
    <w:rsid w:val="000E12BA"/>
    <w:rsid w:val="000E1C1E"/>
    <w:rsid w:val="000E2C7D"/>
    <w:rsid w:val="000E42A0"/>
    <w:rsid w:val="000E44BA"/>
    <w:rsid w:val="000E48E3"/>
    <w:rsid w:val="000E50D8"/>
    <w:rsid w:val="000E56AC"/>
    <w:rsid w:val="000E5943"/>
    <w:rsid w:val="000E6409"/>
    <w:rsid w:val="000E6692"/>
    <w:rsid w:val="000E766E"/>
    <w:rsid w:val="000E7919"/>
    <w:rsid w:val="000F0BBE"/>
    <w:rsid w:val="000F346A"/>
    <w:rsid w:val="000F3B82"/>
    <w:rsid w:val="000F461E"/>
    <w:rsid w:val="000F6ABB"/>
    <w:rsid w:val="000F7D98"/>
    <w:rsid w:val="001018CC"/>
    <w:rsid w:val="00102873"/>
    <w:rsid w:val="00102AF3"/>
    <w:rsid w:val="00102B8E"/>
    <w:rsid w:val="00102D2A"/>
    <w:rsid w:val="0010388F"/>
    <w:rsid w:val="00103EA5"/>
    <w:rsid w:val="00103F41"/>
    <w:rsid w:val="001040B7"/>
    <w:rsid w:val="0010431C"/>
    <w:rsid w:val="00104976"/>
    <w:rsid w:val="00104D28"/>
    <w:rsid w:val="00104DC0"/>
    <w:rsid w:val="00106294"/>
    <w:rsid w:val="001065EB"/>
    <w:rsid w:val="001068A6"/>
    <w:rsid w:val="001075D4"/>
    <w:rsid w:val="00107BD2"/>
    <w:rsid w:val="0011003D"/>
    <w:rsid w:val="001101FB"/>
    <w:rsid w:val="00110959"/>
    <w:rsid w:val="00110D93"/>
    <w:rsid w:val="00112513"/>
    <w:rsid w:val="0011304E"/>
    <w:rsid w:val="0011343E"/>
    <w:rsid w:val="00113E8B"/>
    <w:rsid w:val="001143F8"/>
    <w:rsid w:val="00114E18"/>
    <w:rsid w:val="00114EAD"/>
    <w:rsid w:val="0011757C"/>
    <w:rsid w:val="0012027E"/>
    <w:rsid w:val="0012075C"/>
    <w:rsid w:val="00120D81"/>
    <w:rsid w:val="00120EFE"/>
    <w:rsid w:val="00121023"/>
    <w:rsid w:val="001218FC"/>
    <w:rsid w:val="001219F0"/>
    <w:rsid w:val="001221A7"/>
    <w:rsid w:val="00122738"/>
    <w:rsid w:val="001228F1"/>
    <w:rsid w:val="00122C7C"/>
    <w:rsid w:val="001231A7"/>
    <w:rsid w:val="00123719"/>
    <w:rsid w:val="0012383D"/>
    <w:rsid w:val="001241E6"/>
    <w:rsid w:val="001245DD"/>
    <w:rsid w:val="00124904"/>
    <w:rsid w:val="001256A3"/>
    <w:rsid w:val="00125F5F"/>
    <w:rsid w:val="00126310"/>
    <w:rsid w:val="001265B8"/>
    <w:rsid w:val="00127015"/>
    <w:rsid w:val="00127E59"/>
    <w:rsid w:val="00130D0E"/>
    <w:rsid w:val="00130D8F"/>
    <w:rsid w:val="00131355"/>
    <w:rsid w:val="00132F0B"/>
    <w:rsid w:val="00132F98"/>
    <w:rsid w:val="0013307D"/>
    <w:rsid w:val="0013395C"/>
    <w:rsid w:val="00133F1D"/>
    <w:rsid w:val="001347FB"/>
    <w:rsid w:val="00135164"/>
    <w:rsid w:val="001356CC"/>
    <w:rsid w:val="001357EF"/>
    <w:rsid w:val="00135A99"/>
    <w:rsid w:val="0013728B"/>
    <w:rsid w:val="00137296"/>
    <w:rsid w:val="00137C0B"/>
    <w:rsid w:val="0014079A"/>
    <w:rsid w:val="00140ADD"/>
    <w:rsid w:val="001419E9"/>
    <w:rsid w:val="00142873"/>
    <w:rsid w:val="00142A25"/>
    <w:rsid w:val="00142AA7"/>
    <w:rsid w:val="00142AB3"/>
    <w:rsid w:val="00142F81"/>
    <w:rsid w:val="001431FC"/>
    <w:rsid w:val="001432BA"/>
    <w:rsid w:val="00143818"/>
    <w:rsid w:val="001439D7"/>
    <w:rsid w:val="00144151"/>
    <w:rsid w:val="0014519B"/>
    <w:rsid w:val="00146493"/>
    <w:rsid w:val="0014794F"/>
    <w:rsid w:val="00147F8C"/>
    <w:rsid w:val="00150338"/>
    <w:rsid w:val="00150374"/>
    <w:rsid w:val="001507E9"/>
    <w:rsid w:val="001514F4"/>
    <w:rsid w:val="00151A43"/>
    <w:rsid w:val="001523F5"/>
    <w:rsid w:val="0015274C"/>
    <w:rsid w:val="001527F9"/>
    <w:rsid w:val="00152991"/>
    <w:rsid w:val="00152D6A"/>
    <w:rsid w:val="0015324A"/>
    <w:rsid w:val="00153909"/>
    <w:rsid w:val="00153FAB"/>
    <w:rsid w:val="0015454C"/>
    <w:rsid w:val="00154E10"/>
    <w:rsid w:val="0015502B"/>
    <w:rsid w:val="001550C5"/>
    <w:rsid w:val="001552E5"/>
    <w:rsid w:val="001553FC"/>
    <w:rsid w:val="00155574"/>
    <w:rsid w:val="001570E0"/>
    <w:rsid w:val="001577F2"/>
    <w:rsid w:val="00160085"/>
    <w:rsid w:val="0016058F"/>
    <w:rsid w:val="0016072C"/>
    <w:rsid w:val="001610C1"/>
    <w:rsid w:val="0016198E"/>
    <w:rsid w:val="00162120"/>
    <w:rsid w:val="001627A8"/>
    <w:rsid w:val="00162EB7"/>
    <w:rsid w:val="0016388E"/>
    <w:rsid w:val="00164232"/>
    <w:rsid w:val="001648C5"/>
    <w:rsid w:val="001655CB"/>
    <w:rsid w:val="0016562E"/>
    <w:rsid w:val="001657BE"/>
    <w:rsid w:val="00165C5E"/>
    <w:rsid w:val="00166DE2"/>
    <w:rsid w:val="00166F31"/>
    <w:rsid w:val="00166F79"/>
    <w:rsid w:val="0016721F"/>
    <w:rsid w:val="001678B5"/>
    <w:rsid w:val="00167ED1"/>
    <w:rsid w:val="00167F6D"/>
    <w:rsid w:val="00172219"/>
    <w:rsid w:val="00172A65"/>
    <w:rsid w:val="00176242"/>
    <w:rsid w:val="00176742"/>
    <w:rsid w:val="0017711D"/>
    <w:rsid w:val="001771FF"/>
    <w:rsid w:val="00180414"/>
    <w:rsid w:val="00180A04"/>
    <w:rsid w:val="00182036"/>
    <w:rsid w:val="00182267"/>
    <w:rsid w:val="00182DB4"/>
    <w:rsid w:val="00183F41"/>
    <w:rsid w:val="001846A4"/>
    <w:rsid w:val="0018530E"/>
    <w:rsid w:val="001857B9"/>
    <w:rsid w:val="0018597F"/>
    <w:rsid w:val="00185F53"/>
    <w:rsid w:val="0018610D"/>
    <w:rsid w:val="00187A49"/>
    <w:rsid w:val="00191904"/>
    <w:rsid w:val="00191C54"/>
    <w:rsid w:val="001926B6"/>
    <w:rsid w:val="00192A53"/>
    <w:rsid w:val="00192AAF"/>
    <w:rsid w:val="00192B59"/>
    <w:rsid w:val="00192D4A"/>
    <w:rsid w:val="001935D3"/>
    <w:rsid w:val="00193BD6"/>
    <w:rsid w:val="00193C7C"/>
    <w:rsid w:val="00195B4B"/>
    <w:rsid w:val="00196012"/>
    <w:rsid w:val="00196313"/>
    <w:rsid w:val="00197013"/>
    <w:rsid w:val="001A0E53"/>
    <w:rsid w:val="001A25E9"/>
    <w:rsid w:val="001A271B"/>
    <w:rsid w:val="001A3618"/>
    <w:rsid w:val="001A3CF2"/>
    <w:rsid w:val="001A3EE1"/>
    <w:rsid w:val="001A4303"/>
    <w:rsid w:val="001A46E3"/>
    <w:rsid w:val="001A58D7"/>
    <w:rsid w:val="001A5BC3"/>
    <w:rsid w:val="001A7032"/>
    <w:rsid w:val="001A71E9"/>
    <w:rsid w:val="001A7351"/>
    <w:rsid w:val="001A77AB"/>
    <w:rsid w:val="001A7BFF"/>
    <w:rsid w:val="001B05DC"/>
    <w:rsid w:val="001B07D1"/>
    <w:rsid w:val="001B08BC"/>
    <w:rsid w:val="001B126F"/>
    <w:rsid w:val="001B3B6F"/>
    <w:rsid w:val="001B3CB2"/>
    <w:rsid w:val="001B3E88"/>
    <w:rsid w:val="001B419E"/>
    <w:rsid w:val="001B6047"/>
    <w:rsid w:val="001B6B15"/>
    <w:rsid w:val="001B6B52"/>
    <w:rsid w:val="001B7482"/>
    <w:rsid w:val="001C0CBD"/>
    <w:rsid w:val="001C1343"/>
    <w:rsid w:val="001C16EC"/>
    <w:rsid w:val="001C1CDA"/>
    <w:rsid w:val="001C29B6"/>
    <w:rsid w:val="001C30E7"/>
    <w:rsid w:val="001C3B0E"/>
    <w:rsid w:val="001C424A"/>
    <w:rsid w:val="001C4429"/>
    <w:rsid w:val="001C44D7"/>
    <w:rsid w:val="001C4B26"/>
    <w:rsid w:val="001C5A18"/>
    <w:rsid w:val="001C5A45"/>
    <w:rsid w:val="001C5D35"/>
    <w:rsid w:val="001C744A"/>
    <w:rsid w:val="001D04DA"/>
    <w:rsid w:val="001D1CCC"/>
    <w:rsid w:val="001D2A9F"/>
    <w:rsid w:val="001D2B5A"/>
    <w:rsid w:val="001D2E89"/>
    <w:rsid w:val="001D325F"/>
    <w:rsid w:val="001D35E4"/>
    <w:rsid w:val="001D3991"/>
    <w:rsid w:val="001D3C55"/>
    <w:rsid w:val="001D46EF"/>
    <w:rsid w:val="001D521C"/>
    <w:rsid w:val="001D5797"/>
    <w:rsid w:val="001D5A82"/>
    <w:rsid w:val="001D6058"/>
    <w:rsid w:val="001D65B6"/>
    <w:rsid w:val="001D6D6C"/>
    <w:rsid w:val="001DEA08"/>
    <w:rsid w:val="001E0BCE"/>
    <w:rsid w:val="001E15B5"/>
    <w:rsid w:val="001E1751"/>
    <w:rsid w:val="001E1AE6"/>
    <w:rsid w:val="001E1E32"/>
    <w:rsid w:val="001E1F26"/>
    <w:rsid w:val="001E200A"/>
    <w:rsid w:val="001E3149"/>
    <w:rsid w:val="001E432C"/>
    <w:rsid w:val="001E5B25"/>
    <w:rsid w:val="001E646A"/>
    <w:rsid w:val="001E6931"/>
    <w:rsid w:val="001E6C57"/>
    <w:rsid w:val="001E7393"/>
    <w:rsid w:val="001E76A4"/>
    <w:rsid w:val="001E78D9"/>
    <w:rsid w:val="001F0142"/>
    <w:rsid w:val="001F1610"/>
    <w:rsid w:val="001F2344"/>
    <w:rsid w:val="001F3500"/>
    <w:rsid w:val="001F3E08"/>
    <w:rsid w:val="001F3FF9"/>
    <w:rsid w:val="001F4F0B"/>
    <w:rsid w:val="001F50E3"/>
    <w:rsid w:val="001F5D31"/>
    <w:rsid w:val="001F5E2E"/>
    <w:rsid w:val="001F6248"/>
    <w:rsid w:val="001F6615"/>
    <w:rsid w:val="001F6A41"/>
    <w:rsid w:val="001F71DC"/>
    <w:rsid w:val="00201AB9"/>
    <w:rsid w:val="00201BF5"/>
    <w:rsid w:val="00201CBF"/>
    <w:rsid w:val="00201EF3"/>
    <w:rsid w:val="0020235E"/>
    <w:rsid w:val="00203B6A"/>
    <w:rsid w:val="002041EE"/>
    <w:rsid w:val="0020454F"/>
    <w:rsid w:val="0020477B"/>
    <w:rsid w:val="00205462"/>
    <w:rsid w:val="00205C6E"/>
    <w:rsid w:val="00205F3D"/>
    <w:rsid w:val="002060B1"/>
    <w:rsid w:val="00206E5E"/>
    <w:rsid w:val="00206FE8"/>
    <w:rsid w:val="00210ADA"/>
    <w:rsid w:val="00210CBF"/>
    <w:rsid w:val="002128C4"/>
    <w:rsid w:val="00212D2A"/>
    <w:rsid w:val="00213734"/>
    <w:rsid w:val="002140AA"/>
    <w:rsid w:val="00214B0B"/>
    <w:rsid w:val="00216435"/>
    <w:rsid w:val="00216E33"/>
    <w:rsid w:val="00217167"/>
    <w:rsid w:val="002179AF"/>
    <w:rsid w:val="002179D6"/>
    <w:rsid w:val="00220332"/>
    <w:rsid w:val="00221AF4"/>
    <w:rsid w:val="00222C7C"/>
    <w:rsid w:val="00223A34"/>
    <w:rsid w:val="00223C61"/>
    <w:rsid w:val="00225C9A"/>
    <w:rsid w:val="002269AE"/>
    <w:rsid w:val="00226BD8"/>
    <w:rsid w:val="00227598"/>
    <w:rsid w:val="002275CD"/>
    <w:rsid w:val="002276F7"/>
    <w:rsid w:val="00227B60"/>
    <w:rsid w:val="002307D3"/>
    <w:rsid w:val="00230F8F"/>
    <w:rsid w:val="0023213F"/>
    <w:rsid w:val="002326DB"/>
    <w:rsid w:val="00232910"/>
    <w:rsid w:val="00232DFE"/>
    <w:rsid w:val="00233890"/>
    <w:rsid w:val="00234337"/>
    <w:rsid w:val="002344EB"/>
    <w:rsid w:val="002349E3"/>
    <w:rsid w:val="00234FC5"/>
    <w:rsid w:val="002350AA"/>
    <w:rsid w:val="002358B0"/>
    <w:rsid w:val="0023591E"/>
    <w:rsid w:val="00237188"/>
    <w:rsid w:val="002374CE"/>
    <w:rsid w:val="00237BA7"/>
    <w:rsid w:val="00237BD6"/>
    <w:rsid w:val="00237BDE"/>
    <w:rsid w:val="002419D8"/>
    <w:rsid w:val="00242780"/>
    <w:rsid w:val="00243281"/>
    <w:rsid w:val="00244ECA"/>
    <w:rsid w:val="0024534A"/>
    <w:rsid w:val="002453D2"/>
    <w:rsid w:val="00245574"/>
    <w:rsid w:val="0024563B"/>
    <w:rsid w:val="00245A5F"/>
    <w:rsid w:val="00246003"/>
    <w:rsid w:val="002464E1"/>
    <w:rsid w:val="00246CBC"/>
    <w:rsid w:val="00246DF8"/>
    <w:rsid w:val="00247460"/>
    <w:rsid w:val="00247582"/>
    <w:rsid w:val="00247A36"/>
    <w:rsid w:val="002503E7"/>
    <w:rsid w:val="002505B7"/>
    <w:rsid w:val="002506EF"/>
    <w:rsid w:val="00250DB2"/>
    <w:rsid w:val="00250F99"/>
    <w:rsid w:val="00251022"/>
    <w:rsid w:val="00251A78"/>
    <w:rsid w:val="00252746"/>
    <w:rsid w:val="002534A0"/>
    <w:rsid w:val="00253AC5"/>
    <w:rsid w:val="00254ABD"/>
    <w:rsid w:val="00254C07"/>
    <w:rsid w:val="002550A7"/>
    <w:rsid w:val="00255B6B"/>
    <w:rsid w:val="00255C06"/>
    <w:rsid w:val="002564D6"/>
    <w:rsid w:val="0025794F"/>
    <w:rsid w:val="00260C8E"/>
    <w:rsid w:val="00260C9E"/>
    <w:rsid w:val="00261150"/>
    <w:rsid w:val="002612E8"/>
    <w:rsid w:val="00261C26"/>
    <w:rsid w:val="002620E6"/>
    <w:rsid w:val="002622E4"/>
    <w:rsid w:val="002626C5"/>
    <w:rsid w:val="002627C3"/>
    <w:rsid w:val="00263CB4"/>
    <w:rsid w:val="00263FD9"/>
    <w:rsid w:val="0026484D"/>
    <w:rsid w:val="00264AEA"/>
    <w:rsid w:val="00265810"/>
    <w:rsid w:val="00265D6A"/>
    <w:rsid w:val="002668E1"/>
    <w:rsid w:val="00266992"/>
    <w:rsid w:val="002669C8"/>
    <w:rsid w:val="00267574"/>
    <w:rsid w:val="0026778A"/>
    <w:rsid w:val="00267E26"/>
    <w:rsid w:val="002700DE"/>
    <w:rsid w:val="0027112D"/>
    <w:rsid w:val="00271490"/>
    <w:rsid w:val="00271FCF"/>
    <w:rsid w:val="00272061"/>
    <w:rsid w:val="00273F94"/>
    <w:rsid w:val="002740E4"/>
    <w:rsid w:val="0027430C"/>
    <w:rsid w:val="00274388"/>
    <w:rsid w:val="00275D63"/>
    <w:rsid w:val="002761BC"/>
    <w:rsid w:val="00276344"/>
    <w:rsid w:val="002764C5"/>
    <w:rsid w:val="002767D8"/>
    <w:rsid w:val="002770D6"/>
    <w:rsid w:val="0027722E"/>
    <w:rsid w:val="00280E03"/>
    <w:rsid w:val="00281E8B"/>
    <w:rsid w:val="002830E3"/>
    <w:rsid w:val="00283D1B"/>
    <w:rsid w:val="0028479C"/>
    <w:rsid w:val="00284BA3"/>
    <w:rsid w:val="0028592C"/>
    <w:rsid w:val="00285D74"/>
    <w:rsid w:val="002863CE"/>
    <w:rsid w:val="00286BB7"/>
    <w:rsid w:val="00286E24"/>
    <w:rsid w:val="00287041"/>
    <w:rsid w:val="002879D6"/>
    <w:rsid w:val="00290045"/>
    <w:rsid w:val="002901C9"/>
    <w:rsid w:val="002906A0"/>
    <w:rsid w:val="00291644"/>
    <w:rsid w:val="002927C4"/>
    <w:rsid w:val="00293819"/>
    <w:rsid w:val="00294CE2"/>
    <w:rsid w:val="00294EC9"/>
    <w:rsid w:val="00295D5D"/>
    <w:rsid w:val="00295E80"/>
    <w:rsid w:val="002963D4"/>
    <w:rsid w:val="00296A44"/>
    <w:rsid w:val="00296D3E"/>
    <w:rsid w:val="002A01BD"/>
    <w:rsid w:val="002A0311"/>
    <w:rsid w:val="002A0997"/>
    <w:rsid w:val="002A1B42"/>
    <w:rsid w:val="002A1D5A"/>
    <w:rsid w:val="002A2A69"/>
    <w:rsid w:val="002A2EA3"/>
    <w:rsid w:val="002A3597"/>
    <w:rsid w:val="002A3789"/>
    <w:rsid w:val="002A4245"/>
    <w:rsid w:val="002A4631"/>
    <w:rsid w:val="002A5193"/>
    <w:rsid w:val="002A5BD5"/>
    <w:rsid w:val="002A616C"/>
    <w:rsid w:val="002A6815"/>
    <w:rsid w:val="002B030A"/>
    <w:rsid w:val="002B04EF"/>
    <w:rsid w:val="002B0BE9"/>
    <w:rsid w:val="002B0D0E"/>
    <w:rsid w:val="002B100F"/>
    <w:rsid w:val="002B11FF"/>
    <w:rsid w:val="002B13A1"/>
    <w:rsid w:val="002B1D8E"/>
    <w:rsid w:val="002B26D3"/>
    <w:rsid w:val="002B27DD"/>
    <w:rsid w:val="002B29A5"/>
    <w:rsid w:val="002B2E45"/>
    <w:rsid w:val="002B38B4"/>
    <w:rsid w:val="002B58E2"/>
    <w:rsid w:val="002B5FD3"/>
    <w:rsid w:val="002B6D6E"/>
    <w:rsid w:val="002B7226"/>
    <w:rsid w:val="002B7E97"/>
    <w:rsid w:val="002C0031"/>
    <w:rsid w:val="002C01DE"/>
    <w:rsid w:val="002C2226"/>
    <w:rsid w:val="002C2797"/>
    <w:rsid w:val="002C4715"/>
    <w:rsid w:val="002C4BCC"/>
    <w:rsid w:val="002C4F1D"/>
    <w:rsid w:val="002C4FA5"/>
    <w:rsid w:val="002C5840"/>
    <w:rsid w:val="002C61CE"/>
    <w:rsid w:val="002C64F2"/>
    <w:rsid w:val="002C6515"/>
    <w:rsid w:val="002C677E"/>
    <w:rsid w:val="002C6EF5"/>
    <w:rsid w:val="002C775F"/>
    <w:rsid w:val="002C7A14"/>
    <w:rsid w:val="002C7DFD"/>
    <w:rsid w:val="002D066E"/>
    <w:rsid w:val="002D0ADA"/>
    <w:rsid w:val="002D1932"/>
    <w:rsid w:val="002D1969"/>
    <w:rsid w:val="002D1B8E"/>
    <w:rsid w:val="002D1C93"/>
    <w:rsid w:val="002D2B8E"/>
    <w:rsid w:val="002D2E13"/>
    <w:rsid w:val="002D3B19"/>
    <w:rsid w:val="002D3F10"/>
    <w:rsid w:val="002D3FB9"/>
    <w:rsid w:val="002D6143"/>
    <w:rsid w:val="002D6391"/>
    <w:rsid w:val="002D63A1"/>
    <w:rsid w:val="002D77D1"/>
    <w:rsid w:val="002E09C9"/>
    <w:rsid w:val="002E0A4D"/>
    <w:rsid w:val="002E0D36"/>
    <w:rsid w:val="002E10CB"/>
    <w:rsid w:val="002E1AD0"/>
    <w:rsid w:val="002E1B64"/>
    <w:rsid w:val="002E1DD8"/>
    <w:rsid w:val="002E21E7"/>
    <w:rsid w:val="002E25A7"/>
    <w:rsid w:val="002E31BB"/>
    <w:rsid w:val="002E43B9"/>
    <w:rsid w:val="002E46B0"/>
    <w:rsid w:val="002E4863"/>
    <w:rsid w:val="002E5EFB"/>
    <w:rsid w:val="002E5F2F"/>
    <w:rsid w:val="002E7C0C"/>
    <w:rsid w:val="002F0040"/>
    <w:rsid w:val="002F08EE"/>
    <w:rsid w:val="002F1363"/>
    <w:rsid w:val="002F234D"/>
    <w:rsid w:val="002F2CAB"/>
    <w:rsid w:val="002F448C"/>
    <w:rsid w:val="002F47F6"/>
    <w:rsid w:val="002F5418"/>
    <w:rsid w:val="002F5791"/>
    <w:rsid w:val="002F6235"/>
    <w:rsid w:val="002F647F"/>
    <w:rsid w:val="002F69EF"/>
    <w:rsid w:val="002F7024"/>
    <w:rsid w:val="002F7A48"/>
    <w:rsid w:val="002F7D37"/>
    <w:rsid w:val="002F7FE5"/>
    <w:rsid w:val="003000F2"/>
    <w:rsid w:val="00300EAC"/>
    <w:rsid w:val="003020F2"/>
    <w:rsid w:val="0030222B"/>
    <w:rsid w:val="00302562"/>
    <w:rsid w:val="00302F06"/>
    <w:rsid w:val="003035AD"/>
    <w:rsid w:val="003046D2"/>
    <w:rsid w:val="00305834"/>
    <w:rsid w:val="00305EB6"/>
    <w:rsid w:val="00305F86"/>
    <w:rsid w:val="003064DF"/>
    <w:rsid w:val="00306932"/>
    <w:rsid w:val="00306B53"/>
    <w:rsid w:val="0030764D"/>
    <w:rsid w:val="00310492"/>
    <w:rsid w:val="00310BA5"/>
    <w:rsid w:val="00312962"/>
    <w:rsid w:val="00312ED8"/>
    <w:rsid w:val="0031479F"/>
    <w:rsid w:val="00314EDA"/>
    <w:rsid w:val="00315D14"/>
    <w:rsid w:val="00315E10"/>
    <w:rsid w:val="003162DF"/>
    <w:rsid w:val="00316E0B"/>
    <w:rsid w:val="003177A4"/>
    <w:rsid w:val="003179A0"/>
    <w:rsid w:val="00317F7B"/>
    <w:rsid w:val="00320269"/>
    <w:rsid w:val="0032092B"/>
    <w:rsid w:val="00320C97"/>
    <w:rsid w:val="00322510"/>
    <w:rsid w:val="00322C05"/>
    <w:rsid w:val="00322D76"/>
    <w:rsid w:val="00322DE8"/>
    <w:rsid w:val="003232BE"/>
    <w:rsid w:val="00323B32"/>
    <w:rsid w:val="00324B62"/>
    <w:rsid w:val="00324F2A"/>
    <w:rsid w:val="00325469"/>
    <w:rsid w:val="003254F2"/>
    <w:rsid w:val="003255BF"/>
    <w:rsid w:val="00326455"/>
    <w:rsid w:val="003317DA"/>
    <w:rsid w:val="0033293D"/>
    <w:rsid w:val="003340E4"/>
    <w:rsid w:val="0033476D"/>
    <w:rsid w:val="0033496D"/>
    <w:rsid w:val="00334A1A"/>
    <w:rsid w:val="00337078"/>
    <w:rsid w:val="003373FA"/>
    <w:rsid w:val="00337F24"/>
    <w:rsid w:val="00337FC1"/>
    <w:rsid w:val="00340119"/>
    <w:rsid w:val="00340B1C"/>
    <w:rsid w:val="0034154A"/>
    <w:rsid w:val="003427C3"/>
    <w:rsid w:val="00342E82"/>
    <w:rsid w:val="00342EA3"/>
    <w:rsid w:val="003438FE"/>
    <w:rsid w:val="00343914"/>
    <w:rsid w:val="00343B9A"/>
    <w:rsid w:val="00343D9E"/>
    <w:rsid w:val="003443FE"/>
    <w:rsid w:val="003452E8"/>
    <w:rsid w:val="00345775"/>
    <w:rsid w:val="0034594D"/>
    <w:rsid w:val="00345A9A"/>
    <w:rsid w:val="003475E1"/>
    <w:rsid w:val="00347B39"/>
    <w:rsid w:val="00347C55"/>
    <w:rsid w:val="00347E06"/>
    <w:rsid w:val="0035043B"/>
    <w:rsid w:val="00351017"/>
    <w:rsid w:val="00351343"/>
    <w:rsid w:val="0035191D"/>
    <w:rsid w:val="00353201"/>
    <w:rsid w:val="00353791"/>
    <w:rsid w:val="00353F29"/>
    <w:rsid w:val="00354A19"/>
    <w:rsid w:val="00354D8E"/>
    <w:rsid w:val="00354F77"/>
    <w:rsid w:val="00355608"/>
    <w:rsid w:val="00355F3A"/>
    <w:rsid w:val="00356B78"/>
    <w:rsid w:val="003604AD"/>
    <w:rsid w:val="0036120C"/>
    <w:rsid w:val="0036169A"/>
    <w:rsid w:val="00362BAE"/>
    <w:rsid w:val="00362E11"/>
    <w:rsid w:val="003635E1"/>
    <w:rsid w:val="0036461A"/>
    <w:rsid w:val="00364E6E"/>
    <w:rsid w:val="00364EBD"/>
    <w:rsid w:val="00365552"/>
    <w:rsid w:val="00365F10"/>
    <w:rsid w:val="00370185"/>
    <w:rsid w:val="0037033C"/>
    <w:rsid w:val="00370675"/>
    <w:rsid w:val="003709AA"/>
    <w:rsid w:val="00370FF6"/>
    <w:rsid w:val="00371D2E"/>
    <w:rsid w:val="00371D95"/>
    <w:rsid w:val="00371FDD"/>
    <w:rsid w:val="003722C0"/>
    <w:rsid w:val="00373997"/>
    <w:rsid w:val="00373D94"/>
    <w:rsid w:val="00373F5D"/>
    <w:rsid w:val="00374572"/>
    <w:rsid w:val="00374748"/>
    <w:rsid w:val="00375D82"/>
    <w:rsid w:val="00376BA3"/>
    <w:rsid w:val="00376CFC"/>
    <w:rsid w:val="003803E9"/>
    <w:rsid w:val="00381458"/>
    <w:rsid w:val="00381677"/>
    <w:rsid w:val="00381E9E"/>
    <w:rsid w:val="00381EFC"/>
    <w:rsid w:val="00382C05"/>
    <w:rsid w:val="00383A6C"/>
    <w:rsid w:val="00384E1C"/>
    <w:rsid w:val="00385B24"/>
    <w:rsid w:val="00386696"/>
    <w:rsid w:val="0038748B"/>
    <w:rsid w:val="00387B2A"/>
    <w:rsid w:val="00390721"/>
    <w:rsid w:val="00390B20"/>
    <w:rsid w:val="00391BB3"/>
    <w:rsid w:val="00391EC3"/>
    <w:rsid w:val="00392091"/>
    <w:rsid w:val="00392E42"/>
    <w:rsid w:val="0039421A"/>
    <w:rsid w:val="0039453F"/>
    <w:rsid w:val="00394C96"/>
    <w:rsid w:val="00394CC3"/>
    <w:rsid w:val="003951BF"/>
    <w:rsid w:val="00395243"/>
    <w:rsid w:val="00395FE6"/>
    <w:rsid w:val="00396523"/>
    <w:rsid w:val="00397B73"/>
    <w:rsid w:val="00397D0E"/>
    <w:rsid w:val="003A022D"/>
    <w:rsid w:val="003A06D0"/>
    <w:rsid w:val="003A0D11"/>
    <w:rsid w:val="003A16A8"/>
    <w:rsid w:val="003A27DD"/>
    <w:rsid w:val="003A2C5B"/>
    <w:rsid w:val="003A3512"/>
    <w:rsid w:val="003A45EF"/>
    <w:rsid w:val="003A5594"/>
    <w:rsid w:val="003A602B"/>
    <w:rsid w:val="003A61F2"/>
    <w:rsid w:val="003A6498"/>
    <w:rsid w:val="003A6990"/>
    <w:rsid w:val="003A69DF"/>
    <w:rsid w:val="003A726C"/>
    <w:rsid w:val="003A7ED3"/>
    <w:rsid w:val="003B0677"/>
    <w:rsid w:val="003B0C39"/>
    <w:rsid w:val="003B0EC3"/>
    <w:rsid w:val="003B0FB6"/>
    <w:rsid w:val="003B10CD"/>
    <w:rsid w:val="003B15C6"/>
    <w:rsid w:val="003B3282"/>
    <w:rsid w:val="003B3EB9"/>
    <w:rsid w:val="003B3EC6"/>
    <w:rsid w:val="003B3FC1"/>
    <w:rsid w:val="003B5F36"/>
    <w:rsid w:val="003B6974"/>
    <w:rsid w:val="003B6BBE"/>
    <w:rsid w:val="003B6EC0"/>
    <w:rsid w:val="003B7E9E"/>
    <w:rsid w:val="003C01D7"/>
    <w:rsid w:val="003C0413"/>
    <w:rsid w:val="003C04C9"/>
    <w:rsid w:val="003C20E9"/>
    <w:rsid w:val="003C21B3"/>
    <w:rsid w:val="003C310F"/>
    <w:rsid w:val="003C526E"/>
    <w:rsid w:val="003C6561"/>
    <w:rsid w:val="003C6C12"/>
    <w:rsid w:val="003C781C"/>
    <w:rsid w:val="003C7FF0"/>
    <w:rsid w:val="003D0011"/>
    <w:rsid w:val="003D031F"/>
    <w:rsid w:val="003D18B9"/>
    <w:rsid w:val="003D1DFA"/>
    <w:rsid w:val="003D2263"/>
    <w:rsid w:val="003D2336"/>
    <w:rsid w:val="003D31D5"/>
    <w:rsid w:val="003D368A"/>
    <w:rsid w:val="003D3F9E"/>
    <w:rsid w:val="003D4737"/>
    <w:rsid w:val="003D489A"/>
    <w:rsid w:val="003D48BE"/>
    <w:rsid w:val="003D4CB2"/>
    <w:rsid w:val="003D574C"/>
    <w:rsid w:val="003D5BEA"/>
    <w:rsid w:val="003E119C"/>
    <w:rsid w:val="003E1351"/>
    <w:rsid w:val="003E149E"/>
    <w:rsid w:val="003E1CCF"/>
    <w:rsid w:val="003E20BD"/>
    <w:rsid w:val="003E27B5"/>
    <w:rsid w:val="003E2D5A"/>
    <w:rsid w:val="003E34ED"/>
    <w:rsid w:val="003E3C8A"/>
    <w:rsid w:val="003E4866"/>
    <w:rsid w:val="003E508B"/>
    <w:rsid w:val="003E52F9"/>
    <w:rsid w:val="003E53EE"/>
    <w:rsid w:val="003E71C2"/>
    <w:rsid w:val="003E727A"/>
    <w:rsid w:val="003E7969"/>
    <w:rsid w:val="003F0168"/>
    <w:rsid w:val="003F1BB8"/>
    <w:rsid w:val="003F24AF"/>
    <w:rsid w:val="003F33D9"/>
    <w:rsid w:val="003F47D4"/>
    <w:rsid w:val="003F4B79"/>
    <w:rsid w:val="003F5152"/>
    <w:rsid w:val="003F533C"/>
    <w:rsid w:val="003F6C7F"/>
    <w:rsid w:val="003F75EA"/>
    <w:rsid w:val="003F7BA9"/>
    <w:rsid w:val="0040046A"/>
    <w:rsid w:val="004005B0"/>
    <w:rsid w:val="00401826"/>
    <w:rsid w:val="00402363"/>
    <w:rsid w:val="00403358"/>
    <w:rsid w:val="00404EFE"/>
    <w:rsid w:val="004051D2"/>
    <w:rsid w:val="00405413"/>
    <w:rsid w:val="00405D8C"/>
    <w:rsid w:val="00407F82"/>
    <w:rsid w:val="00407FEA"/>
    <w:rsid w:val="00407FF1"/>
    <w:rsid w:val="004105C3"/>
    <w:rsid w:val="0041207F"/>
    <w:rsid w:val="0041266C"/>
    <w:rsid w:val="004127FA"/>
    <w:rsid w:val="00412B5C"/>
    <w:rsid w:val="004130BE"/>
    <w:rsid w:val="00413855"/>
    <w:rsid w:val="00413F97"/>
    <w:rsid w:val="00414576"/>
    <w:rsid w:val="00414A66"/>
    <w:rsid w:val="00414D7D"/>
    <w:rsid w:val="0041579B"/>
    <w:rsid w:val="00415DC3"/>
    <w:rsid w:val="004166AD"/>
    <w:rsid w:val="00416CD8"/>
    <w:rsid w:val="00416D10"/>
    <w:rsid w:val="004179D9"/>
    <w:rsid w:val="00417A60"/>
    <w:rsid w:val="00417F22"/>
    <w:rsid w:val="0042034F"/>
    <w:rsid w:val="00420356"/>
    <w:rsid w:val="00420EAB"/>
    <w:rsid w:val="00421EBF"/>
    <w:rsid w:val="0042227D"/>
    <w:rsid w:val="0042249C"/>
    <w:rsid w:val="00422C5F"/>
    <w:rsid w:val="00422ECD"/>
    <w:rsid w:val="004230D5"/>
    <w:rsid w:val="00423738"/>
    <w:rsid w:val="00423DF8"/>
    <w:rsid w:val="004243E2"/>
    <w:rsid w:val="00425113"/>
    <w:rsid w:val="004251B8"/>
    <w:rsid w:val="00425A8D"/>
    <w:rsid w:val="00426087"/>
    <w:rsid w:val="00427080"/>
    <w:rsid w:val="004277D4"/>
    <w:rsid w:val="00430F4F"/>
    <w:rsid w:val="00431550"/>
    <w:rsid w:val="004322E8"/>
    <w:rsid w:val="00432CBB"/>
    <w:rsid w:val="00433567"/>
    <w:rsid w:val="00433F19"/>
    <w:rsid w:val="00434519"/>
    <w:rsid w:val="0043452C"/>
    <w:rsid w:val="00435578"/>
    <w:rsid w:val="00435B4C"/>
    <w:rsid w:val="00435D19"/>
    <w:rsid w:val="00435D5C"/>
    <w:rsid w:val="00435F1C"/>
    <w:rsid w:val="00437910"/>
    <w:rsid w:val="0044095F"/>
    <w:rsid w:val="00440F34"/>
    <w:rsid w:val="00440F4E"/>
    <w:rsid w:val="00441483"/>
    <w:rsid w:val="00441B7E"/>
    <w:rsid w:val="004435B3"/>
    <w:rsid w:val="004438BC"/>
    <w:rsid w:val="0044428B"/>
    <w:rsid w:val="00444302"/>
    <w:rsid w:val="00446899"/>
    <w:rsid w:val="00446CC5"/>
    <w:rsid w:val="0044778B"/>
    <w:rsid w:val="00447DF8"/>
    <w:rsid w:val="004501AE"/>
    <w:rsid w:val="00451847"/>
    <w:rsid w:val="00452555"/>
    <w:rsid w:val="00452A78"/>
    <w:rsid w:val="00452D77"/>
    <w:rsid w:val="00452F62"/>
    <w:rsid w:val="00453580"/>
    <w:rsid w:val="0045419B"/>
    <w:rsid w:val="004543E1"/>
    <w:rsid w:val="004557B0"/>
    <w:rsid w:val="00455B67"/>
    <w:rsid w:val="00456545"/>
    <w:rsid w:val="00456C17"/>
    <w:rsid w:val="0045706D"/>
    <w:rsid w:val="00457C1C"/>
    <w:rsid w:val="00457C59"/>
    <w:rsid w:val="00457F0C"/>
    <w:rsid w:val="00460F42"/>
    <w:rsid w:val="004613F7"/>
    <w:rsid w:val="00461C49"/>
    <w:rsid w:val="004621D1"/>
    <w:rsid w:val="004628CE"/>
    <w:rsid w:val="00462A6E"/>
    <w:rsid w:val="00462E29"/>
    <w:rsid w:val="00463815"/>
    <w:rsid w:val="00463CC4"/>
    <w:rsid w:val="00463CCA"/>
    <w:rsid w:val="00464C85"/>
    <w:rsid w:val="00464C8C"/>
    <w:rsid w:val="0046501F"/>
    <w:rsid w:val="00466F4A"/>
    <w:rsid w:val="00467455"/>
    <w:rsid w:val="00467766"/>
    <w:rsid w:val="00467B7E"/>
    <w:rsid w:val="004704CB"/>
    <w:rsid w:val="00470915"/>
    <w:rsid w:val="0047091E"/>
    <w:rsid w:val="00471CA7"/>
    <w:rsid w:val="004737C7"/>
    <w:rsid w:val="00473D0B"/>
    <w:rsid w:val="004748C8"/>
    <w:rsid w:val="00474911"/>
    <w:rsid w:val="00475D44"/>
    <w:rsid w:val="00476212"/>
    <w:rsid w:val="00476E4A"/>
    <w:rsid w:val="004770BF"/>
    <w:rsid w:val="00477E2E"/>
    <w:rsid w:val="0048037A"/>
    <w:rsid w:val="004808F6"/>
    <w:rsid w:val="00480B7B"/>
    <w:rsid w:val="00480C75"/>
    <w:rsid w:val="00480CD1"/>
    <w:rsid w:val="004813C2"/>
    <w:rsid w:val="00482808"/>
    <w:rsid w:val="00482C4D"/>
    <w:rsid w:val="00482D24"/>
    <w:rsid w:val="00483741"/>
    <w:rsid w:val="0048420A"/>
    <w:rsid w:val="0048488B"/>
    <w:rsid w:val="00484B80"/>
    <w:rsid w:val="00485675"/>
    <w:rsid w:val="004863D2"/>
    <w:rsid w:val="0048656E"/>
    <w:rsid w:val="004878A5"/>
    <w:rsid w:val="00487AC2"/>
    <w:rsid w:val="00490694"/>
    <w:rsid w:val="0049366E"/>
    <w:rsid w:val="00495495"/>
    <w:rsid w:val="00496234"/>
    <w:rsid w:val="00496B77"/>
    <w:rsid w:val="00496E78"/>
    <w:rsid w:val="004973FB"/>
    <w:rsid w:val="004A3993"/>
    <w:rsid w:val="004A3E1C"/>
    <w:rsid w:val="004A45EE"/>
    <w:rsid w:val="004A47F4"/>
    <w:rsid w:val="004A540D"/>
    <w:rsid w:val="004A5654"/>
    <w:rsid w:val="004A5EE2"/>
    <w:rsid w:val="004A685A"/>
    <w:rsid w:val="004A6A03"/>
    <w:rsid w:val="004A7814"/>
    <w:rsid w:val="004B0269"/>
    <w:rsid w:val="004B0374"/>
    <w:rsid w:val="004B0376"/>
    <w:rsid w:val="004B0974"/>
    <w:rsid w:val="004B198E"/>
    <w:rsid w:val="004B1EEF"/>
    <w:rsid w:val="004B21BC"/>
    <w:rsid w:val="004B2DC2"/>
    <w:rsid w:val="004B2DC7"/>
    <w:rsid w:val="004B34B7"/>
    <w:rsid w:val="004B36B0"/>
    <w:rsid w:val="004B3704"/>
    <w:rsid w:val="004B397C"/>
    <w:rsid w:val="004B3C55"/>
    <w:rsid w:val="004B454F"/>
    <w:rsid w:val="004B5166"/>
    <w:rsid w:val="004B5536"/>
    <w:rsid w:val="004B5B17"/>
    <w:rsid w:val="004B5E3C"/>
    <w:rsid w:val="004B5EAD"/>
    <w:rsid w:val="004B5F0A"/>
    <w:rsid w:val="004B66F2"/>
    <w:rsid w:val="004B6C45"/>
    <w:rsid w:val="004B7574"/>
    <w:rsid w:val="004B79ED"/>
    <w:rsid w:val="004B7EE0"/>
    <w:rsid w:val="004C03C9"/>
    <w:rsid w:val="004C0402"/>
    <w:rsid w:val="004C1ABA"/>
    <w:rsid w:val="004C1B9A"/>
    <w:rsid w:val="004C20D8"/>
    <w:rsid w:val="004C291E"/>
    <w:rsid w:val="004C317F"/>
    <w:rsid w:val="004C33AE"/>
    <w:rsid w:val="004C3515"/>
    <w:rsid w:val="004C37AB"/>
    <w:rsid w:val="004C3A64"/>
    <w:rsid w:val="004C3BEA"/>
    <w:rsid w:val="004C6006"/>
    <w:rsid w:val="004C614B"/>
    <w:rsid w:val="004C6CAF"/>
    <w:rsid w:val="004C7018"/>
    <w:rsid w:val="004C728E"/>
    <w:rsid w:val="004C7961"/>
    <w:rsid w:val="004D02B3"/>
    <w:rsid w:val="004D0560"/>
    <w:rsid w:val="004D0F53"/>
    <w:rsid w:val="004D1241"/>
    <w:rsid w:val="004D279B"/>
    <w:rsid w:val="004D2C8F"/>
    <w:rsid w:val="004D2F76"/>
    <w:rsid w:val="004D3733"/>
    <w:rsid w:val="004D3DA2"/>
    <w:rsid w:val="004D4DCA"/>
    <w:rsid w:val="004D4E96"/>
    <w:rsid w:val="004D541E"/>
    <w:rsid w:val="004D5440"/>
    <w:rsid w:val="004D55D3"/>
    <w:rsid w:val="004D68F0"/>
    <w:rsid w:val="004D7359"/>
    <w:rsid w:val="004E09D4"/>
    <w:rsid w:val="004E0A75"/>
    <w:rsid w:val="004E0A9A"/>
    <w:rsid w:val="004E0DD8"/>
    <w:rsid w:val="004E0F0F"/>
    <w:rsid w:val="004E1893"/>
    <w:rsid w:val="004E1F92"/>
    <w:rsid w:val="004E2F37"/>
    <w:rsid w:val="004E334E"/>
    <w:rsid w:val="004E338B"/>
    <w:rsid w:val="004E3BFF"/>
    <w:rsid w:val="004E3D69"/>
    <w:rsid w:val="004E508F"/>
    <w:rsid w:val="004E5BDD"/>
    <w:rsid w:val="004F01F1"/>
    <w:rsid w:val="004F0814"/>
    <w:rsid w:val="004F0FBB"/>
    <w:rsid w:val="004F1428"/>
    <w:rsid w:val="004F1D1A"/>
    <w:rsid w:val="004F2134"/>
    <w:rsid w:val="004F31BB"/>
    <w:rsid w:val="004F33FA"/>
    <w:rsid w:val="004F4034"/>
    <w:rsid w:val="004F4702"/>
    <w:rsid w:val="004F491B"/>
    <w:rsid w:val="004F4CA0"/>
    <w:rsid w:val="004F5516"/>
    <w:rsid w:val="004F5B30"/>
    <w:rsid w:val="004F6C34"/>
    <w:rsid w:val="004F6D41"/>
    <w:rsid w:val="004F7128"/>
    <w:rsid w:val="004F7898"/>
    <w:rsid w:val="0050046A"/>
    <w:rsid w:val="005004C8"/>
    <w:rsid w:val="00501193"/>
    <w:rsid w:val="00501312"/>
    <w:rsid w:val="00501C63"/>
    <w:rsid w:val="00501E9F"/>
    <w:rsid w:val="00502098"/>
    <w:rsid w:val="005020EE"/>
    <w:rsid w:val="00502F30"/>
    <w:rsid w:val="005032D8"/>
    <w:rsid w:val="00505847"/>
    <w:rsid w:val="00505C25"/>
    <w:rsid w:val="005060C7"/>
    <w:rsid w:val="005060EF"/>
    <w:rsid w:val="0050692F"/>
    <w:rsid w:val="00506989"/>
    <w:rsid w:val="00506C06"/>
    <w:rsid w:val="005100E7"/>
    <w:rsid w:val="00510478"/>
    <w:rsid w:val="00511A3D"/>
    <w:rsid w:val="00511D14"/>
    <w:rsid w:val="00511D3E"/>
    <w:rsid w:val="00512AE7"/>
    <w:rsid w:val="00513120"/>
    <w:rsid w:val="005159F5"/>
    <w:rsid w:val="00520BB4"/>
    <w:rsid w:val="00520C7B"/>
    <w:rsid w:val="00521540"/>
    <w:rsid w:val="005218E0"/>
    <w:rsid w:val="00521FCE"/>
    <w:rsid w:val="00522D7B"/>
    <w:rsid w:val="00523858"/>
    <w:rsid w:val="00523BE5"/>
    <w:rsid w:val="00525A68"/>
    <w:rsid w:val="0052690F"/>
    <w:rsid w:val="00526D5B"/>
    <w:rsid w:val="00526D63"/>
    <w:rsid w:val="0052723B"/>
    <w:rsid w:val="00527783"/>
    <w:rsid w:val="00527970"/>
    <w:rsid w:val="00527F42"/>
    <w:rsid w:val="00530642"/>
    <w:rsid w:val="005307F8"/>
    <w:rsid w:val="00530D3C"/>
    <w:rsid w:val="00530FB0"/>
    <w:rsid w:val="005321E5"/>
    <w:rsid w:val="00532210"/>
    <w:rsid w:val="0053309B"/>
    <w:rsid w:val="005332BC"/>
    <w:rsid w:val="0053350D"/>
    <w:rsid w:val="00533CF9"/>
    <w:rsid w:val="005348F9"/>
    <w:rsid w:val="00535092"/>
    <w:rsid w:val="005351B3"/>
    <w:rsid w:val="005354B3"/>
    <w:rsid w:val="005356A1"/>
    <w:rsid w:val="00535FA3"/>
    <w:rsid w:val="005367C9"/>
    <w:rsid w:val="00536E3C"/>
    <w:rsid w:val="0053714D"/>
    <w:rsid w:val="005372EA"/>
    <w:rsid w:val="00537A69"/>
    <w:rsid w:val="00537F88"/>
    <w:rsid w:val="005401F0"/>
    <w:rsid w:val="00540546"/>
    <w:rsid w:val="005415F9"/>
    <w:rsid w:val="00541883"/>
    <w:rsid w:val="0054203F"/>
    <w:rsid w:val="00542ACE"/>
    <w:rsid w:val="00543451"/>
    <w:rsid w:val="0054359E"/>
    <w:rsid w:val="00543E8B"/>
    <w:rsid w:val="00544A7B"/>
    <w:rsid w:val="00544D01"/>
    <w:rsid w:val="0054601F"/>
    <w:rsid w:val="0054668E"/>
    <w:rsid w:val="00547783"/>
    <w:rsid w:val="00547C1E"/>
    <w:rsid w:val="005501A5"/>
    <w:rsid w:val="00550E1C"/>
    <w:rsid w:val="00551589"/>
    <w:rsid w:val="00551CBE"/>
    <w:rsid w:val="0055229A"/>
    <w:rsid w:val="00552F2F"/>
    <w:rsid w:val="00553724"/>
    <w:rsid w:val="005538F7"/>
    <w:rsid w:val="00555B2E"/>
    <w:rsid w:val="00555DAC"/>
    <w:rsid w:val="00555F8B"/>
    <w:rsid w:val="00556962"/>
    <w:rsid w:val="00556A0E"/>
    <w:rsid w:val="00556DAD"/>
    <w:rsid w:val="005579A8"/>
    <w:rsid w:val="00557CF5"/>
    <w:rsid w:val="00557D83"/>
    <w:rsid w:val="00560196"/>
    <w:rsid w:val="00561742"/>
    <w:rsid w:val="00562A16"/>
    <w:rsid w:val="00563B2F"/>
    <w:rsid w:val="00566990"/>
    <w:rsid w:val="0056756F"/>
    <w:rsid w:val="00567A85"/>
    <w:rsid w:val="0057080E"/>
    <w:rsid w:val="00570E9B"/>
    <w:rsid w:val="005727C8"/>
    <w:rsid w:val="005728C1"/>
    <w:rsid w:val="00572E2F"/>
    <w:rsid w:val="00573340"/>
    <w:rsid w:val="0057363F"/>
    <w:rsid w:val="00576C9F"/>
    <w:rsid w:val="005808B3"/>
    <w:rsid w:val="00580CF5"/>
    <w:rsid w:val="00580D66"/>
    <w:rsid w:val="00581C00"/>
    <w:rsid w:val="00581F18"/>
    <w:rsid w:val="005824BC"/>
    <w:rsid w:val="0058271E"/>
    <w:rsid w:val="00582EEC"/>
    <w:rsid w:val="00584601"/>
    <w:rsid w:val="005854CC"/>
    <w:rsid w:val="0058647D"/>
    <w:rsid w:val="00586528"/>
    <w:rsid w:val="00586A2F"/>
    <w:rsid w:val="005872AC"/>
    <w:rsid w:val="00587E88"/>
    <w:rsid w:val="0059004B"/>
    <w:rsid w:val="00590087"/>
    <w:rsid w:val="00590803"/>
    <w:rsid w:val="0059186D"/>
    <w:rsid w:val="00591FC3"/>
    <w:rsid w:val="00592AE2"/>
    <w:rsid w:val="00592CF9"/>
    <w:rsid w:val="005930AC"/>
    <w:rsid w:val="005938C1"/>
    <w:rsid w:val="00593D84"/>
    <w:rsid w:val="005947CB"/>
    <w:rsid w:val="00594ADB"/>
    <w:rsid w:val="00595372"/>
    <w:rsid w:val="0059542F"/>
    <w:rsid w:val="0059632F"/>
    <w:rsid w:val="0059638A"/>
    <w:rsid w:val="00596689"/>
    <w:rsid w:val="0059689D"/>
    <w:rsid w:val="005969B3"/>
    <w:rsid w:val="005971A9"/>
    <w:rsid w:val="0059751B"/>
    <w:rsid w:val="00597607"/>
    <w:rsid w:val="00597A75"/>
    <w:rsid w:val="00597DE7"/>
    <w:rsid w:val="005A061D"/>
    <w:rsid w:val="005A0BBA"/>
    <w:rsid w:val="005A19B1"/>
    <w:rsid w:val="005A1B31"/>
    <w:rsid w:val="005A1BB2"/>
    <w:rsid w:val="005A237C"/>
    <w:rsid w:val="005A2ED5"/>
    <w:rsid w:val="005A313D"/>
    <w:rsid w:val="005A6563"/>
    <w:rsid w:val="005A6744"/>
    <w:rsid w:val="005A68E8"/>
    <w:rsid w:val="005A7196"/>
    <w:rsid w:val="005A77D1"/>
    <w:rsid w:val="005A7B17"/>
    <w:rsid w:val="005B08BD"/>
    <w:rsid w:val="005B09DF"/>
    <w:rsid w:val="005B214D"/>
    <w:rsid w:val="005B2A71"/>
    <w:rsid w:val="005B2F0D"/>
    <w:rsid w:val="005B2FA4"/>
    <w:rsid w:val="005B3557"/>
    <w:rsid w:val="005B3C76"/>
    <w:rsid w:val="005B4EEE"/>
    <w:rsid w:val="005B6CF4"/>
    <w:rsid w:val="005B741D"/>
    <w:rsid w:val="005C0096"/>
    <w:rsid w:val="005C1706"/>
    <w:rsid w:val="005C216A"/>
    <w:rsid w:val="005C2671"/>
    <w:rsid w:val="005C2B07"/>
    <w:rsid w:val="005C2F03"/>
    <w:rsid w:val="005C2F0D"/>
    <w:rsid w:val="005C30BE"/>
    <w:rsid w:val="005C3519"/>
    <w:rsid w:val="005C3ED3"/>
    <w:rsid w:val="005C4C48"/>
    <w:rsid w:val="005C4C4B"/>
    <w:rsid w:val="005C5B2B"/>
    <w:rsid w:val="005C5BCC"/>
    <w:rsid w:val="005C5C5D"/>
    <w:rsid w:val="005D0AFA"/>
    <w:rsid w:val="005D0B50"/>
    <w:rsid w:val="005D0DB8"/>
    <w:rsid w:val="005D0E89"/>
    <w:rsid w:val="005D129F"/>
    <w:rsid w:val="005D17E7"/>
    <w:rsid w:val="005D1A63"/>
    <w:rsid w:val="005D1BA5"/>
    <w:rsid w:val="005D30D5"/>
    <w:rsid w:val="005D4922"/>
    <w:rsid w:val="005D4FE8"/>
    <w:rsid w:val="005D5CF4"/>
    <w:rsid w:val="005D7062"/>
    <w:rsid w:val="005D72E1"/>
    <w:rsid w:val="005D7E26"/>
    <w:rsid w:val="005E0E94"/>
    <w:rsid w:val="005E13D7"/>
    <w:rsid w:val="005E14A8"/>
    <w:rsid w:val="005E158E"/>
    <w:rsid w:val="005E1B62"/>
    <w:rsid w:val="005E1DC3"/>
    <w:rsid w:val="005E1E7E"/>
    <w:rsid w:val="005E200A"/>
    <w:rsid w:val="005E4167"/>
    <w:rsid w:val="005E4180"/>
    <w:rsid w:val="005E4523"/>
    <w:rsid w:val="005E49C6"/>
    <w:rsid w:val="005E4AB8"/>
    <w:rsid w:val="005E4D9E"/>
    <w:rsid w:val="005E4FB0"/>
    <w:rsid w:val="005E583C"/>
    <w:rsid w:val="005E5B40"/>
    <w:rsid w:val="005E5C14"/>
    <w:rsid w:val="005E6890"/>
    <w:rsid w:val="005E6D44"/>
    <w:rsid w:val="005F0010"/>
    <w:rsid w:val="005F0E61"/>
    <w:rsid w:val="005F2B65"/>
    <w:rsid w:val="005F2C3A"/>
    <w:rsid w:val="005F32DD"/>
    <w:rsid w:val="005F33E2"/>
    <w:rsid w:val="005F352E"/>
    <w:rsid w:val="005F5ADF"/>
    <w:rsid w:val="005F70E5"/>
    <w:rsid w:val="005F7689"/>
    <w:rsid w:val="005F77B4"/>
    <w:rsid w:val="005F7833"/>
    <w:rsid w:val="006000AB"/>
    <w:rsid w:val="006007C2"/>
    <w:rsid w:val="006007EF"/>
    <w:rsid w:val="00600C37"/>
    <w:rsid w:val="00601933"/>
    <w:rsid w:val="00601CB2"/>
    <w:rsid w:val="006028DB"/>
    <w:rsid w:val="00602934"/>
    <w:rsid w:val="00602DFF"/>
    <w:rsid w:val="006033E5"/>
    <w:rsid w:val="00603649"/>
    <w:rsid w:val="00603CE4"/>
    <w:rsid w:val="00605072"/>
    <w:rsid w:val="0060545B"/>
    <w:rsid w:val="00605F3A"/>
    <w:rsid w:val="0060688F"/>
    <w:rsid w:val="00607270"/>
    <w:rsid w:val="00610B2F"/>
    <w:rsid w:val="00611CAD"/>
    <w:rsid w:val="00612F4F"/>
    <w:rsid w:val="006136B1"/>
    <w:rsid w:val="006138CB"/>
    <w:rsid w:val="006144CA"/>
    <w:rsid w:val="006147E2"/>
    <w:rsid w:val="00614C91"/>
    <w:rsid w:val="00615847"/>
    <w:rsid w:val="006158E8"/>
    <w:rsid w:val="00615E6E"/>
    <w:rsid w:val="00616104"/>
    <w:rsid w:val="006162C3"/>
    <w:rsid w:val="00616484"/>
    <w:rsid w:val="006170B3"/>
    <w:rsid w:val="00617766"/>
    <w:rsid w:val="006214BF"/>
    <w:rsid w:val="00621DA1"/>
    <w:rsid w:val="00623593"/>
    <w:rsid w:val="00624128"/>
    <w:rsid w:val="0062435B"/>
    <w:rsid w:val="0062573F"/>
    <w:rsid w:val="00625BC2"/>
    <w:rsid w:val="00625DF2"/>
    <w:rsid w:val="006262C4"/>
    <w:rsid w:val="0062642E"/>
    <w:rsid w:val="00626DAF"/>
    <w:rsid w:val="006274D4"/>
    <w:rsid w:val="00627A1C"/>
    <w:rsid w:val="00630E4B"/>
    <w:rsid w:val="006310D2"/>
    <w:rsid w:val="0063153F"/>
    <w:rsid w:val="00631F01"/>
    <w:rsid w:val="00631F80"/>
    <w:rsid w:val="00632297"/>
    <w:rsid w:val="00632F0E"/>
    <w:rsid w:val="00633354"/>
    <w:rsid w:val="00633A08"/>
    <w:rsid w:val="0063426D"/>
    <w:rsid w:val="00634548"/>
    <w:rsid w:val="00635992"/>
    <w:rsid w:val="00635ECA"/>
    <w:rsid w:val="00636064"/>
    <w:rsid w:val="00636797"/>
    <w:rsid w:val="00636BD1"/>
    <w:rsid w:val="00637D89"/>
    <w:rsid w:val="00637DB7"/>
    <w:rsid w:val="00640383"/>
    <w:rsid w:val="006419DA"/>
    <w:rsid w:val="00642A1C"/>
    <w:rsid w:val="00642CC2"/>
    <w:rsid w:val="00642ECB"/>
    <w:rsid w:val="00643E1E"/>
    <w:rsid w:val="006449D1"/>
    <w:rsid w:val="00645993"/>
    <w:rsid w:val="00645E33"/>
    <w:rsid w:val="00650810"/>
    <w:rsid w:val="00650A74"/>
    <w:rsid w:val="00650F87"/>
    <w:rsid w:val="006512FB"/>
    <w:rsid w:val="006518D6"/>
    <w:rsid w:val="00651D43"/>
    <w:rsid w:val="00651EA9"/>
    <w:rsid w:val="006524ED"/>
    <w:rsid w:val="00652510"/>
    <w:rsid w:val="00653CEF"/>
    <w:rsid w:val="00653D70"/>
    <w:rsid w:val="00654F25"/>
    <w:rsid w:val="00655632"/>
    <w:rsid w:val="00655CDD"/>
    <w:rsid w:val="00656693"/>
    <w:rsid w:val="006568C3"/>
    <w:rsid w:val="006570FE"/>
    <w:rsid w:val="0065750C"/>
    <w:rsid w:val="006577F9"/>
    <w:rsid w:val="00660053"/>
    <w:rsid w:val="00660327"/>
    <w:rsid w:val="0066071A"/>
    <w:rsid w:val="0066184F"/>
    <w:rsid w:val="00661A8D"/>
    <w:rsid w:val="00661FDB"/>
    <w:rsid w:val="0066366B"/>
    <w:rsid w:val="00663A6B"/>
    <w:rsid w:val="00663B0C"/>
    <w:rsid w:val="006646F7"/>
    <w:rsid w:val="0066569E"/>
    <w:rsid w:val="00665B4B"/>
    <w:rsid w:val="00666908"/>
    <w:rsid w:val="00666911"/>
    <w:rsid w:val="00666F4F"/>
    <w:rsid w:val="0066709C"/>
    <w:rsid w:val="0066740A"/>
    <w:rsid w:val="0066795C"/>
    <w:rsid w:val="00667CD2"/>
    <w:rsid w:val="006704B6"/>
    <w:rsid w:val="00670C16"/>
    <w:rsid w:val="00670FEC"/>
    <w:rsid w:val="0067202B"/>
    <w:rsid w:val="0067285B"/>
    <w:rsid w:val="00672EDB"/>
    <w:rsid w:val="006731F5"/>
    <w:rsid w:val="006738A4"/>
    <w:rsid w:val="00675154"/>
    <w:rsid w:val="0067522E"/>
    <w:rsid w:val="006756C4"/>
    <w:rsid w:val="006758C1"/>
    <w:rsid w:val="006764CA"/>
    <w:rsid w:val="006764D9"/>
    <w:rsid w:val="006766E0"/>
    <w:rsid w:val="00676792"/>
    <w:rsid w:val="006767CE"/>
    <w:rsid w:val="00677A8E"/>
    <w:rsid w:val="00677F29"/>
    <w:rsid w:val="006805B0"/>
    <w:rsid w:val="00680FB8"/>
    <w:rsid w:val="00682563"/>
    <w:rsid w:val="00682746"/>
    <w:rsid w:val="00682FEB"/>
    <w:rsid w:val="00684422"/>
    <w:rsid w:val="0068444E"/>
    <w:rsid w:val="00684ED9"/>
    <w:rsid w:val="006854BB"/>
    <w:rsid w:val="00687513"/>
    <w:rsid w:val="00690A5A"/>
    <w:rsid w:val="00691468"/>
    <w:rsid w:val="0069254A"/>
    <w:rsid w:val="006926BE"/>
    <w:rsid w:val="00692FF5"/>
    <w:rsid w:val="00693628"/>
    <w:rsid w:val="00693CC1"/>
    <w:rsid w:val="0069569C"/>
    <w:rsid w:val="0069600B"/>
    <w:rsid w:val="00696AA4"/>
    <w:rsid w:val="00697D24"/>
    <w:rsid w:val="006A07B6"/>
    <w:rsid w:val="006A1FF5"/>
    <w:rsid w:val="006A3FC0"/>
    <w:rsid w:val="006A415B"/>
    <w:rsid w:val="006A4480"/>
    <w:rsid w:val="006A4A0E"/>
    <w:rsid w:val="006A5174"/>
    <w:rsid w:val="006A5D9C"/>
    <w:rsid w:val="006A6CAA"/>
    <w:rsid w:val="006B0335"/>
    <w:rsid w:val="006B0858"/>
    <w:rsid w:val="006B0E17"/>
    <w:rsid w:val="006B1845"/>
    <w:rsid w:val="006B24F9"/>
    <w:rsid w:val="006B2663"/>
    <w:rsid w:val="006B26E8"/>
    <w:rsid w:val="006B32C7"/>
    <w:rsid w:val="006B3487"/>
    <w:rsid w:val="006B3E11"/>
    <w:rsid w:val="006B4115"/>
    <w:rsid w:val="006B4EFF"/>
    <w:rsid w:val="006B7674"/>
    <w:rsid w:val="006B76C0"/>
    <w:rsid w:val="006B7CDC"/>
    <w:rsid w:val="006C165B"/>
    <w:rsid w:val="006C17E4"/>
    <w:rsid w:val="006C191F"/>
    <w:rsid w:val="006C1A53"/>
    <w:rsid w:val="006C1BB8"/>
    <w:rsid w:val="006C2198"/>
    <w:rsid w:val="006C2436"/>
    <w:rsid w:val="006C24A3"/>
    <w:rsid w:val="006C28B4"/>
    <w:rsid w:val="006C413D"/>
    <w:rsid w:val="006C4AFB"/>
    <w:rsid w:val="006C5068"/>
    <w:rsid w:val="006C5839"/>
    <w:rsid w:val="006C5B2A"/>
    <w:rsid w:val="006C6C08"/>
    <w:rsid w:val="006C6FEF"/>
    <w:rsid w:val="006C7285"/>
    <w:rsid w:val="006C75CC"/>
    <w:rsid w:val="006C7DF0"/>
    <w:rsid w:val="006D0596"/>
    <w:rsid w:val="006D0897"/>
    <w:rsid w:val="006D1A2B"/>
    <w:rsid w:val="006D286E"/>
    <w:rsid w:val="006D29F3"/>
    <w:rsid w:val="006D332A"/>
    <w:rsid w:val="006D33BC"/>
    <w:rsid w:val="006D35E5"/>
    <w:rsid w:val="006D3B6D"/>
    <w:rsid w:val="006D41BF"/>
    <w:rsid w:val="006D497B"/>
    <w:rsid w:val="006D4A00"/>
    <w:rsid w:val="006D4CB6"/>
    <w:rsid w:val="006D4F0A"/>
    <w:rsid w:val="006D57B4"/>
    <w:rsid w:val="006D5D3C"/>
    <w:rsid w:val="006D6349"/>
    <w:rsid w:val="006D64AF"/>
    <w:rsid w:val="006D7319"/>
    <w:rsid w:val="006D7417"/>
    <w:rsid w:val="006D77FB"/>
    <w:rsid w:val="006E0907"/>
    <w:rsid w:val="006E0E59"/>
    <w:rsid w:val="006E1847"/>
    <w:rsid w:val="006E22EB"/>
    <w:rsid w:val="006E2DBB"/>
    <w:rsid w:val="006E2F9A"/>
    <w:rsid w:val="006E359F"/>
    <w:rsid w:val="006E3BFA"/>
    <w:rsid w:val="006E3CBC"/>
    <w:rsid w:val="006E4A0B"/>
    <w:rsid w:val="006E4E9E"/>
    <w:rsid w:val="006E589B"/>
    <w:rsid w:val="006E59E7"/>
    <w:rsid w:val="006E5C59"/>
    <w:rsid w:val="006E6899"/>
    <w:rsid w:val="006E6CB2"/>
    <w:rsid w:val="006F0932"/>
    <w:rsid w:val="006F12AD"/>
    <w:rsid w:val="006F153E"/>
    <w:rsid w:val="006F16BB"/>
    <w:rsid w:val="006F1B7C"/>
    <w:rsid w:val="006F3E6D"/>
    <w:rsid w:val="006F4010"/>
    <w:rsid w:val="006F45B6"/>
    <w:rsid w:val="006F4A74"/>
    <w:rsid w:val="006F4E4C"/>
    <w:rsid w:val="006F5C0F"/>
    <w:rsid w:val="006F66F5"/>
    <w:rsid w:val="006F6F88"/>
    <w:rsid w:val="006F6FF0"/>
    <w:rsid w:val="006F7274"/>
    <w:rsid w:val="006F74DE"/>
    <w:rsid w:val="006F74DF"/>
    <w:rsid w:val="006F7FD2"/>
    <w:rsid w:val="00700422"/>
    <w:rsid w:val="0070079C"/>
    <w:rsid w:val="007011A0"/>
    <w:rsid w:val="00704454"/>
    <w:rsid w:val="0070454C"/>
    <w:rsid w:val="007055EB"/>
    <w:rsid w:val="00705600"/>
    <w:rsid w:val="007066BA"/>
    <w:rsid w:val="00706E00"/>
    <w:rsid w:val="00707FE8"/>
    <w:rsid w:val="00710239"/>
    <w:rsid w:val="007103E4"/>
    <w:rsid w:val="007108CB"/>
    <w:rsid w:val="00710AA1"/>
    <w:rsid w:val="0071168A"/>
    <w:rsid w:val="00711B2A"/>
    <w:rsid w:val="00711DE2"/>
    <w:rsid w:val="0071408C"/>
    <w:rsid w:val="0071413C"/>
    <w:rsid w:val="00714552"/>
    <w:rsid w:val="0071460F"/>
    <w:rsid w:val="007148B1"/>
    <w:rsid w:val="00714C49"/>
    <w:rsid w:val="0071514D"/>
    <w:rsid w:val="007154BF"/>
    <w:rsid w:val="00715579"/>
    <w:rsid w:val="00715ECC"/>
    <w:rsid w:val="00715FCE"/>
    <w:rsid w:val="0071606E"/>
    <w:rsid w:val="0071687E"/>
    <w:rsid w:val="00717295"/>
    <w:rsid w:val="00717B98"/>
    <w:rsid w:val="00720A9A"/>
    <w:rsid w:val="00720D34"/>
    <w:rsid w:val="00720EDE"/>
    <w:rsid w:val="007211FE"/>
    <w:rsid w:val="007212FE"/>
    <w:rsid w:val="00722839"/>
    <w:rsid w:val="0072349C"/>
    <w:rsid w:val="00723A93"/>
    <w:rsid w:val="00724DA4"/>
    <w:rsid w:val="00725112"/>
    <w:rsid w:val="007257DE"/>
    <w:rsid w:val="00725F82"/>
    <w:rsid w:val="0072733A"/>
    <w:rsid w:val="007277DA"/>
    <w:rsid w:val="0073046D"/>
    <w:rsid w:val="00730844"/>
    <w:rsid w:val="007309C4"/>
    <w:rsid w:val="00730A97"/>
    <w:rsid w:val="00731D29"/>
    <w:rsid w:val="00733B86"/>
    <w:rsid w:val="00733C34"/>
    <w:rsid w:val="0073483D"/>
    <w:rsid w:val="00734A5C"/>
    <w:rsid w:val="00734FD1"/>
    <w:rsid w:val="007357CF"/>
    <w:rsid w:val="007359BB"/>
    <w:rsid w:val="00736BC4"/>
    <w:rsid w:val="00737058"/>
    <w:rsid w:val="00740140"/>
    <w:rsid w:val="007423F2"/>
    <w:rsid w:val="00742758"/>
    <w:rsid w:val="007431C0"/>
    <w:rsid w:val="00743714"/>
    <w:rsid w:val="007438A2"/>
    <w:rsid w:val="00743B1B"/>
    <w:rsid w:val="00743FEC"/>
    <w:rsid w:val="00744118"/>
    <w:rsid w:val="00744EC1"/>
    <w:rsid w:val="0074515F"/>
    <w:rsid w:val="007456C3"/>
    <w:rsid w:val="00745C60"/>
    <w:rsid w:val="0074702C"/>
    <w:rsid w:val="00747702"/>
    <w:rsid w:val="0074777F"/>
    <w:rsid w:val="00747796"/>
    <w:rsid w:val="00747F4A"/>
    <w:rsid w:val="00747FEE"/>
    <w:rsid w:val="00750521"/>
    <w:rsid w:val="00750777"/>
    <w:rsid w:val="00750E12"/>
    <w:rsid w:val="007510CD"/>
    <w:rsid w:val="00752354"/>
    <w:rsid w:val="00752413"/>
    <w:rsid w:val="007529DC"/>
    <w:rsid w:val="00752A21"/>
    <w:rsid w:val="0075355B"/>
    <w:rsid w:val="007535F0"/>
    <w:rsid w:val="00753B11"/>
    <w:rsid w:val="00753D86"/>
    <w:rsid w:val="007541BF"/>
    <w:rsid w:val="00754235"/>
    <w:rsid w:val="007547EB"/>
    <w:rsid w:val="0075529E"/>
    <w:rsid w:val="007553C3"/>
    <w:rsid w:val="00755F89"/>
    <w:rsid w:val="00756876"/>
    <w:rsid w:val="00760060"/>
    <w:rsid w:val="00760C61"/>
    <w:rsid w:val="00760D6C"/>
    <w:rsid w:val="0076293D"/>
    <w:rsid w:val="00762B7B"/>
    <w:rsid w:val="00762C8A"/>
    <w:rsid w:val="00763828"/>
    <w:rsid w:val="00765AC4"/>
    <w:rsid w:val="007669FF"/>
    <w:rsid w:val="00767A26"/>
    <w:rsid w:val="00770F80"/>
    <w:rsid w:val="007713FB"/>
    <w:rsid w:val="00771CEA"/>
    <w:rsid w:val="00771CFC"/>
    <w:rsid w:val="00771D1F"/>
    <w:rsid w:val="0077233F"/>
    <w:rsid w:val="007726B1"/>
    <w:rsid w:val="0077427A"/>
    <w:rsid w:val="00774A22"/>
    <w:rsid w:val="00775840"/>
    <w:rsid w:val="0077680D"/>
    <w:rsid w:val="00780B6C"/>
    <w:rsid w:val="007812A7"/>
    <w:rsid w:val="00781373"/>
    <w:rsid w:val="00781E75"/>
    <w:rsid w:val="007823CE"/>
    <w:rsid w:val="007824B6"/>
    <w:rsid w:val="00782540"/>
    <w:rsid w:val="00782A7D"/>
    <w:rsid w:val="00783653"/>
    <w:rsid w:val="00785359"/>
    <w:rsid w:val="00785BEE"/>
    <w:rsid w:val="00792120"/>
    <w:rsid w:val="0079264B"/>
    <w:rsid w:val="007926DD"/>
    <w:rsid w:val="007928AA"/>
    <w:rsid w:val="00792A6A"/>
    <w:rsid w:val="00792B77"/>
    <w:rsid w:val="00793E95"/>
    <w:rsid w:val="00795FDD"/>
    <w:rsid w:val="0079601F"/>
    <w:rsid w:val="0079682F"/>
    <w:rsid w:val="00796D21"/>
    <w:rsid w:val="00796DE3"/>
    <w:rsid w:val="007A0029"/>
    <w:rsid w:val="007A01BE"/>
    <w:rsid w:val="007A07B1"/>
    <w:rsid w:val="007A0935"/>
    <w:rsid w:val="007A10AD"/>
    <w:rsid w:val="007A2515"/>
    <w:rsid w:val="007A340B"/>
    <w:rsid w:val="007A3651"/>
    <w:rsid w:val="007A37BE"/>
    <w:rsid w:val="007A3ED6"/>
    <w:rsid w:val="007A405F"/>
    <w:rsid w:val="007A659D"/>
    <w:rsid w:val="007A6D05"/>
    <w:rsid w:val="007A6D5F"/>
    <w:rsid w:val="007A6E59"/>
    <w:rsid w:val="007B0D2B"/>
    <w:rsid w:val="007B12DF"/>
    <w:rsid w:val="007B1701"/>
    <w:rsid w:val="007B25C9"/>
    <w:rsid w:val="007B26E4"/>
    <w:rsid w:val="007B27CD"/>
    <w:rsid w:val="007B2808"/>
    <w:rsid w:val="007B2AD5"/>
    <w:rsid w:val="007B2DD6"/>
    <w:rsid w:val="007B2E56"/>
    <w:rsid w:val="007B2E92"/>
    <w:rsid w:val="007B3897"/>
    <w:rsid w:val="007B3B68"/>
    <w:rsid w:val="007B443C"/>
    <w:rsid w:val="007B580B"/>
    <w:rsid w:val="007B5A95"/>
    <w:rsid w:val="007B7369"/>
    <w:rsid w:val="007B7EF5"/>
    <w:rsid w:val="007C0582"/>
    <w:rsid w:val="007C0AD9"/>
    <w:rsid w:val="007C0BC4"/>
    <w:rsid w:val="007C1CAE"/>
    <w:rsid w:val="007C21F5"/>
    <w:rsid w:val="007C4DFA"/>
    <w:rsid w:val="007C4EDC"/>
    <w:rsid w:val="007C5A62"/>
    <w:rsid w:val="007C5BC0"/>
    <w:rsid w:val="007C6FC7"/>
    <w:rsid w:val="007C71D9"/>
    <w:rsid w:val="007C7621"/>
    <w:rsid w:val="007C76BB"/>
    <w:rsid w:val="007D059E"/>
    <w:rsid w:val="007D19CD"/>
    <w:rsid w:val="007D1B88"/>
    <w:rsid w:val="007D3DFD"/>
    <w:rsid w:val="007D3F89"/>
    <w:rsid w:val="007D4FE3"/>
    <w:rsid w:val="007D5531"/>
    <w:rsid w:val="007D595E"/>
    <w:rsid w:val="007D64C6"/>
    <w:rsid w:val="007D69A7"/>
    <w:rsid w:val="007D6B5B"/>
    <w:rsid w:val="007D714C"/>
    <w:rsid w:val="007D7C47"/>
    <w:rsid w:val="007E1466"/>
    <w:rsid w:val="007E16BF"/>
    <w:rsid w:val="007E1A51"/>
    <w:rsid w:val="007E244A"/>
    <w:rsid w:val="007E3592"/>
    <w:rsid w:val="007E3819"/>
    <w:rsid w:val="007E3900"/>
    <w:rsid w:val="007E4000"/>
    <w:rsid w:val="007E4A13"/>
    <w:rsid w:val="007E6418"/>
    <w:rsid w:val="007E77AF"/>
    <w:rsid w:val="007F01BB"/>
    <w:rsid w:val="007F0C93"/>
    <w:rsid w:val="007F0DCE"/>
    <w:rsid w:val="007F1594"/>
    <w:rsid w:val="007F1646"/>
    <w:rsid w:val="007F1C9B"/>
    <w:rsid w:val="007F3C2A"/>
    <w:rsid w:val="007F3D18"/>
    <w:rsid w:val="007F4F91"/>
    <w:rsid w:val="007F4FDA"/>
    <w:rsid w:val="007F52CA"/>
    <w:rsid w:val="007F58E4"/>
    <w:rsid w:val="007F64FD"/>
    <w:rsid w:val="007F715E"/>
    <w:rsid w:val="007F7322"/>
    <w:rsid w:val="00800718"/>
    <w:rsid w:val="00800BE9"/>
    <w:rsid w:val="00800FF9"/>
    <w:rsid w:val="0080171B"/>
    <w:rsid w:val="00801937"/>
    <w:rsid w:val="00801C73"/>
    <w:rsid w:val="00801FCB"/>
    <w:rsid w:val="008022E5"/>
    <w:rsid w:val="00803130"/>
    <w:rsid w:val="00803C01"/>
    <w:rsid w:val="00804019"/>
    <w:rsid w:val="0080408F"/>
    <w:rsid w:val="00804197"/>
    <w:rsid w:val="008043DD"/>
    <w:rsid w:val="00804924"/>
    <w:rsid w:val="00804F9A"/>
    <w:rsid w:val="0080524D"/>
    <w:rsid w:val="008053A2"/>
    <w:rsid w:val="0080552C"/>
    <w:rsid w:val="00805DE6"/>
    <w:rsid w:val="008065A0"/>
    <w:rsid w:val="00806DDC"/>
    <w:rsid w:val="008103F3"/>
    <w:rsid w:val="00810921"/>
    <w:rsid w:val="00811199"/>
    <w:rsid w:val="0081163B"/>
    <w:rsid w:val="00811809"/>
    <w:rsid w:val="00811A29"/>
    <w:rsid w:val="00812E8B"/>
    <w:rsid w:val="00813F90"/>
    <w:rsid w:val="0081438F"/>
    <w:rsid w:val="00816495"/>
    <w:rsid w:val="008165BF"/>
    <w:rsid w:val="00816947"/>
    <w:rsid w:val="00817005"/>
    <w:rsid w:val="00817391"/>
    <w:rsid w:val="008178DB"/>
    <w:rsid w:val="00820236"/>
    <w:rsid w:val="008203FF"/>
    <w:rsid w:val="00820B7B"/>
    <w:rsid w:val="008212E6"/>
    <w:rsid w:val="00821466"/>
    <w:rsid w:val="00822262"/>
    <w:rsid w:val="00822410"/>
    <w:rsid w:val="0082251E"/>
    <w:rsid w:val="0082325E"/>
    <w:rsid w:val="00823718"/>
    <w:rsid w:val="00823C95"/>
    <w:rsid w:val="008246CA"/>
    <w:rsid w:val="00826161"/>
    <w:rsid w:val="00827658"/>
    <w:rsid w:val="00827BCC"/>
    <w:rsid w:val="008307D0"/>
    <w:rsid w:val="00830B26"/>
    <w:rsid w:val="00830E32"/>
    <w:rsid w:val="0083109E"/>
    <w:rsid w:val="0083169B"/>
    <w:rsid w:val="00831A76"/>
    <w:rsid w:val="00831A83"/>
    <w:rsid w:val="00831CEB"/>
    <w:rsid w:val="00831EB7"/>
    <w:rsid w:val="00832148"/>
    <w:rsid w:val="00832EFB"/>
    <w:rsid w:val="00833D10"/>
    <w:rsid w:val="00834F67"/>
    <w:rsid w:val="00835E6D"/>
    <w:rsid w:val="008366B1"/>
    <w:rsid w:val="00836760"/>
    <w:rsid w:val="00836F7D"/>
    <w:rsid w:val="00837DD1"/>
    <w:rsid w:val="00840051"/>
    <w:rsid w:val="00840175"/>
    <w:rsid w:val="008413BC"/>
    <w:rsid w:val="00841AA6"/>
    <w:rsid w:val="008434A6"/>
    <w:rsid w:val="008434B2"/>
    <w:rsid w:val="0084404D"/>
    <w:rsid w:val="0084468E"/>
    <w:rsid w:val="0084503B"/>
    <w:rsid w:val="008454E3"/>
    <w:rsid w:val="00845D6D"/>
    <w:rsid w:val="008461DF"/>
    <w:rsid w:val="0084636C"/>
    <w:rsid w:val="00846413"/>
    <w:rsid w:val="00846426"/>
    <w:rsid w:val="008466A7"/>
    <w:rsid w:val="00846A81"/>
    <w:rsid w:val="008471D7"/>
    <w:rsid w:val="008507BC"/>
    <w:rsid w:val="00850B61"/>
    <w:rsid w:val="0085107A"/>
    <w:rsid w:val="008517F0"/>
    <w:rsid w:val="008521D1"/>
    <w:rsid w:val="00852279"/>
    <w:rsid w:val="008526A6"/>
    <w:rsid w:val="008528E7"/>
    <w:rsid w:val="00852B45"/>
    <w:rsid w:val="00852FB1"/>
    <w:rsid w:val="0085325A"/>
    <w:rsid w:val="008542C3"/>
    <w:rsid w:val="00855288"/>
    <w:rsid w:val="00856421"/>
    <w:rsid w:val="00857143"/>
    <w:rsid w:val="00857154"/>
    <w:rsid w:val="008575BE"/>
    <w:rsid w:val="0085760B"/>
    <w:rsid w:val="00857D46"/>
    <w:rsid w:val="00860BDD"/>
    <w:rsid w:val="00861BC1"/>
    <w:rsid w:val="0086287C"/>
    <w:rsid w:val="008628E9"/>
    <w:rsid w:val="008629B4"/>
    <w:rsid w:val="00862B2A"/>
    <w:rsid w:val="00862D2F"/>
    <w:rsid w:val="0086367E"/>
    <w:rsid w:val="00864792"/>
    <w:rsid w:val="00864C06"/>
    <w:rsid w:val="00864CD2"/>
    <w:rsid w:val="00864DA6"/>
    <w:rsid w:val="0086538E"/>
    <w:rsid w:val="00866380"/>
    <w:rsid w:val="00866470"/>
    <w:rsid w:val="0086652D"/>
    <w:rsid w:val="00866A3D"/>
    <w:rsid w:val="00866FF5"/>
    <w:rsid w:val="0086728E"/>
    <w:rsid w:val="008712A2"/>
    <w:rsid w:val="00871855"/>
    <w:rsid w:val="00871DB9"/>
    <w:rsid w:val="008724FF"/>
    <w:rsid w:val="008728D8"/>
    <w:rsid w:val="008728FC"/>
    <w:rsid w:val="00872C11"/>
    <w:rsid w:val="00872DF2"/>
    <w:rsid w:val="008735E6"/>
    <w:rsid w:val="00874E95"/>
    <w:rsid w:val="008759CA"/>
    <w:rsid w:val="00876E75"/>
    <w:rsid w:val="008805DB"/>
    <w:rsid w:val="00880E7D"/>
    <w:rsid w:val="00880FD3"/>
    <w:rsid w:val="0088472C"/>
    <w:rsid w:val="008848D7"/>
    <w:rsid w:val="008858E6"/>
    <w:rsid w:val="008877A9"/>
    <w:rsid w:val="008879BE"/>
    <w:rsid w:val="00890BDE"/>
    <w:rsid w:val="008935E8"/>
    <w:rsid w:val="00894214"/>
    <w:rsid w:val="008958ED"/>
    <w:rsid w:val="0089650B"/>
    <w:rsid w:val="00896743"/>
    <w:rsid w:val="00896D6C"/>
    <w:rsid w:val="008A07FB"/>
    <w:rsid w:val="008A0BC6"/>
    <w:rsid w:val="008A0DE4"/>
    <w:rsid w:val="008A1A1D"/>
    <w:rsid w:val="008A488B"/>
    <w:rsid w:val="008A504B"/>
    <w:rsid w:val="008A662B"/>
    <w:rsid w:val="008A6A66"/>
    <w:rsid w:val="008A7B22"/>
    <w:rsid w:val="008B037D"/>
    <w:rsid w:val="008B0732"/>
    <w:rsid w:val="008B0797"/>
    <w:rsid w:val="008B09EF"/>
    <w:rsid w:val="008B1479"/>
    <w:rsid w:val="008B1779"/>
    <w:rsid w:val="008B2293"/>
    <w:rsid w:val="008B28FD"/>
    <w:rsid w:val="008B3D33"/>
    <w:rsid w:val="008B3D9D"/>
    <w:rsid w:val="008B4E1F"/>
    <w:rsid w:val="008B51C4"/>
    <w:rsid w:val="008B6653"/>
    <w:rsid w:val="008B668C"/>
    <w:rsid w:val="008B77DF"/>
    <w:rsid w:val="008B79EE"/>
    <w:rsid w:val="008B7CFA"/>
    <w:rsid w:val="008C061A"/>
    <w:rsid w:val="008C1924"/>
    <w:rsid w:val="008C1B52"/>
    <w:rsid w:val="008C34A9"/>
    <w:rsid w:val="008C3573"/>
    <w:rsid w:val="008C3AB2"/>
    <w:rsid w:val="008C3D22"/>
    <w:rsid w:val="008C4315"/>
    <w:rsid w:val="008C4388"/>
    <w:rsid w:val="008C5980"/>
    <w:rsid w:val="008C59FF"/>
    <w:rsid w:val="008C5A4C"/>
    <w:rsid w:val="008C666C"/>
    <w:rsid w:val="008C6AE2"/>
    <w:rsid w:val="008C78D3"/>
    <w:rsid w:val="008C7C8E"/>
    <w:rsid w:val="008D0157"/>
    <w:rsid w:val="008D0C86"/>
    <w:rsid w:val="008D10BF"/>
    <w:rsid w:val="008D1AA6"/>
    <w:rsid w:val="008D20ED"/>
    <w:rsid w:val="008D2689"/>
    <w:rsid w:val="008D281F"/>
    <w:rsid w:val="008D2822"/>
    <w:rsid w:val="008D2AF3"/>
    <w:rsid w:val="008D3DA2"/>
    <w:rsid w:val="008D402C"/>
    <w:rsid w:val="008D4370"/>
    <w:rsid w:val="008D44B8"/>
    <w:rsid w:val="008D5148"/>
    <w:rsid w:val="008D5E21"/>
    <w:rsid w:val="008D5E6C"/>
    <w:rsid w:val="008D61F5"/>
    <w:rsid w:val="008D6358"/>
    <w:rsid w:val="008D6FBC"/>
    <w:rsid w:val="008D7358"/>
    <w:rsid w:val="008D7D4D"/>
    <w:rsid w:val="008D7DFC"/>
    <w:rsid w:val="008E0212"/>
    <w:rsid w:val="008E2A69"/>
    <w:rsid w:val="008E34E0"/>
    <w:rsid w:val="008E3EBD"/>
    <w:rsid w:val="008E45F0"/>
    <w:rsid w:val="008E468F"/>
    <w:rsid w:val="008E4F66"/>
    <w:rsid w:val="008E6E9D"/>
    <w:rsid w:val="008E7457"/>
    <w:rsid w:val="008E776F"/>
    <w:rsid w:val="008E77DC"/>
    <w:rsid w:val="008F017B"/>
    <w:rsid w:val="008F2931"/>
    <w:rsid w:val="008F3BF0"/>
    <w:rsid w:val="008F46EC"/>
    <w:rsid w:val="008F49B6"/>
    <w:rsid w:val="008F4EB7"/>
    <w:rsid w:val="008F5F5B"/>
    <w:rsid w:val="008F6A96"/>
    <w:rsid w:val="008F75E9"/>
    <w:rsid w:val="00900307"/>
    <w:rsid w:val="00900CF3"/>
    <w:rsid w:val="009017E0"/>
    <w:rsid w:val="00901858"/>
    <w:rsid w:val="00901BCC"/>
    <w:rsid w:val="00901BF0"/>
    <w:rsid w:val="0090221B"/>
    <w:rsid w:val="009029E5"/>
    <w:rsid w:val="00902B9D"/>
    <w:rsid w:val="0090330F"/>
    <w:rsid w:val="00903876"/>
    <w:rsid w:val="00903D06"/>
    <w:rsid w:val="009040A9"/>
    <w:rsid w:val="00904429"/>
    <w:rsid w:val="00905F32"/>
    <w:rsid w:val="009067F9"/>
    <w:rsid w:val="00906BD1"/>
    <w:rsid w:val="00906E29"/>
    <w:rsid w:val="009073B6"/>
    <w:rsid w:val="009074C4"/>
    <w:rsid w:val="009079D6"/>
    <w:rsid w:val="0091006F"/>
    <w:rsid w:val="00910319"/>
    <w:rsid w:val="0091132A"/>
    <w:rsid w:val="0091137B"/>
    <w:rsid w:val="00911542"/>
    <w:rsid w:val="0091155F"/>
    <w:rsid w:val="00911788"/>
    <w:rsid w:val="009123EF"/>
    <w:rsid w:val="009135A2"/>
    <w:rsid w:val="0091421E"/>
    <w:rsid w:val="00915078"/>
    <w:rsid w:val="00915248"/>
    <w:rsid w:val="00915596"/>
    <w:rsid w:val="00915D62"/>
    <w:rsid w:val="009168E7"/>
    <w:rsid w:val="00916D67"/>
    <w:rsid w:val="0092111A"/>
    <w:rsid w:val="00921862"/>
    <w:rsid w:val="00921879"/>
    <w:rsid w:val="00922429"/>
    <w:rsid w:val="00922BD1"/>
    <w:rsid w:val="00922FA7"/>
    <w:rsid w:val="00924C94"/>
    <w:rsid w:val="00924CDB"/>
    <w:rsid w:val="00926700"/>
    <w:rsid w:val="00926D49"/>
    <w:rsid w:val="009272F5"/>
    <w:rsid w:val="00930011"/>
    <w:rsid w:val="009303DD"/>
    <w:rsid w:val="00930B89"/>
    <w:rsid w:val="00930CD2"/>
    <w:rsid w:val="0093124A"/>
    <w:rsid w:val="009313CD"/>
    <w:rsid w:val="00931809"/>
    <w:rsid w:val="00932502"/>
    <w:rsid w:val="00934C8D"/>
    <w:rsid w:val="00935907"/>
    <w:rsid w:val="009359B5"/>
    <w:rsid w:val="009410EB"/>
    <w:rsid w:val="009411B0"/>
    <w:rsid w:val="00942C29"/>
    <w:rsid w:val="00944E03"/>
    <w:rsid w:val="009450F1"/>
    <w:rsid w:val="009466E6"/>
    <w:rsid w:val="00946A8D"/>
    <w:rsid w:val="00950B67"/>
    <w:rsid w:val="00951B6E"/>
    <w:rsid w:val="00952025"/>
    <w:rsid w:val="00952176"/>
    <w:rsid w:val="0095257D"/>
    <w:rsid w:val="00953006"/>
    <w:rsid w:val="00953061"/>
    <w:rsid w:val="00953321"/>
    <w:rsid w:val="00953F4A"/>
    <w:rsid w:val="009547D1"/>
    <w:rsid w:val="009549C1"/>
    <w:rsid w:val="00954BF7"/>
    <w:rsid w:val="0095567D"/>
    <w:rsid w:val="00955C0E"/>
    <w:rsid w:val="009563E2"/>
    <w:rsid w:val="00956634"/>
    <w:rsid w:val="00957595"/>
    <w:rsid w:val="009602B7"/>
    <w:rsid w:val="00960398"/>
    <w:rsid w:val="00960BD8"/>
    <w:rsid w:val="0096166D"/>
    <w:rsid w:val="00961A25"/>
    <w:rsid w:val="00961BB6"/>
    <w:rsid w:val="00961FF5"/>
    <w:rsid w:val="009624AE"/>
    <w:rsid w:val="00962A0A"/>
    <w:rsid w:val="00962D5B"/>
    <w:rsid w:val="009631DC"/>
    <w:rsid w:val="009635A9"/>
    <w:rsid w:val="00963888"/>
    <w:rsid w:val="00963D62"/>
    <w:rsid w:val="00963F2A"/>
    <w:rsid w:val="00964CBE"/>
    <w:rsid w:val="00964CF9"/>
    <w:rsid w:val="009656D6"/>
    <w:rsid w:val="009659F8"/>
    <w:rsid w:val="0096603F"/>
    <w:rsid w:val="009663FF"/>
    <w:rsid w:val="00966504"/>
    <w:rsid w:val="00966EB4"/>
    <w:rsid w:val="00967429"/>
    <w:rsid w:val="009677DF"/>
    <w:rsid w:val="00967D22"/>
    <w:rsid w:val="00970CEA"/>
    <w:rsid w:val="00972310"/>
    <w:rsid w:val="0097268F"/>
    <w:rsid w:val="0097366C"/>
    <w:rsid w:val="00973F2C"/>
    <w:rsid w:val="00974245"/>
    <w:rsid w:val="009745BB"/>
    <w:rsid w:val="009750CE"/>
    <w:rsid w:val="00975371"/>
    <w:rsid w:val="00975A85"/>
    <w:rsid w:val="00975E81"/>
    <w:rsid w:val="00975F93"/>
    <w:rsid w:val="00976382"/>
    <w:rsid w:val="0097783D"/>
    <w:rsid w:val="00977D5F"/>
    <w:rsid w:val="0098046A"/>
    <w:rsid w:val="00981615"/>
    <w:rsid w:val="00983378"/>
    <w:rsid w:val="0098386F"/>
    <w:rsid w:val="00983E42"/>
    <w:rsid w:val="00983E5F"/>
    <w:rsid w:val="00983ED3"/>
    <w:rsid w:val="00984E59"/>
    <w:rsid w:val="00984F1D"/>
    <w:rsid w:val="00985A38"/>
    <w:rsid w:val="00985AA4"/>
    <w:rsid w:val="00985CC9"/>
    <w:rsid w:val="00986DD4"/>
    <w:rsid w:val="00987369"/>
    <w:rsid w:val="009878E9"/>
    <w:rsid w:val="00987FC5"/>
    <w:rsid w:val="0099020C"/>
    <w:rsid w:val="009909B5"/>
    <w:rsid w:val="00990ACC"/>
    <w:rsid w:val="00990CB2"/>
    <w:rsid w:val="00991A85"/>
    <w:rsid w:val="00991B70"/>
    <w:rsid w:val="00992DB0"/>
    <w:rsid w:val="0099460C"/>
    <w:rsid w:val="00994B5C"/>
    <w:rsid w:val="00994C33"/>
    <w:rsid w:val="00995B75"/>
    <w:rsid w:val="00997515"/>
    <w:rsid w:val="00997E69"/>
    <w:rsid w:val="009A0009"/>
    <w:rsid w:val="009A1089"/>
    <w:rsid w:val="009A1BB3"/>
    <w:rsid w:val="009A1C91"/>
    <w:rsid w:val="009A2082"/>
    <w:rsid w:val="009A286A"/>
    <w:rsid w:val="009A380B"/>
    <w:rsid w:val="009A382E"/>
    <w:rsid w:val="009A3D1F"/>
    <w:rsid w:val="009A4327"/>
    <w:rsid w:val="009A4460"/>
    <w:rsid w:val="009A454F"/>
    <w:rsid w:val="009A47B9"/>
    <w:rsid w:val="009A4877"/>
    <w:rsid w:val="009A565F"/>
    <w:rsid w:val="009A5BE2"/>
    <w:rsid w:val="009A64B5"/>
    <w:rsid w:val="009A6672"/>
    <w:rsid w:val="009A6703"/>
    <w:rsid w:val="009A6C5B"/>
    <w:rsid w:val="009A75B2"/>
    <w:rsid w:val="009A77DB"/>
    <w:rsid w:val="009A7972"/>
    <w:rsid w:val="009A7BDF"/>
    <w:rsid w:val="009B0232"/>
    <w:rsid w:val="009B0526"/>
    <w:rsid w:val="009B06FB"/>
    <w:rsid w:val="009B08B3"/>
    <w:rsid w:val="009B0C04"/>
    <w:rsid w:val="009B1B60"/>
    <w:rsid w:val="009B251C"/>
    <w:rsid w:val="009B3878"/>
    <w:rsid w:val="009B5316"/>
    <w:rsid w:val="009B5678"/>
    <w:rsid w:val="009B57D5"/>
    <w:rsid w:val="009B5CF9"/>
    <w:rsid w:val="009B6F79"/>
    <w:rsid w:val="009B70E4"/>
    <w:rsid w:val="009B7A0A"/>
    <w:rsid w:val="009B7CBA"/>
    <w:rsid w:val="009B7E4A"/>
    <w:rsid w:val="009C04F7"/>
    <w:rsid w:val="009C177C"/>
    <w:rsid w:val="009C1F09"/>
    <w:rsid w:val="009C205F"/>
    <w:rsid w:val="009C2325"/>
    <w:rsid w:val="009C2AAB"/>
    <w:rsid w:val="009C2D61"/>
    <w:rsid w:val="009C4840"/>
    <w:rsid w:val="009C4901"/>
    <w:rsid w:val="009C5910"/>
    <w:rsid w:val="009C5D25"/>
    <w:rsid w:val="009C5DB9"/>
    <w:rsid w:val="009C639D"/>
    <w:rsid w:val="009C644A"/>
    <w:rsid w:val="009C65C3"/>
    <w:rsid w:val="009C6D21"/>
    <w:rsid w:val="009C6EA1"/>
    <w:rsid w:val="009C725C"/>
    <w:rsid w:val="009C73A1"/>
    <w:rsid w:val="009D0359"/>
    <w:rsid w:val="009D11BC"/>
    <w:rsid w:val="009D124A"/>
    <w:rsid w:val="009D13DA"/>
    <w:rsid w:val="009D16D8"/>
    <w:rsid w:val="009D1AF5"/>
    <w:rsid w:val="009D2111"/>
    <w:rsid w:val="009D21E1"/>
    <w:rsid w:val="009D29BA"/>
    <w:rsid w:val="009D2DF8"/>
    <w:rsid w:val="009D2F2A"/>
    <w:rsid w:val="009D32F5"/>
    <w:rsid w:val="009D3FBA"/>
    <w:rsid w:val="009D5B6D"/>
    <w:rsid w:val="009D6546"/>
    <w:rsid w:val="009D66EB"/>
    <w:rsid w:val="009D6B0E"/>
    <w:rsid w:val="009D72BE"/>
    <w:rsid w:val="009D73A5"/>
    <w:rsid w:val="009D7B36"/>
    <w:rsid w:val="009D7B42"/>
    <w:rsid w:val="009E00DE"/>
    <w:rsid w:val="009E0272"/>
    <w:rsid w:val="009E04EE"/>
    <w:rsid w:val="009E0C4C"/>
    <w:rsid w:val="009E1957"/>
    <w:rsid w:val="009E1B9C"/>
    <w:rsid w:val="009E24F7"/>
    <w:rsid w:val="009E3AB0"/>
    <w:rsid w:val="009E5CF7"/>
    <w:rsid w:val="009E64EF"/>
    <w:rsid w:val="009E6774"/>
    <w:rsid w:val="009E6FA8"/>
    <w:rsid w:val="009E7213"/>
    <w:rsid w:val="009E73D3"/>
    <w:rsid w:val="009F0011"/>
    <w:rsid w:val="009F09DB"/>
    <w:rsid w:val="009F0D74"/>
    <w:rsid w:val="009F1BCE"/>
    <w:rsid w:val="009F1D5C"/>
    <w:rsid w:val="009F2370"/>
    <w:rsid w:val="009F281B"/>
    <w:rsid w:val="009F2F7D"/>
    <w:rsid w:val="009F3AB3"/>
    <w:rsid w:val="009F3C9D"/>
    <w:rsid w:val="009F42CB"/>
    <w:rsid w:val="009F554D"/>
    <w:rsid w:val="009F594D"/>
    <w:rsid w:val="009F6591"/>
    <w:rsid w:val="009F68BD"/>
    <w:rsid w:val="009F694C"/>
    <w:rsid w:val="009F71E0"/>
    <w:rsid w:val="00A00482"/>
    <w:rsid w:val="00A006D4"/>
    <w:rsid w:val="00A00D14"/>
    <w:rsid w:val="00A01141"/>
    <w:rsid w:val="00A01A87"/>
    <w:rsid w:val="00A01AE6"/>
    <w:rsid w:val="00A01B06"/>
    <w:rsid w:val="00A02978"/>
    <w:rsid w:val="00A02E8D"/>
    <w:rsid w:val="00A0336E"/>
    <w:rsid w:val="00A03A94"/>
    <w:rsid w:val="00A049FB"/>
    <w:rsid w:val="00A04D28"/>
    <w:rsid w:val="00A05207"/>
    <w:rsid w:val="00A05A3B"/>
    <w:rsid w:val="00A05A95"/>
    <w:rsid w:val="00A0677A"/>
    <w:rsid w:val="00A07AFD"/>
    <w:rsid w:val="00A100B4"/>
    <w:rsid w:val="00A1028E"/>
    <w:rsid w:val="00A106E4"/>
    <w:rsid w:val="00A10779"/>
    <w:rsid w:val="00A1080D"/>
    <w:rsid w:val="00A12672"/>
    <w:rsid w:val="00A131F7"/>
    <w:rsid w:val="00A142C2"/>
    <w:rsid w:val="00A145B3"/>
    <w:rsid w:val="00A14BDC"/>
    <w:rsid w:val="00A14C27"/>
    <w:rsid w:val="00A1570E"/>
    <w:rsid w:val="00A1587C"/>
    <w:rsid w:val="00A158FF"/>
    <w:rsid w:val="00A1593C"/>
    <w:rsid w:val="00A15BCF"/>
    <w:rsid w:val="00A15DCD"/>
    <w:rsid w:val="00A15FA6"/>
    <w:rsid w:val="00A160D5"/>
    <w:rsid w:val="00A176E1"/>
    <w:rsid w:val="00A17B43"/>
    <w:rsid w:val="00A20881"/>
    <w:rsid w:val="00A21027"/>
    <w:rsid w:val="00A2277C"/>
    <w:rsid w:val="00A24383"/>
    <w:rsid w:val="00A2665C"/>
    <w:rsid w:val="00A26D62"/>
    <w:rsid w:val="00A27140"/>
    <w:rsid w:val="00A276AE"/>
    <w:rsid w:val="00A316C2"/>
    <w:rsid w:val="00A324E7"/>
    <w:rsid w:val="00A329FE"/>
    <w:rsid w:val="00A3338C"/>
    <w:rsid w:val="00A33589"/>
    <w:rsid w:val="00A339C7"/>
    <w:rsid w:val="00A33DB4"/>
    <w:rsid w:val="00A3410F"/>
    <w:rsid w:val="00A34248"/>
    <w:rsid w:val="00A349BD"/>
    <w:rsid w:val="00A34CDD"/>
    <w:rsid w:val="00A350FC"/>
    <w:rsid w:val="00A352CF"/>
    <w:rsid w:val="00A35572"/>
    <w:rsid w:val="00A3579E"/>
    <w:rsid w:val="00A35DF7"/>
    <w:rsid w:val="00A3683A"/>
    <w:rsid w:val="00A37916"/>
    <w:rsid w:val="00A37ED2"/>
    <w:rsid w:val="00A401AF"/>
    <w:rsid w:val="00A406FC"/>
    <w:rsid w:val="00A412F1"/>
    <w:rsid w:val="00A41C56"/>
    <w:rsid w:val="00A41C77"/>
    <w:rsid w:val="00A43A61"/>
    <w:rsid w:val="00A43D84"/>
    <w:rsid w:val="00A44250"/>
    <w:rsid w:val="00A445F5"/>
    <w:rsid w:val="00A4534C"/>
    <w:rsid w:val="00A46346"/>
    <w:rsid w:val="00A473DB"/>
    <w:rsid w:val="00A50C36"/>
    <w:rsid w:val="00A51334"/>
    <w:rsid w:val="00A516BB"/>
    <w:rsid w:val="00A5178D"/>
    <w:rsid w:val="00A51955"/>
    <w:rsid w:val="00A52191"/>
    <w:rsid w:val="00A525B1"/>
    <w:rsid w:val="00A52910"/>
    <w:rsid w:val="00A52D5F"/>
    <w:rsid w:val="00A53326"/>
    <w:rsid w:val="00A535EC"/>
    <w:rsid w:val="00A53847"/>
    <w:rsid w:val="00A546A7"/>
    <w:rsid w:val="00A555F5"/>
    <w:rsid w:val="00A56350"/>
    <w:rsid w:val="00A606F9"/>
    <w:rsid w:val="00A61D61"/>
    <w:rsid w:val="00A62670"/>
    <w:rsid w:val="00A62D36"/>
    <w:rsid w:val="00A62E8D"/>
    <w:rsid w:val="00A6384E"/>
    <w:rsid w:val="00A65119"/>
    <w:rsid w:val="00A651DE"/>
    <w:rsid w:val="00A65D6F"/>
    <w:rsid w:val="00A665D5"/>
    <w:rsid w:val="00A66C91"/>
    <w:rsid w:val="00A67517"/>
    <w:rsid w:val="00A67B2F"/>
    <w:rsid w:val="00A67F0D"/>
    <w:rsid w:val="00A67FE4"/>
    <w:rsid w:val="00A7048C"/>
    <w:rsid w:val="00A72826"/>
    <w:rsid w:val="00A72A6B"/>
    <w:rsid w:val="00A7357E"/>
    <w:rsid w:val="00A75994"/>
    <w:rsid w:val="00A75A29"/>
    <w:rsid w:val="00A76280"/>
    <w:rsid w:val="00A76A4B"/>
    <w:rsid w:val="00A76D01"/>
    <w:rsid w:val="00A77472"/>
    <w:rsid w:val="00A77737"/>
    <w:rsid w:val="00A77752"/>
    <w:rsid w:val="00A80046"/>
    <w:rsid w:val="00A80276"/>
    <w:rsid w:val="00A80350"/>
    <w:rsid w:val="00A81377"/>
    <w:rsid w:val="00A8161A"/>
    <w:rsid w:val="00A822A9"/>
    <w:rsid w:val="00A825B4"/>
    <w:rsid w:val="00A826DA"/>
    <w:rsid w:val="00A83994"/>
    <w:rsid w:val="00A841FD"/>
    <w:rsid w:val="00A8435E"/>
    <w:rsid w:val="00A84C72"/>
    <w:rsid w:val="00A85F1A"/>
    <w:rsid w:val="00A86B8C"/>
    <w:rsid w:val="00A86DA0"/>
    <w:rsid w:val="00A8756A"/>
    <w:rsid w:val="00A875AD"/>
    <w:rsid w:val="00A878DE"/>
    <w:rsid w:val="00A87997"/>
    <w:rsid w:val="00A87CF2"/>
    <w:rsid w:val="00A87E2D"/>
    <w:rsid w:val="00A87E55"/>
    <w:rsid w:val="00A90733"/>
    <w:rsid w:val="00A90B63"/>
    <w:rsid w:val="00A912D8"/>
    <w:rsid w:val="00A9135C"/>
    <w:rsid w:val="00A913F8"/>
    <w:rsid w:val="00A915C8"/>
    <w:rsid w:val="00A920C6"/>
    <w:rsid w:val="00A933B3"/>
    <w:rsid w:val="00A937FB"/>
    <w:rsid w:val="00A93A21"/>
    <w:rsid w:val="00A948D7"/>
    <w:rsid w:val="00A94FC4"/>
    <w:rsid w:val="00A95FB3"/>
    <w:rsid w:val="00A9684F"/>
    <w:rsid w:val="00A96E74"/>
    <w:rsid w:val="00A970E1"/>
    <w:rsid w:val="00A971C2"/>
    <w:rsid w:val="00A97213"/>
    <w:rsid w:val="00A972A1"/>
    <w:rsid w:val="00A97FB8"/>
    <w:rsid w:val="00AA08CB"/>
    <w:rsid w:val="00AA1D80"/>
    <w:rsid w:val="00AA2342"/>
    <w:rsid w:val="00AA3249"/>
    <w:rsid w:val="00AA4170"/>
    <w:rsid w:val="00AA4330"/>
    <w:rsid w:val="00AA550D"/>
    <w:rsid w:val="00AA566F"/>
    <w:rsid w:val="00AA6ADA"/>
    <w:rsid w:val="00AA75DB"/>
    <w:rsid w:val="00AB0C6D"/>
    <w:rsid w:val="00AB0E51"/>
    <w:rsid w:val="00AB143C"/>
    <w:rsid w:val="00AB2D3B"/>
    <w:rsid w:val="00AB32D1"/>
    <w:rsid w:val="00AB3A35"/>
    <w:rsid w:val="00AB3AA3"/>
    <w:rsid w:val="00AB4543"/>
    <w:rsid w:val="00AB6C72"/>
    <w:rsid w:val="00AB6DB6"/>
    <w:rsid w:val="00AB6F44"/>
    <w:rsid w:val="00AB79F3"/>
    <w:rsid w:val="00AB7F01"/>
    <w:rsid w:val="00AC05A0"/>
    <w:rsid w:val="00AC0C3C"/>
    <w:rsid w:val="00AC1377"/>
    <w:rsid w:val="00AC198E"/>
    <w:rsid w:val="00AC1BD0"/>
    <w:rsid w:val="00AC2AF1"/>
    <w:rsid w:val="00AC2BD4"/>
    <w:rsid w:val="00AC4386"/>
    <w:rsid w:val="00AC45E4"/>
    <w:rsid w:val="00AC46F7"/>
    <w:rsid w:val="00AC476B"/>
    <w:rsid w:val="00AC4931"/>
    <w:rsid w:val="00AC4F38"/>
    <w:rsid w:val="00AC552B"/>
    <w:rsid w:val="00AC6689"/>
    <w:rsid w:val="00AC6DB6"/>
    <w:rsid w:val="00AC71B9"/>
    <w:rsid w:val="00AC7B81"/>
    <w:rsid w:val="00AC7DCA"/>
    <w:rsid w:val="00AD0503"/>
    <w:rsid w:val="00AD093E"/>
    <w:rsid w:val="00AD0CEC"/>
    <w:rsid w:val="00AD0D58"/>
    <w:rsid w:val="00AD1028"/>
    <w:rsid w:val="00AD241C"/>
    <w:rsid w:val="00AD320B"/>
    <w:rsid w:val="00AD3BC6"/>
    <w:rsid w:val="00AD3F58"/>
    <w:rsid w:val="00AD3FF0"/>
    <w:rsid w:val="00AD4D49"/>
    <w:rsid w:val="00AD5425"/>
    <w:rsid w:val="00AD5559"/>
    <w:rsid w:val="00AD5680"/>
    <w:rsid w:val="00AD5C3C"/>
    <w:rsid w:val="00AD68FA"/>
    <w:rsid w:val="00AD78C1"/>
    <w:rsid w:val="00AE1202"/>
    <w:rsid w:val="00AE1208"/>
    <w:rsid w:val="00AE149D"/>
    <w:rsid w:val="00AE3179"/>
    <w:rsid w:val="00AE35CB"/>
    <w:rsid w:val="00AE4BED"/>
    <w:rsid w:val="00AE4C73"/>
    <w:rsid w:val="00AE4E96"/>
    <w:rsid w:val="00AE530E"/>
    <w:rsid w:val="00AE5BEF"/>
    <w:rsid w:val="00AE7115"/>
    <w:rsid w:val="00AE7141"/>
    <w:rsid w:val="00AF024B"/>
    <w:rsid w:val="00AF053F"/>
    <w:rsid w:val="00AF0EC0"/>
    <w:rsid w:val="00AF1A36"/>
    <w:rsid w:val="00AF1BCF"/>
    <w:rsid w:val="00AF1D45"/>
    <w:rsid w:val="00AF2100"/>
    <w:rsid w:val="00AF3017"/>
    <w:rsid w:val="00AF43D2"/>
    <w:rsid w:val="00AF4F46"/>
    <w:rsid w:val="00AF5513"/>
    <w:rsid w:val="00AF56AC"/>
    <w:rsid w:val="00AF5EB6"/>
    <w:rsid w:val="00AF6244"/>
    <w:rsid w:val="00AF648D"/>
    <w:rsid w:val="00AF6617"/>
    <w:rsid w:val="00AF6C57"/>
    <w:rsid w:val="00AF6EC7"/>
    <w:rsid w:val="00AF7BBC"/>
    <w:rsid w:val="00AF7C6A"/>
    <w:rsid w:val="00B00069"/>
    <w:rsid w:val="00B0035A"/>
    <w:rsid w:val="00B00D6E"/>
    <w:rsid w:val="00B0157B"/>
    <w:rsid w:val="00B02165"/>
    <w:rsid w:val="00B032C7"/>
    <w:rsid w:val="00B03780"/>
    <w:rsid w:val="00B038FD"/>
    <w:rsid w:val="00B03E38"/>
    <w:rsid w:val="00B0480B"/>
    <w:rsid w:val="00B04AD7"/>
    <w:rsid w:val="00B051F6"/>
    <w:rsid w:val="00B05BC3"/>
    <w:rsid w:val="00B0607D"/>
    <w:rsid w:val="00B067C0"/>
    <w:rsid w:val="00B07F24"/>
    <w:rsid w:val="00B10449"/>
    <w:rsid w:val="00B1057A"/>
    <w:rsid w:val="00B10A15"/>
    <w:rsid w:val="00B11FE2"/>
    <w:rsid w:val="00B12215"/>
    <w:rsid w:val="00B13387"/>
    <w:rsid w:val="00B133D9"/>
    <w:rsid w:val="00B1403E"/>
    <w:rsid w:val="00B14BC9"/>
    <w:rsid w:val="00B1504D"/>
    <w:rsid w:val="00B16954"/>
    <w:rsid w:val="00B17B3C"/>
    <w:rsid w:val="00B2044D"/>
    <w:rsid w:val="00B20F63"/>
    <w:rsid w:val="00B22B1A"/>
    <w:rsid w:val="00B233AD"/>
    <w:rsid w:val="00B234F7"/>
    <w:rsid w:val="00B2374E"/>
    <w:rsid w:val="00B2463B"/>
    <w:rsid w:val="00B253B5"/>
    <w:rsid w:val="00B253C3"/>
    <w:rsid w:val="00B261AE"/>
    <w:rsid w:val="00B26533"/>
    <w:rsid w:val="00B2688C"/>
    <w:rsid w:val="00B26A23"/>
    <w:rsid w:val="00B2712C"/>
    <w:rsid w:val="00B272D2"/>
    <w:rsid w:val="00B27D41"/>
    <w:rsid w:val="00B303B4"/>
    <w:rsid w:val="00B3058B"/>
    <w:rsid w:val="00B3069D"/>
    <w:rsid w:val="00B32D3C"/>
    <w:rsid w:val="00B34041"/>
    <w:rsid w:val="00B348EB"/>
    <w:rsid w:val="00B35906"/>
    <w:rsid w:val="00B35CEE"/>
    <w:rsid w:val="00B35D7F"/>
    <w:rsid w:val="00B36675"/>
    <w:rsid w:val="00B36AFB"/>
    <w:rsid w:val="00B40490"/>
    <w:rsid w:val="00B40766"/>
    <w:rsid w:val="00B43128"/>
    <w:rsid w:val="00B4495C"/>
    <w:rsid w:val="00B44FFF"/>
    <w:rsid w:val="00B45B1F"/>
    <w:rsid w:val="00B45C29"/>
    <w:rsid w:val="00B45C97"/>
    <w:rsid w:val="00B45FB9"/>
    <w:rsid w:val="00B46B66"/>
    <w:rsid w:val="00B475FA"/>
    <w:rsid w:val="00B5018D"/>
    <w:rsid w:val="00B501CA"/>
    <w:rsid w:val="00B50BD1"/>
    <w:rsid w:val="00B512B2"/>
    <w:rsid w:val="00B51A61"/>
    <w:rsid w:val="00B51B84"/>
    <w:rsid w:val="00B51D44"/>
    <w:rsid w:val="00B52275"/>
    <w:rsid w:val="00B52368"/>
    <w:rsid w:val="00B525C4"/>
    <w:rsid w:val="00B52789"/>
    <w:rsid w:val="00B5301C"/>
    <w:rsid w:val="00B536C8"/>
    <w:rsid w:val="00B53D75"/>
    <w:rsid w:val="00B54A4A"/>
    <w:rsid w:val="00B54AD3"/>
    <w:rsid w:val="00B55434"/>
    <w:rsid w:val="00B5556F"/>
    <w:rsid w:val="00B55F10"/>
    <w:rsid w:val="00B57077"/>
    <w:rsid w:val="00B573E8"/>
    <w:rsid w:val="00B57B8A"/>
    <w:rsid w:val="00B57EFF"/>
    <w:rsid w:val="00B6043F"/>
    <w:rsid w:val="00B604B6"/>
    <w:rsid w:val="00B61010"/>
    <w:rsid w:val="00B620F8"/>
    <w:rsid w:val="00B63050"/>
    <w:rsid w:val="00B63949"/>
    <w:rsid w:val="00B640F2"/>
    <w:rsid w:val="00B64244"/>
    <w:rsid w:val="00B64D05"/>
    <w:rsid w:val="00B6515D"/>
    <w:rsid w:val="00B65B03"/>
    <w:rsid w:val="00B6641C"/>
    <w:rsid w:val="00B66AD1"/>
    <w:rsid w:val="00B670B2"/>
    <w:rsid w:val="00B67166"/>
    <w:rsid w:val="00B67D4A"/>
    <w:rsid w:val="00B71F77"/>
    <w:rsid w:val="00B72295"/>
    <w:rsid w:val="00B72DFB"/>
    <w:rsid w:val="00B73591"/>
    <w:rsid w:val="00B73705"/>
    <w:rsid w:val="00B73A9C"/>
    <w:rsid w:val="00B74022"/>
    <w:rsid w:val="00B745A0"/>
    <w:rsid w:val="00B751C0"/>
    <w:rsid w:val="00B754C7"/>
    <w:rsid w:val="00B75AB8"/>
    <w:rsid w:val="00B75B8F"/>
    <w:rsid w:val="00B75BE5"/>
    <w:rsid w:val="00B75FB6"/>
    <w:rsid w:val="00B764B9"/>
    <w:rsid w:val="00B76703"/>
    <w:rsid w:val="00B76C07"/>
    <w:rsid w:val="00B80AD6"/>
    <w:rsid w:val="00B80B00"/>
    <w:rsid w:val="00B8103C"/>
    <w:rsid w:val="00B81948"/>
    <w:rsid w:val="00B827A4"/>
    <w:rsid w:val="00B82B72"/>
    <w:rsid w:val="00B82F86"/>
    <w:rsid w:val="00B83266"/>
    <w:rsid w:val="00B83639"/>
    <w:rsid w:val="00B83877"/>
    <w:rsid w:val="00B84039"/>
    <w:rsid w:val="00B842D7"/>
    <w:rsid w:val="00B84757"/>
    <w:rsid w:val="00B847C9"/>
    <w:rsid w:val="00B84F37"/>
    <w:rsid w:val="00B85FCD"/>
    <w:rsid w:val="00B86CCB"/>
    <w:rsid w:val="00B873CC"/>
    <w:rsid w:val="00B87D20"/>
    <w:rsid w:val="00B90051"/>
    <w:rsid w:val="00B90F94"/>
    <w:rsid w:val="00B915A1"/>
    <w:rsid w:val="00B9312F"/>
    <w:rsid w:val="00B931C6"/>
    <w:rsid w:val="00B93C3A"/>
    <w:rsid w:val="00B9580B"/>
    <w:rsid w:val="00B95B30"/>
    <w:rsid w:val="00B95DC8"/>
    <w:rsid w:val="00B96D10"/>
    <w:rsid w:val="00B97192"/>
    <w:rsid w:val="00B97BFB"/>
    <w:rsid w:val="00BA031B"/>
    <w:rsid w:val="00BA1218"/>
    <w:rsid w:val="00BA1E77"/>
    <w:rsid w:val="00BA40EC"/>
    <w:rsid w:val="00BA445C"/>
    <w:rsid w:val="00BA4478"/>
    <w:rsid w:val="00BA4777"/>
    <w:rsid w:val="00BA4AE7"/>
    <w:rsid w:val="00BA4F60"/>
    <w:rsid w:val="00BA620D"/>
    <w:rsid w:val="00BA63B6"/>
    <w:rsid w:val="00BA65A0"/>
    <w:rsid w:val="00BA6760"/>
    <w:rsid w:val="00BB044C"/>
    <w:rsid w:val="00BB07D9"/>
    <w:rsid w:val="00BB0F55"/>
    <w:rsid w:val="00BB1A00"/>
    <w:rsid w:val="00BB2788"/>
    <w:rsid w:val="00BB279E"/>
    <w:rsid w:val="00BB29DA"/>
    <w:rsid w:val="00BB3108"/>
    <w:rsid w:val="00BB3ABF"/>
    <w:rsid w:val="00BB3CE6"/>
    <w:rsid w:val="00BB451F"/>
    <w:rsid w:val="00BB61FF"/>
    <w:rsid w:val="00BB70A7"/>
    <w:rsid w:val="00BB70DB"/>
    <w:rsid w:val="00BB7633"/>
    <w:rsid w:val="00BB77D3"/>
    <w:rsid w:val="00BB7D5D"/>
    <w:rsid w:val="00BC01F2"/>
    <w:rsid w:val="00BC0CF9"/>
    <w:rsid w:val="00BC1EFB"/>
    <w:rsid w:val="00BC2998"/>
    <w:rsid w:val="00BC3036"/>
    <w:rsid w:val="00BC309E"/>
    <w:rsid w:val="00BC41FE"/>
    <w:rsid w:val="00BC42DB"/>
    <w:rsid w:val="00BC4C0F"/>
    <w:rsid w:val="00BC586D"/>
    <w:rsid w:val="00BC5931"/>
    <w:rsid w:val="00BC5B3F"/>
    <w:rsid w:val="00BC6BF6"/>
    <w:rsid w:val="00BC7D51"/>
    <w:rsid w:val="00BD0641"/>
    <w:rsid w:val="00BD0717"/>
    <w:rsid w:val="00BD0F56"/>
    <w:rsid w:val="00BD11EA"/>
    <w:rsid w:val="00BD1538"/>
    <w:rsid w:val="00BD1B86"/>
    <w:rsid w:val="00BD1C44"/>
    <w:rsid w:val="00BD362F"/>
    <w:rsid w:val="00BD450B"/>
    <w:rsid w:val="00BD4895"/>
    <w:rsid w:val="00BD4DD2"/>
    <w:rsid w:val="00BD5068"/>
    <w:rsid w:val="00BD5DFC"/>
    <w:rsid w:val="00BD6845"/>
    <w:rsid w:val="00BD717C"/>
    <w:rsid w:val="00BE0049"/>
    <w:rsid w:val="00BE10E9"/>
    <w:rsid w:val="00BE117E"/>
    <w:rsid w:val="00BE1809"/>
    <w:rsid w:val="00BE23A6"/>
    <w:rsid w:val="00BE2BEB"/>
    <w:rsid w:val="00BE3939"/>
    <w:rsid w:val="00BE3D7F"/>
    <w:rsid w:val="00BE4816"/>
    <w:rsid w:val="00BE506F"/>
    <w:rsid w:val="00BE5455"/>
    <w:rsid w:val="00BE6A29"/>
    <w:rsid w:val="00BF06D1"/>
    <w:rsid w:val="00BF0813"/>
    <w:rsid w:val="00BF0FCB"/>
    <w:rsid w:val="00BF1664"/>
    <w:rsid w:val="00BF18C7"/>
    <w:rsid w:val="00BF1AB2"/>
    <w:rsid w:val="00BF2950"/>
    <w:rsid w:val="00BF38E9"/>
    <w:rsid w:val="00BF3D4A"/>
    <w:rsid w:val="00BF4502"/>
    <w:rsid w:val="00BF4941"/>
    <w:rsid w:val="00BF49B1"/>
    <w:rsid w:val="00BF559E"/>
    <w:rsid w:val="00BF619B"/>
    <w:rsid w:val="00BF675E"/>
    <w:rsid w:val="00BF75C1"/>
    <w:rsid w:val="00C00066"/>
    <w:rsid w:val="00C003CD"/>
    <w:rsid w:val="00C00C2C"/>
    <w:rsid w:val="00C00D15"/>
    <w:rsid w:val="00C01AD4"/>
    <w:rsid w:val="00C01B85"/>
    <w:rsid w:val="00C01FB0"/>
    <w:rsid w:val="00C02762"/>
    <w:rsid w:val="00C02935"/>
    <w:rsid w:val="00C03B47"/>
    <w:rsid w:val="00C056C7"/>
    <w:rsid w:val="00C0685F"/>
    <w:rsid w:val="00C070CF"/>
    <w:rsid w:val="00C07666"/>
    <w:rsid w:val="00C07959"/>
    <w:rsid w:val="00C07B43"/>
    <w:rsid w:val="00C07BC6"/>
    <w:rsid w:val="00C07C7B"/>
    <w:rsid w:val="00C10862"/>
    <w:rsid w:val="00C11553"/>
    <w:rsid w:val="00C1226F"/>
    <w:rsid w:val="00C12770"/>
    <w:rsid w:val="00C128D0"/>
    <w:rsid w:val="00C128FE"/>
    <w:rsid w:val="00C150A9"/>
    <w:rsid w:val="00C15419"/>
    <w:rsid w:val="00C1592F"/>
    <w:rsid w:val="00C16173"/>
    <w:rsid w:val="00C16705"/>
    <w:rsid w:val="00C1702E"/>
    <w:rsid w:val="00C175FB"/>
    <w:rsid w:val="00C17FD5"/>
    <w:rsid w:val="00C20160"/>
    <w:rsid w:val="00C20A8B"/>
    <w:rsid w:val="00C20F95"/>
    <w:rsid w:val="00C21684"/>
    <w:rsid w:val="00C2226B"/>
    <w:rsid w:val="00C2287F"/>
    <w:rsid w:val="00C23075"/>
    <w:rsid w:val="00C237F0"/>
    <w:rsid w:val="00C23E0F"/>
    <w:rsid w:val="00C240E1"/>
    <w:rsid w:val="00C24495"/>
    <w:rsid w:val="00C252B0"/>
    <w:rsid w:val="00C255C3"/>
    <w:rsid w:val="00C26257"/>
    <w:rsid w:val="00C2643A"/>
    <w:rsid w:val="00C264F1"/>
    <w:rsid w:val="00C26D21"/>
    <w:rsid w:val="00C26F74"/>
    <w:rsid w:val="00C305D5"/>
    <w:rsid w:val="00C30643"/>
    <w:rsid w:val="00C307DC"/>
    <w:rsid w:val="00C328E3"/>
    <w:rsid w:val="00C32FE7"/>
    <w:rsid w:val="00C35D92"/>
    <w:rsid w:val="00C3644F"/>
    <w:rsid w:val="00C37831"/>
    <w:rsid w:val="00C40B73"/>
    <w:rsid w:val="00C41219"/>
    <w:rsid w:val="00C41BDD"/>
    <w:rsid w:val="00C41E8D"/>
    <w:rsid w:val="00C4227C"/>
    <w:rsid w:val="00C427B8"/>
    <w:rsid w:val="00C435BC"/>
    <w:rsid w:val="00C4363C"/>
    <w:rsid w:val="00C44889"/>
    <w:rsid w:val="00C456B0"/>
    <w:rsid w:val="00C46AA1"/>
    <w:rsid w:val="00C47575"/>
    <w:rsid w:val="00C476AF"/>
    <w:rsid w:val="00C4790F"/>
    <w:rsid w:val="00C5045F"/>
    <w:rsid w:val="00C510D3"/>
    <w:rsid w:val="00C518CC"/>
    <w:rsid w:val="00C51944"/>
    <w:rsid w:val="00C52454"/>
    <w:rsid w:val="00C52A8E"/>
    <w:rsid w:val="00C53226"/>
    <w:rsid w:val="00C53744"/>
    <w:rsid w:val="00C539E2"/>
    <w:rsid w:val="00C545EC"/>
    <w:rsid w:val="00C5485D"/>
    <w:rsid w:val="00C54CC6"/>
    <w:rsid w:val="00C5537C"/>
    <w:rsid w:val="00C55615"/>
    <w:rsid w:val="00C5564E"/>
    <w:rsid w:val="00C55857"/>
    <w:rsid w:val="00C55B65"/>
    <w:rsid w:val="00C560D8"/>
    <w:rsid w:val="00C570D6"/>
    <w:rsid w:val="00C5770B"/>
    <w:rsid w:val="00C600F2"/>
    <w:rsid w:val="00C606D1"/>
    <w:rsid w:val="00C60E33"/>
    <w:rsid w:val="00C616BC"/>
    <w:rsid w:val="00C616CC"/>
    <w:rsid w:val="00C619B0"/>
    <w:rsid w:val="00C62055"/>
    <w:rsid w:val="00C6207C"/>
    <w:rsid w:val="00C625F4"/>
    <w:rsid w:val="00C631A5"/>
    <w:rsid w:val="00C63797"/>
    <w:rsid w:val="00C66E22"/>
    <w:rsid w:val="00C70336"/>
    <w:rsid w:val="00C70BA8"/>
    <w:rsid w:val="00C712CA"/>
    <w:rsid w:val="00C71413"/>
    <w:rsid w:val="00C71435"/>
    <w:rsid w:val="00C73A3C"/>
    <w:rsid w:val="00C73FB4"/>
    <w:rsid w:val="00C744AE"/>
    <w:rsid w:val="00C74936"/>
    <w:rsid w:val="00C74962"/>
    <w:rsid w:val="00C75095"/>
    <w:rsid w:val="00C753A8"/>
    <w:rsid w:val="00C757CF"/>
    <w:rsid w:val="00C76AB7"/>
    <w:rsid w:val="00C76BAE"/>
    <w:rsid w:val="00C77399"/>
    <w:rsid w:val="00C802BC"/>
    <w:rsid w:val="00C804D6"/>
    <w:rsid w:val="00C80BBF"/>
    <w:rsid w:val="00C8107F"/>
    <w:rsid w:val="00C818EB"/>
    <w:rsid w:val="00C82287"/>
    <w:rsid w:val="00C83773"/>
    <w:rsid w:val="00C84376"/>
    <w:rsid w:val="00C84C48"/>
    <w:rsid w:val="00C851E0"/>
    <w:rsid w:val="00C85302"/>
    <w:rsid w:val="00C85469"/>
    <w:rsid w:val="00C85698"/>
    <w:rsid w:val="00C867A3"/>
    <w:rsid w:val="00C873FC"/>
    <w:rsid w:val="00C8775E"/>
    <w:rsid w:val="00C87A34"/>
    <w:rsid w:val="00C87AC9"/>
    <w:rsid w:val="00C87E21"/>
    <w:rsid w:val="00C90483"/>
    <w:rsid w:val="00C914A0"/>
    <w:rsid w:val="00C92002"/>
    <w:rsid w:val="00C9275C"/>
    <w:rsid w:val="00C92D7D"/>
    <w:rsid w:val="00C93251"/>
    <w:rsid w:val="00C93FD6"/>
    <w:rsid w:val="00C94084"/>
    <w:rsid w:val="00C94287"/>
    <w:rsid w:val="00C94FFE"/>
    <w:rsid w:val="00C953D3"/>
    <w:rsid w:val="00C95803"/>
    <w:rsid w:val="00C95C54"/>
    <w:rsid w:val="00C965A1"/>
    <w:rsid w:val="00C967F3"/>
    <w:rsid w:val="00C96BA4"/>
    <w:rsid w:val="00C97408"/>
    <w:rsid w:val="00C97E35"/>
    <w:rsid w:val="00CA091A"/>
    <w:rsid w:val="00CA18B5"/>
    <w:rsid w:val="00CA2B83"/>
    <w:rsid w:val="00CA2D8B"/>
    <w:rsid w:val="00CA32B6"/>
    <w:rsid w:val="00CA36D5"/>
    <w:rsid w:val="00CA3A9E"/>
    <w:rsid w:val="00CA3C76"/>
    <w:rsid w:val="00CA3E4A"/>
    <w:rsid w:val="00CA41C2"/>
    <w:rsid w:val="00CA4CE6"/>
    <w:rsid w:val="00CA4D50"/>
    <w:rsid w:val="00CA64F9"/>
    <w:rsid w:val="00CA6C50"/>
    <w:rsid w:val="00CA7737"/>
    <w:rsid w:val="00CA7DC2"/>
    <w:rsid w:val="00CA7FDD"/>
    <w:rsid w:val="00CB0681"/>
    <w:rsid w:val="00CB09DA"/>
    <w:rsid w:val="00CB1BEF"/>
    <w:rsid w:val="00CB3B9D"/>
    <w:rsid w:val="00CB3BA6"/>
    <w:rsid w:val="00CB5183"/>
    <w:rsid w:val="00CB5335"/>
    <w:rsid w:val="00CB636B"/>
    <w:rsid w:val="00CB6D7B"/>
    <w:rsid w:val="00CB7F6E"/>
    <w:rsid w:val="00CC056B"/>
    <w:rsid w:val="00CC0A97"/>
    <w:rsid w:val="00CC1357"/>
    <w:rsid w:val="00CC14F4"/>
    <w:rsid w:val="00CC1613"/>
    <w:rsid w:val="00CC1DB6"/>
    <w:rsid w:val="00CC20DE"/>
    <w:rsid w:val="00CC2380"/>
    <w:rsid w:val="00CC3837"/>
    <w:rsid w:val="00CC4A4B"/>
    <w:rsid w:val="00CC532E"/>
    <w:rsid w:val="00CC5A94"/>
    <w:rsid w:val="00CC60A8"/>
    <w:rsid w:val="00CC711A"/>
    <w:rsid w:val="00CC7917"/>
    <w:rsid w:val="00CC7C54"/>
    <w:rsid w:val="00CD0044"/>
    <w:rsid w:val="00CD0AF7"/>
    <w:rsid w:val="00CD0C26"/>
    <w:rsid w:val="00CD36C0"/>
    <w:rsid w:val="00CD3AA5"/>
    <w:rsid w:val="00CD3E7A"/>
    <w:rsid w:val="00CD4B43"/>
    <w:rsid w:val="00CD5471"/>
    <w:rsid w:val="00CD5A49"/>
    <w:rsid w:val="00CD61A1"/>
    <w:rsid w:val="00CD6D0A"/>
    <w:rsid w:val="00CD7C04"/>
    <w:rsid w:val="00CE01B3"/>
    <w:rsid w:val="00CE04D7"/>
    <w:rsid w:val="00CE0C98"/>
    <w:rsid w:val="00CE14C6"/>
    <w:rsid w:val="00CE1AF0"/>
    <w:rsid w:val="00CE2B53"/>
    <w:rsid w:val="00CE2C1D"/>
    <w:rsid w:val="00CE35E8"/>
    <w:rsid w:val="00CE3828"/>
    <w:rsid w:val="00CE3917"/>
    <w:rsid w:val="00CE46AA"/>
    <w:rsid w:val="00CE4A91"/>
    <w:rsid w:val="00CE55E1"/>
    <w:rsid w:val="00CE5651"/>
    <w:rsid w:val="00CE661D"/>
    <w:rsid w:val="00CE675D"/>
    <w:rsid w:val="00CE775E"/>
    <w:rsid w:val="00CF00A6"/>
    <w:rsid w:val="00CF06DC"/>
    <w:rsid w:val="00CF0FB1"/>
    <w:rsid w:val="00CF10E1"/>
    <w:rsid w:val="00CF16D2"/>
    <w:rsid w:val="00CF24E8"/>
    <w:rsid w:val="00CF332F"/>
    <w:rsid w:val="00CF367B"/>
    <w:rsid w:val="00CF36AC"/>
    <w:rsid w:val="00CF3E12"/>
    <w:rsid w:val="00CF49C0"/>
    <w:rsid w:val="00CF4D3E"/>
    <w:rsid w:val="00CF5048"/>
    <w:rsid w:val="00CF5D1D"/>
    <w:rsid w:val="00CF7C7A"/>
    <w:rsid w:val="00D00B27"/>
    <w:rsid w:val="00D01016"/>
    <w:rsid w:val="00D015C0"/>
    <w:rsid w:val="00D01F17"/>
    <w:rsid w:val="00D02538"/>
    <w:rsid w:val="00D0282B"/>
    <w:rsid w:val="00D035E5"/>
    <w:rsid w:val="00D04C32"/>
    <w:rsid w:val="00D04F72"/>
    <w:rsid w:val="00D05B75"/>
    <w:rsid w:val="00D0661F"/>
    <w:rsid w:val="00D06869"/>
    <w:rsid w:val="00D06AD0"/>
    <w:rsid w:val="00D06F8B"/>
    <w:rsid w:val="00D10BB1"/>
    <w:rsid w:val="00D10BE1"/>
    <w:rsid w:val="00D11951"/>
    <w:rsid w:val="00D123BA"/>
    <w:rsid w:val="00D124BD"/>
    <w:rsid w:val="00D125E9"/>
    <w:rsid w:val="00D12C96"/>
    <w:rsid w:val="00D12DC9"/>
    <w:rsid w:val="00D12E27"/>
    <w:rsid w:val="00D13838"/>
    <w:rsid w:val="00D138B6"/>
    <w:rsid w:val="00D1392D"/>
    <w:rsid w:val="00D13CDC"/>
    <w:rsid w:val="00D13EBF"/>
    <w:rsid w:val="00D13ED0"/>
    <w:rsid w:val="00D14191"/>
    <w:rsid w:val="00D145F6"/>
    <w:rsid w:val="00D14778"/>
    <w:rsid w:val="00D16724"/>
    <w:rsid w:val="00D16776"/>
    <w:rsid w:val="00D1692D"/>
    <w:rsid w:val="00D16E4A"/>
    <w:rsid w:val="00D16FF6"/>
    <w:rsid w:val="00D17892"/>
    <w:rsid w:val="00D2030C"/>
    <w:rsid w:val="00D21B67"/>
    <w:rsid w:val="00D22153"/>
    <w:rsid w:val="00D22850"/>
    <w:rsid w:val="00D235E8"/>
    <w:rsid w:val="00D24AFC"/>
    <w:rsid w:val="00D25D8C"/>
    <w:rsid w:val="00D3120B"/>
    <w:rsid w:val="00D31CEA"/>
    <w:rsid w:val="00D3214B"/>
    <w:rsid w:val="00D32789"/>
    <w:rsid w:val="00D32818"/>
    <w:rsid w:val="00D32C9D"/>
    <w:rsid w:val="00D33022"/>
    <w:rsid w:val="00D334F1"/>
    <w:rsid w:val="00D34C57"/>
    <w:rsid w:val="00D35436"/>
    <w:rsid w:val="00D35710"/>
    <w:rsid w:val="00D35FBE"/>
    <w:rsid w:val="00D36A13"/>
    <w:rsid w:val="00D37843"/>
    <w:rsid w:val="00D37BB9"/>
    <w:rsid w:val="00D37E3B"/>
    <w:rsid w:val="00D41043"/>
    <w:rsid w:val="00D413DC"/>
    <w:rsid w:val="00D419F1"/>
    <w:rsid w:val="00D42174"/>
    <w:rsid w:val="00D43518"/>
    <w:rsid w:val="00D4377C"/>
    <w:rsid w:val="00D43FDB"/>
    <w:rsid w:val="00D456AC"/>
    <w:rsid w:val="00D46249"/>
    <w:rsid w:val="00D46AD4"/>
    <w:rsid w:val="00D46D8A"/>
    <w:rsid w:val="00D473AF"/>
    <w:rsid w:val="00D47609"/>
    <w:rsid w:val="00D47BD9"/>
    <w:rsid w:val="00D47C7C"/>
    <w:rsid w:val="00D504C4"/>
    <w:rsid w:val="00D50638"/>
    <w:rsid w:val="00D511C9"/>
    <w:rsid w:val="00D517D0"/>
    <w:rsid w:val="00D51935"/>
    <w:rsid w:val="00D51968"/>
    <w:rsid w:val="00D5214A"/>
    <w:rsid w:val="00D52AD7"/>
    <w:rsid w:val="00D53CB4"/>
    <w:rsid w:val="00D54983"/>
    <w:rsid w:val="00D54B0B"/>
    <w:rsid w:val="00D55EA9"/>
    <w:rsid w:val="00D561E1"/>
    <w:rsid w:val="00D564D2"/>
    <w:rsid w:val="00D5662B"/>
    <w:rsid w:val="00D57E58"/>
    <w:rsid w:val="00D57F0E"/>
    <w:rsid w:val="00D6189E"/>
    <w:rsid w:val="00D62BD8"/>
    <w:rsid w:val="00D62BFE"/>
    <w:rsid w:val="00D6304F"/>
    <w:rsid w:val="00D639A6"/>
    <w:rsid w:val="00D657AA"/>
    <w:rsid w:val="00D66D6B"/>
    <w:rsid w:val="00D66D6E"/>
    <w:rsid w:val="00D671BC"/>
    <w:rsid w:val="00D67FEC"/>
    <w:rsid w:val="00D7046D"/>
    <w:rsid w:val="00D7052B"/>
    <w:rsid w:val="00D70723"/>
    <w:rsid w:val="00D70E2B"/>
    <w:rsid w:val="00D713CE"/>
    <w:rsid w:val="00D7224A"/>
    <w:rsid w:val="00D73869"/>
    <w:rsid w:val="00D742CF"/>
    <w:rsid w:val="00D74C0E"/>
    <w:rsid w:val="00D74CDD"/>
    <w:rsid w:val="00D75CFA"/>
    <w:rsid w:val="00D75FC2"/>
    <w:rsid w:val="00D760BD"/>
    <w:rsid w:val="00D76920"/>
    <w:rsid w:val="00D774EC"/>
    <w:rsid w:val="00D777FE"/>
    <w:rsid w:val="00D77CD8"/>
    <w:rsid w:val="00D80079"/>
    <w:rsid w:val="00D80C8E"/>
    <w:rsid w:val="00D82931"/>
    <w:rsid w:val="00D83822"/>
    <w:rsid w:val="00D84692"/>
    <w:rsid w:val="00D85E56"/>
    <w:rsid w:val="00D85F07"/>
    <w:rsid w:val="00D860A6"/>
    <w:rsid w:val="00D874B9"/>
    <w:rsid w:val="00D90028"/>
    <w:rsid w:val="00D90FD1"/>
    <w:rsid w:val="00D9166D"/>
    <w:rsid w:val="00D928C7"/>
    <w:rsid w:val="00D92D99"/>
    <w:rsid w:val="00D92DBD"/>
    <w:rsid w:val="00D9364E"/>
    <w:rsid w:val="00D940FA"/>
    <w:rsid w:val="00D94183"/>
    <w:rsid w:val="00D95592"/>
    <w:rsid w:val="00D95928"/>
    <w:rsid w:val="00D95FC6"/>
    <w:rsid w:val="00D96112"/>
    <w:rsid w:val="00D96A07"/>
    <w:rsid w:val="00D97260"/>
    <w:rsid w:val="00DA0203"/>
    <w:rsid w:val="00DA10CB"/>
    <w:rsid w:val="00DA27FC"/>
    <w:rsid w:val="00DA2E06"/>
    <w:rsid w:val="00DA420B"/>
    <w:rsid w:val="00DA4888"/>
    <w:rsid w:val="00DA4903"/>
    <w:rsid w:val="00DA4C46"/>
    <w:rsid w:val="00DA51D5"/>
    <w:rsid w:val="00DA5753"/>
    <w:rsid w:val="00DA5B08"/>
    <w:rsid w:val="00DA6B13"/>
    <w:rsid w:val="00DA7056"/>
    <w:rsid w:val="00DA7241"/>
    <w:rsid w:val="00DA7712"/>
    <w:rsid w:val="00DA7BB8"/>
    <w:rsid w:val="00DB0786"/>
    <w:rsid w:val="00DB0A0F"/>
    <w:rsid w:val="00DB0FCA"/>
    <w:rsid w:val="00DB1245"/>
    <w:rsid w:val="00DB31BB"/>
    <w:rsid w:val="00DB3530"/>
    <w:rsid w:val="00DB6262"/>
    <w:rsid w:val="00DC0750"/>
    <w:rsid w:val="00DC0F23"/>
    <w:rsid w:val="00DC1E6D"/>
    <w:rsid w:val="00DC2B5A"/>
    <w:rsid w:val="00DC33AA"/>
    <w:rsid w:val="00DC3814"/>
    <w:rsid w:val="00DC3D73"/>
    <w:rsid w:val="00DC4C00"/>
    <w:rsid w:val="00DC4DE2"/>
    <w:rsid w:val="00DC569B"/>
    <w:rsid w:val="00DC67B7"/>
    <w:rsid w:val="00DC7385"/>
    <w:rsid w:val="00DC739E"/>
    <w:rsid w:val="00DC7C13"/>
    <w:rsid w:val="00DC7D92"/>
    <w:rsid w:val="00DD1F1E"/>
    <w:rsid w:val="00DD2020"/>
    <w:rsid w:val="00DD2D23"/>
    <w:rsid w:val="00DD379F"/>
    <w:rsid w:val="00DD3948"/>
    <w:rsid w:val="00DD3F00"/>
    <w:rsid w:val="00DD4A42"/>
    <w:rsid w:val="00DD590F"/>
    <w:rsid w:val="00DD5E69"/>
    <w:rsid w:val="00DD64C0"/>
    <w:rsid w:val="00DD6EA6"/>
    <w:rsid w:val="00DD7546"/>
    <w:rsid w:val="00DD7CED"/>
    <w:rsid w:val="00DD7D85"/>
    <w:rsid w:val="00DE067F"/>
    <w:rsid w:val="00DE19BF"/>
    <w:rsid w:val="00DE201F"/>
    <w:rsid w:val="00DE237C"/>
    <w:rsid w:val="00DE2DDF"/>
    <w:rsid w:val="00DE355C"/>
    <w:rsid w:val="00DE38F6"/>
    <w:rsid w:val="00DE392A"/>
    <w:rsid w:val="00DE3D08"/>
    <w:rsid w:val="00DE4D6F"/>
    <w:rsid w:val="00DE5371"/>
    <w:rsid w:val="00DE5950"/>
    <w:rsid w:val="00DE6215"/>
    <w:rsid w:val="00DE7098"/>
    <w:rsid w:val="00DF01C3"/>
    <w:rsid w:val="00DF01C7"/>
    <w:rsid w:val="00DF0C3B"/>
    <w:rsid w:val="00DF0F78"/>
    <w:rsid w:val="00DF136A"/>
    <w:rsid w:val="00DF2333"/>
    <w:rsid w:val="00DF2FB9"/>
    <w:rsid w:val="00DF32D9"/>
    <w:rsid w:val="00DF40C6"/>
    <w:rsid w:val="00DF4535"/>
    <w:rsid w:val="00DF4E01"/>
    <w:rsid w:val="00DF63F8"/>
    <w:rsid w:val="00DF6F0E"/>
    <w:rsid w:val="00DF7090"/>
    <w:rsid w:val="00DF72EA"/>
    <w:rsid w:val="00DF7B3D"/>
    <w:rsid w:val="00DF7C3F"/>
    <w:rsid w:val="00DF7D69"/>
    <w:rsid w:val="00E02D85"/>
    <w:rsid w:val="00E03BEF"/>
    <w:rsid w:val="00E0447F"/>
    <w:rsid w:val="00E04823"/>
    <w:rsid w:val="00E04D5F"/>
    <w:rsid w:val="00E061DD"/>
    <w:rsid w:val="00E06B6E"/>
    <w:rsid w:val="00E07479"/>
    <w:rsid w:val="00E077BC"/>
    <w:rsid w:val="00E104AD"/>
    <w:rsid w:val="00E10E96"/>
    <w:rsid w:val="00E112E1"/>
    <w:rsid w:val="00E11715"/>
    <w:rsid w:val="00E11DD2"/>
    <w:rsid w:val="00E11F71"/>
    <w:rsid w:val="00E12ADD"/>
    <w:rsid w:val="00E12D0A"/>
    <w:rsid w:val="00E132A2"/>
    <w:rsid w:val="00E13E78"/>
    <w:rsid w:val="00E147BC"/>
    <w:rsid w:val="00E1487B"/>
    <w:rsid w:val="00E15262"/>
    <w:rsid w:val="00E15A06"/>
    <w:rsid w:val="00E15B71"/>
    <w:rsid w:val="00E162E0"/>
    <w:rsid w:val="00E171A2"/>
    <w:rsid w:val="00E20077"/>
    <w:rsid w:val="00E20499"/>
    <w:rsid w:val="00E20ABD"/>
    <w:rsid w:val="00E214A9"/>
    <w:rsid w:val="00E21A82"/>
    <w:rsid w:val="00E2240E"/>
    <w:rsid w:val="00E2419E"/>
    <w:rsid w:val="00E241E6"/>
    <w:rsid w:val="00E249FD"/>
    <w:rsid w:val="00E256E7"/>
    <w:rsid w:val="00E270B2"/>
    <w:rsid w:val="00E277DE"/>
    <w:rsid w:val="00E27A42"/>
    <w:rsid w:val="00E27D5D"/>
    <w:rsid w:val="00E3026D"/>
    <w:rsid w:val="00E3185B"/>
    <w:rsid w:val="00E31D1F"/>
    <w:rsid w:val="00E32318"/>
    <w:rsid w:val="00E332C0"/>
    <w:rsid w:val="00E3579A"/>
    <w:rsid w:val="00E35933"/>
    <w:rsid w:val="00E365DD"/>
    <w:rsid w:val="00E36915"/>
    <w:rsid w:val="00E404C6"/>
    <w:rsid w:val="00E40675"/>
    <w:rsid w:val="00E40F6A"/>
    <w:rsid w:val="00E415A4"/>
    <w:rsid w:val="00E41DAB"/>
    <w:rsid w:val="00E4249E"/>
    <w:rsid w:val="00E42F44"/>
    <w:rsid w:val="00E43321"/>
    <w:rsid w:val="00E43532"/>
    <w:rsid w:val="00E44F12"/>
    <w:rsid w:val="00E45D30"/>
    <w:rsid w:val="00E467C0"/>
    <w:rsid w:val="00E46BBE"/>
    <w:rsid w:val="00E4707B"/>
    <w:rsid w:val="00E4728E"/>
    <w:rsid w:val="00E474D4"/>
    <w:rsid w:val="00E474FC"/>
    <w:rsid w:val="00E50C53"/>
    <w:rsid w:val="00E51E62"/>
    <w:rsid w:val="00E521EF"/>
    <w:rsid w:val="00E52651"/>
    <w:rsid w:val="00E52682"/>
    <w:rsid w:val="00E52DC2"/>
    <w:rsid w:val="00E53091"/>
    <w:rsid w:val="00E53CD4"/>
    <w:rsid w:val="00E5416A"/>
    <w:rsid w:val="00E55136"/>
    <w:rsid w:val="00E553B1"/>
    <w:rsid w:val="00E55E09"/>
    <w:rsid w:val="00E5620E"/>
    <w:rsid w:val="00E5639B"/>
    <w:rsid w:val="00E56E73"/>
    <w:rsid w:val="00E56FA2"/>
    <w:rsid w:val="00E57879"/>
    <w:rsid w:val="00E60FB4"/>
    <w:rsid w:val="00E617D5"/>
    <w:rsid w:val="00E62EDD"/>
    <w:rsid w:val="00E64053"/>
    <w:rsid w:val="00E6433F"/>
    <w:rsid w:val="00E643DF"/>
    <w:rsid w:val="00E657E7"/>
    <w:rsid w:val="00E65EFF"/>
    <w:rsid w:val="00E661C9"/>
    <w:rsid w:val="00E6659F"/>
    <w:rsid w:val="00E66748"/>
    <w:rsid w:val="00E671E0"/>
    <w:rsid w:val="00E67D6F"/>
    <w:rsid w:val="00E70100"/>
    <w:rsid w:val="00E70411"/>
    <w:rsid w:val="00E70EA0"/>
    <w:rsid w:val="00E71C64"/>
    <w:rsid w:val="00E72E28"/>
    <w:rsid w:val="00E740E8"/>
    <w:rsid w:val="00E74745"/>
    <w:rsid w:val="00E7509A"/>
    <w:rsid w:val="00E75697"/>
    <w:rsid w:val="00E761D2"/>
    <w:rsid w:val="00E7694F"/>
    <w:rsid w:val="00E775DD"/>
    <w:rsid w:val="00E77FF3"/>
    <w:rsid w:val="00E800C3"/>
    <w:rsid w:val="00E80240"/>
    <w:rsid w:val="00E81235"/>
    <w:rsid w:val="00E834A4"/>
    <w:rsid w:val="00E83B3E"/>
    <w:rsid w:val="00E83D3D"/>
    <w:rsid w:val="00E843BE"/>
    <w:rsid w:val="00E8557D"/>
    <w:rsid w:val="00E85BB6"/>
    <w:rsid w:val="00E86D18"/>
    <w:rsid w:val="00E86F9F"/>
    <w:rsid w:val="00E90858"/>
    <w:rsid w:val="00E90B60"/>
    <w:rsid w:val="00E910A0"/>
    <w:rsid w:val="00E92D02"/>
    <w:rsid w:val="00E93C98"/>
    <w:rsid w:val="00E95B7A"/>
    <w:rsid w:val="00E95E97"/>
    <w:rsid w:val="00E96594"/>
    <w:rsid w:val="00E972C1"/>
    <w:rsid w:val="00E97CB9"/>
    <w:rsid w:val="00EA024A"/>
    <w:rsid w:val="00EA0341"/>
    <w:rsid w:val="00EA0C93"/>
    <w:rsid w:val="00EA0DCD"/>
    <w:rsid w:val="00EA13CF"/>
    <w:rsid w:val="00EA1F38"/>
    <w:rsid w:val="00EA2032"/>
    <w:rsid w:val="00EA223E"/>
    <w:rsid w:val="00EA2741"/>
    <w:rsid w:val="00EA36E9"/>
    <w:rsid w:val="00EA3862"/>
    <w:rsid w:val="00EA4585"/>
    <w:rsid w:val="00EA4B4E"/>
    <w:rsid w:val="00EA4F3E"/>
    <w:rsid w:val="00EA59B5"/>
    <w:rsid w:val="00EA7A2D"/>
    <w:rsid w:val="00EB0068"/>
    <w:rsid w:val="00EB0850"/>
    <w:rsid w:val="00EB0903"/>
    <w:rsid w:val="00EB1A87"/>
    <w:rsid w:val="00EB4324"/>
    <w:rsid w:val="00EB4715"/>
    <w:rsid w:val="00EB5037"/>
    <w:rsid w:val="00EB5F7D"/>
    <w:rsid w:val="00EB6864"/>
    <w:rsid w:val="00EB6FCD"/>
    <w:rsid w:val="00EB7130"/>
    <w:rsid w:val="00EB739D"/>
    <w:rsid w:val="00EB73CD"/>
    <w:rsid w:val="00EB76B7"/>
    <w:rsid w:val="00EB778B"/>
    <w:rsid w:val="00EC02C9"/>
    <w:rsid w:val="00EC0522"/>
    <w:rsid w:val="00EC05AF"/>
    <w:rsid w:val="00EC0BAE"/>
    <w:rsid w:val="00EC0FB4"/>
    <w:rsid w:val="00EC1CC9"/>
    <w:rsid w:val="00EC25A7"/>
    <w:rsid w:val="00EC2B26"/>
    <w:rsid w:val="00EC2BA3"/>
    <w:rsid w:val="00EC2BFC"/>
    <w:rsid w:val="00EC4522"/>
    <w:rsid w:val="00EC4613"/>
    <w:rsid w:val="00EC5438"/>
    <w:rsid w:val="00EC658E"/>
    <w:rsid w:val="00EC685D"/>
    <w:rsid w:val="00EC69A0"/>
    <w:rsid w:val="00EC69C1"/>
    <w:rsid w:val="00EC7748"/>
    <w:rsid w:val="00EC7A9E"/>
    <w:rsid w:val="00EC7D42"/>
    <w:rsid w:val="00EC7EA5"/>
    <w:rsid w:val="00ED028E"/>
    <w:rsid w:val="00ED1983"/>
    <w:rsid w:val="00ED263C"/>
    <w:rsid w:val="00ED2DFA"/>
    <w:rsid w:val="00ED2E26"/>
    <w:rsid w:val="00ED349D"/>
    <w:rsid w:val="00ED353A"/>
    <w:rsid w:val="00ED442C"/>
    <w:rsid w:val="00ED45C9"/>
    <w:rsid w:val="00ED47BA"/>
    <w:rsid w:val="00ED4FDA"/>
    <w:rsid w:val="00ED4FF0"/>
    <w:rsid w:val="00ED5383"/>
    <w:rsid w:val="00ED55AD"/>
    <w:rsid w:val="00ED581E"/>
    <w:rsid w:val="00ED6509"/>
    <w:rsid w:val="00ED6852"/>
    <w:rsid w:val="00ED703B"/>
    <w:rsid w:val="00EE0161"/>
    <w:rsid w:val="00EE0D64"/>
    <w:rsid w:val="00EE1042"/>
    <w:rsid w:val="00EE1583"/>
    <w:rsid w:val="00EE289F"/>
    <w:rsid w:val="00EE2EA7"/>
    <w:rsid w:val="00EE389A"/>
    <w:rsid w:val="00EE587D"/>
    <w:rsid w:val="00EE6080"/>
    <w:rsid w:val="00EE68E1"/>
    <w:rsid w:val="00EE6DF2"/>
    <w:rsid w:val="00EE7BF7"/>
    <w:rsid w:val="00EF1AE4"/>
    <w:rsid w:val="00EF1E62"/>
    <w:rsid w:val="00EF2433"/>
    <w:rsid w:val="00EF2DC9"/>
    <w:rsid w:val="00EF315C"/>
    <w:rsid w:val="00EF31BC"/>
    <w:rsid w:val="00EF35BD"/>
    <w:rsid w:val="00EF48D0"/>
    <w:rsid w:val="00EF58EB"/>
    <w:rsid w:val="00EF5A4C"/>
    <w:rsid w:val="00EF5AD7"/>
    <w:rsid w:val="00EF5FED"/>
    <w:rsid w:val="00EF6980"/>
    <w:rsid w:val="00EF7941"/>
    <w:rsid w:val="00EF7CED"/>
    <w:rsid w:val="00F001A2"/>
    <w:rsid w:val="00F011AC"/>
    <w:rsid w:val="00F01400"/>
    <w:rsid w:val="00F01893"/>
    <w:rsid w:val="00F01C74"/>
    <w:rsid w:val="00F01FDB"/>
    <w:rsid w:val="00F0211A"/>
    <w:rsid w:val="00F041AC"/>
    <w:rsid w:val="00F064AA"/>
    <w:rsid w:val="00F06655"/>
    <w:rsid w:val="00F07278"/>
    <w:rsid w:val="00F104F1"/>
    <w:rsid w:val="00F1082D"/>
    <w:rsid w:val="00F108DD"/>
    <w:rsid w:val="00F10C67"/>
    <w:rsid w:val="00F10D97"/>
    <w:rsid w:val="00F11652"/>
    <w:rsid w:val="00F11EB7"/>
    <w:rsid w:val="00F1251D"/>
    <w:rsid w:val="00F12896"/>
    <w:rsid w:val="00F12901"/>
    <w:rsid w:val="00F13BB1"/>
    <w:rsid w:val="00F143FA"/>
    <w:rsid w:val="00F15248"/>
    <w:rsid w:val="00F157EB"/>
    <w:rsid w:val="00F15F20"/>
    <w:rsid w:val="00F16C13"/>
    <w:rsid w:val="00F16C9C"/>
    <w:rsid w:val="00F16ED3"/>
    <w:rsid w:val="00F17F8D"/>
    <w:rsid w:val="00F217C6"/>
    <w:rsid w:val="00F2266E"/>
    <w:rsid w:val="00F23886"/>
    <w:rsid w:val="00F247AD"/>
    <w:rsid w:val="00F247E8"/>
    <w:rsid w:val="00F2486E"/>
    <w:rsid w:val="00F25ADC"/>
    <w:rsid w:val="00F25AE0"/>
    <w:rsid w:val="00F25E04"/>
    <w:rsid w:val="00F2697B"/>
    <w:rsid w:val="00F26AC9"/>
    <w:rsid w:val="00F26F90"/>
    <w:rsid w:val="00F3029B"/>
    <w:rsid w:val="00F3033C"/>
    <w:rsid w:val="00F30EBE"/>
    <w:rsid w:val="00F328F5"/>
    <w:rsid w:val="00F32DF5"/>
    <w:rsid w:val="00F33D98"/>
    <w:rsid w:val="00F3413E"/>
    <w:rsid w:val="00F351A0"/>
    <w:rsid w:val="00F3569B"/>
    <w:rsid w:val="00F36660"/>
    <w:rsid w:val="00F367AE"/>
    <w:rsid w:val="00F369D0"/>
    <w:rsid w:val="00F37481"/>
    <w:rsid w:val="00F40232"/>
    <w:rsid w:val="00F40512"/>
    <w:rsid w:val="00F41110"/>
    <w:rsid w:val="00F4166E"/>
    <w:rsid w:val="00F420A7"/>
    <w:rsid w:val="00F420D2"/>
    <w:rsid w:val="00F420DD"/>
    <w:rsid w:val="00F44AD8"/>
    <w:rsid w:val="00F45523"/>
    <w:rsid w:val="00F45ABB"/>
    <w:rsid w:val="00F46DBC"/>
    <w:rsid w:val="00F50C5D"/>
    <w:rsid w:val="00F5165E"/>
    <w:rsid w:val="00F52008"/>
    <w:rsid w:val="00F52124"/>
    <w:rsid w:val="00F521DC"/>
    <w:rsid w:val="00F5242F"/>
    <w:rsid w:val="00F52810"/>
    <w:rsid w:val="00F52A40"/>
    <w:rsid w:val="00F532E3"/>
    <w:rsid w:val="00F53815"/>
    <w:rsid w:val="00F53EC7"/>
    <w:rsid w:val="00F5465F"/>
    <w:rsid w:val="00F54A3B"/>
    <w:rsid w:val="00F56113"/>
    <w:rsid w:val="00F56DEB"/>
    <w:rsid w:val="00F5782D"/>
    <w:rsid w:val="00F61B41"/>
    <w:rsid w:val="00F61EDE"/>
    <w:rsid w:val="00F62710"/>
    <w:rsid w:val="00F62E47"/>
    <w:rsid w:val="00F6537F"/>
    <w:rsid w:val="00F655A5"/>
    <w:rsid w:val="00F672CB"/>
    <w:rsid w:val="00F70610"/>
    <w:rsid w:val="00F717CA"/>
    <w:rsid w:val="00F729FA"/>
    <w:rsid w:val="00F730F2"/>
    <w:rsid w:val="00F735A3"/>
    <w:rsid w:val="00F73E36"/>
    <w:rsid w:val="00F748A8"/>
    <w:rsid w:val="00F748CC"/>
    <w:rsid w:val="00F75248"/>
    <w:rsid w:val="00F75A1D"/>
    <w:rsid w:val="00F75B07"/>
    <w:rsid w:val="00F75D60"/>
    <w:rsid w:val="00F760BA"/>
    <w:rsid w:val="00F765B3"/>
    <w:rsid w:val="00F76F4B"/>
    <w:rsid w:val="00F7733C"/>
    <w:rsid w:val="00F77C95"/>
    <w:rsid w:val="00F806B1"/>
    <w:rsid w:val="00F816C7"/>
    <w:rsid w:val="00F81D7E"/>
    <w:rsid w:val="00F82728"/>
    <w:rsid w:val="00F829A0"/>
    <w:rsid w:val="00F82BE4"/>
    <w:rsid w:val="00F831DD"/>
    <w:rsid w:val="00F83856"/>
    <w:rsid w:val="00F83A58"/>
    <w:rsid w:val="00F8439C"/>
    <w:rsid w:val="00F86930"/>
    <w:rsid w:val="00F8699D"/>
    <w:rsid w:val="00F86DB8"/>
    <w:rsid w:val="00F925AF"/>
    <w:rsid w:val="00F93B3D"/>
    <w:rsid w:val="00F93F13"/>
    <w:rsid w:val="00F944DE"/>
    <w:rsid w:val="00F94B8C"/>
    <w:rsid w:val="00F95579"/>
    <w:rsid w:val="00F962EB"/>
    <w:rsid w:val="00F96930"/>
    <w:rsid w:val="00F96CD5"/>
    <w:rsid w:val="00F97035"/>
    <w:rsid w:val="00F97C7C"/>
    <w:rsid w:val="00FA079F"/>
    <w:rsid w:val="00FA0F55"/>
    <w:rsid w:val="00FA15FC"/>
    <w:rsid w:val="00FA170F"/>
    <w:rsid w:val="00FA318E"/>
    <w:rsid w:val="00FA3930"/>
    <w:rsid w:val="00FA3BE5"/>
    <w:rsid w:val="00FA4AC3"/>
    <w:rsid w:val="00FA53FA"/>
    <w:rsid w:val="00FA5A38"/>
    <w:rsid w:val="00FA5BCD"/>
    <w:rsid w:val="00FA632D"/>
    <w:rsid w:val="00FA63CC"/>
    <w:rsid w:val="00FA6BBA"/>
    <w:rsid w:val="00FA7347"/>
    <w:rsid w:val="00FA7582"/>
    <w:rsid w:val="00FA7CFC"/>
    <w:rsid w:val="00FA7D3C"/>
    <w:rsid w:val="00FA7D95"/>
    <w:rsid w:val="00FB1964"/>
    <w:rsid w:val="00FB19C1"/>
    <w:rsid w:val="00FB2B4A"/>
    <w:rsid w:val="00FB2D07"/>
    <w:rsid w:val="00FB3D62"/>
    <w:rsid w:val="00FB4121"/>
    <w:rsid w:val="00FB42A3"/>
    <w:rsid w:val="00FB45E1"/>
    <w:rsid w:val="00FB4E21"/>
    <w:rsid w:val="00FB5304"/>
    <w:rsid w:val="00FB5356"/>
    <w:rsid w:val="00FB54C2"/>
    <w:rsid w:val="00FB5F6C"/>
    <w:rsid w:val="00FB6190"/>
    <w:rsid w:val="00FB62C0"/>
    <w:rsid w:val="00FB6DB7"/>
    <w:rsid w:val="00FB6FA2"/>
    <w:rsid w:val="00FB709E"/>
    <w:rsid w:val="00FB751A"/>
    <w:rsid w:val="00FB752C"/>
    <w:rsid w:val="00FC08D8"/>
    <w:rsid w:val="00FC0C5F"/>
    <w:rsid w:val="00FC1961"/>
    <w:rsid w:val="00FC279F"/>
    <w:rsid w:val="00FC287A"/>
    <w:rsid w:val="00FC2A31"/>
    <w:rsid w:val="00FC3B51"/>
    <w:rsid w:val="00FC549E"/>
    <w:rsid w:val="00FC57CA"/>
    <w:rsid w:val="00FC583C"/>
    <w:rsid w:val="00FC584D"/>
    <w:rsid w:val="00FC5F7D"/>
    <w:rsid w:val="00FC5FEC"/>
    <w:rsid w:val="00FC6075"/>
    <w:rsid w:val="00FC6AC4"/>
    <w:rsid w:val="00FC6DDF"/>
    <w:rsid w:val="00FC6E34"/>
    <w:rsid w:val="00FC6E97"/>
    <w:rsid w:val="00FC70F1"/>
    <w:rsid w:val="00FC716A"/>
    <w:rsid w:val="00FC7445"/>
    <w:rsid w:val="00FD0CB9"/>
    <w:rsid w:val="00FD1185"/>
    <w:rsid w:val="00FD141D"/>
    <w:rsid w:val="00FD148F"/>
    <w:rsid w:val="00FD1F63"/>
    <w:rsid w:val="00FD2155"/>
    <w:rsid w:val="00FD2834"/>
    <w:rsid w:val="00FD296F"/>
    <w:rsid w:val="00FD30E1"/>
    <w:rsid w:val="00FD3348"/>
    <w:rsid w:val="00FD3561"/>
    <w:rsid w:val="00FD3A1A"/>
    <w:rsid w:val="00FD3A49"/>
    <w:rsid w:val="00FD3C43"/>
    <w:rsid w:val="00FD3CA5"/>
    <w:rsid w:val="00FD4CE7"/>
    <w:rsid w:val="00FD4DB6"/>
    <w:rsid w:val="00FD4FF9"/>
    <w:rsid w:val="00FD5298"/>
    <w:rsid w:val="00FD5BFC"/>
    <w:rsid w:val="00FD6287"/>
    <w:rsid w:val="00FD6580"/>
    <w:rsid w:val="00FD77A5"/>
    <w:rsid w:val="00FD7802"/>
    <w:rsid w:val="00FD78FF"/>
    <w:rsid w:val="00FD7915"/>
    <w:rsid w:val="00FD7D9A"/>
    <w:rsid w:val="00FE13B4"/>
    <w:rsid w:val="00FE20CA"/>
    <w:rsid w:val="00FE29F2"/>
    <w:rsid w:val="00FE32E2"/>
    <w:rsid w:val="00FE3DBA"/>
    <w:rsid w:val="00FE3EB4"/>
    <w:rsid w:val="00FE4485"/>
    <w:rsid w:val="00FE44FB"/>
    <w:rsid w:val="00FE5639"/>
    <w:rsid w:val="00FE5843"/>
    <w:rsid w:val="00FE589A"/>
    <w:rsid w:val="00FE7183"/>
    <w:rsid w:val="00FF04A5"/>
    <w:rsid w:val="00FF0B4E"/>
    <w:rsid w:val="00FF0C5E"/>
    <w:rsid w:val="00FF0F91"/>
    <w:rsid w:val="00FF1BE8"/>
    <w:rsid w:val="00FF20BF"/>
    <w:rsid w:val="00FF2BDE"/>
    <w:rsid w:val="00FF2D0A"/>
    <w:rsid w:val="00FF2D13"/>
    <w:rsid w:val="00FF3EAE"/>
    <w:rsid w:val="00FF4630"/>
    <w:rsid w:val="00FF476D"/>
    <w:rsid w:val="00FF4FAD"/>
    <w:rsid w:val="00FF56BC"/>
    <w:rsid w:val="00FF6351"/>
    <w:rsid w:val="00FF638B"/>
    <w:rsid w:val="00FF6575"/>
    <w:rsid w:val="00FF6C8B"/>
    <w:rsid w:val="00FF7410"/>
    <w:rsid w:val="0124580C"/>
    <w:rsid w:val="0165E1F4"/>
    <w:rsid w:val="01CF6BCD"/>
    <w:rsid w:val="01DD4FD8"/>
    <w:rsid w:val="02AAA85F"/>
    <w:rsid w:val="02BC76F8"/>
    <w:rsid w:val="03ADEBD5"/>
    <w:rsid w:val="0418E6D6"/>
    <w:rsid w:val="0421C85F"/>
    <w:rsid w:val="0452CDB0"/>
    <w:rsid w:val="047B7321"/>
    <w:rsid w:val="0483E150"/>
    <w:rsid w:val="049D82B6"/>
    <w:rsid w:val="04B17592"/>
    <w:rsid w:val="052AB44A"/>
    <w:rsid w:val="052F8C41"/>
    <w:rsid w:val="056CBD8D"/>
    <w:rsid w:val="05C993B7"/>
    <w:rsid w:val="05DF6A4E"/>
    <w:rsid w:val="05E418A1"/>
    <w:rsid w:val="0616D04C"/>
    <w:rsid w:val="0696A0DE"/>
    <w:rsid w:val="07009C79"/>
    <w:rsid w:val="072755B1"/>
    <w:rsid w:val="073E0A1F"/>
    <w:rsid w:val="07A198A1"/>
    <w:rsid w:val="07CD6C14"/>
    <w:rsid w:val="07E9809B"/>
    <w:rsid w:val="07F033E6"/>
    <w:rsid w:val="081B305B"/>
    <w:rsid w:val="082954CD"/>
    <w:rsid w:val="08B22F2D"/>
    <w:rsid w:val="08BB20DA"/>
    <w:rsid w:val="08BC9E74"/>
    <w:rsid w:val="08E9CF67"/>
    <w:rsid w:val="08F43A23"/>
    <w:rsid w:val="0966EE07"/>
    <w:rsid w:val="09B7E810"/>
    <w:rsid w:val="09ECC71C"/>
    <w:rsid w:val="0A0CAF3C"/>
    <w:rsid w:val="0A24E2B7"/>
    <w:rsid w:val="0A4FD564"/>
    <w:rsid w:val="0AA101A9"/>
    <w:rsid w:val="0AA34694"/>
    <w:rsid w:val="0AE61923"/>
    <w:rsid w:val="0C0A6EAB"/>
    <w:rsid w:val="0C0CC485"/>
    <w:rsid w:val="0C14AA35"/>
    <w:rsid w:val="0C2752A2"/>
    <w:rsid w:val="0C661C59"/>
    <w:rsid w:val="0CC5E48C"/>
    <w:rsid w:val="0CD09AF3"/>
    <w:rsid w:val="0D0750D4"/>
    <w:rsid w:val="0D1F8E59"/>
    <w:rsid w:val="0D288CE9"/>
    <w:rsid w:val="0D2D264A"/>
    <w:rsid w:val="0D615AF8"/>
    <w:rsid w:val="0D7C9B5C"/>
    <w:rsid w:val="0D904BA5"/>
    <w:rsid w:val="0DB93E60"/>
    <w:rsid w:val="0DBDFEC8"/>
    <w:rsid w:val="0E0CF644"/>
    <w:rsid w:val="0E0D7D78"/>
    <w:rsid w:val="0E103350"/>
    <w:rsid w:val="0E3431AE"/>
    <w:rsid w:val="0EA37F07"/>
    <w:rsid w:val="0EB5F469"/>
    <w:rsid w:val="0ED6070C"/>
    <w:rsid w:val="0F1EF415"/>
    <w:rsid w:val="0F438539"/>
    <w:rsid w:val="0F503023"/>
    <w:rsid w:val="0F9FDD0C"/>
    <w:rsid w:val="103288A7"/>
    <w:rsid w:val="109D586F"/>
    <w:rsid w:val="10A5D098"/>
    <w:rsid w:val="10A63688"/>
    <w:rsid w:val="10D3F850"/>
    <w:rsid w:val="111BB0E1"/>
    <w:rsid w:val="1126B168"/>
    <w:rsid w:val="11CF9779"/>
    <w:rsid w:val="120182DA"/>
    <w:rsid w:val="120216E1"/>
    <w:rsid w:val="138F2960"/>
    <w:rsid w:val="13FAC30C"/>
    <w:rsid w:val="13FBC274"/>
    <w:rsid w:val="14B9B1C5"/>
    <w:rsid w:val="1608C35F"/>
    <w:rsid w:val="165A58DA"/>
    <w:rsid w:val="166D753C"/>
    <w:rsid w:val="16D28AC8"/>
    <w:rsid w:val="17245C41"/>
    <w:rsid w:val="172BC723"/>
    <w:rsid w:val="179B93A2"/>
    <w:rsid w:val="17D2DB1C"/>
    <w:rsid w:val="18B6A7CC"/>
    <w:rsid w:val="18BE62A5"/>
    <w:rsid w:val="18DCC432"/>
    <w:rsid w:val="191F25DC"/>
    <w:rsid w:val="1925F47C"/>
    <w:rsid w:val="19BE4C84"/>
    <w:rsid w:val="19C09537"/>
    <w:rsid w:val="19C870CB"/>
    <w:rsid w:val="19E3E626"/>
    <w:rsid w:val="1A07426D"/>
    <w:rsid w:val="1A235638"/>
    <w:rsid w:val="1A459CB9"/>
    <w:rsid w:val="1A64A0E7"/>
    <w:rsid w:val="1ADC7D58"/>
    <w:rsid w:val="1B761C5F"/>
    <w:rsid w:val="1B76225C"/>
    <w:rsid w:val="1BD051A7"/>
    <w:rsid w:val="1BE71933"/>
    <w:rsid w:val="1BFB3E0C"/>
    <w:rsid w:val="1C19F550"/>
    <w:rsid w:val="1C6F7BEC"/>
    <w:rsid w:val="1C807392"/>
    <w:rsid w:val="1C907092"/>
    <w:rsid w:val="1D54971E"/>
    <w:rsid w:val="1D885E77"/>
    <w:rsid w:val="1DB1FCFB"/>
    <w:rsid w:val="1DBA447A"/>
    <w:rsid w:val="1E8AE16D"/>
    <w:rsid w:val="1E9614C9"/>
    <w:rsid w:val="1EA8A75D"/>
    <w:rsid w:val="1EB2F658"/>
    <w:rsid w:val="1EBFAE06"/>
    <w:rsid w:val="1ECB8CA1"/>
    <w:rsid w:val="1EE031B2"/>
    <w:rsid w:val="1EE1E7EB"/>
    <w:rsid w:val="1EE26203"/>
    <w:rsid w:val="1EFFE722"/>
    <w:rsid w:val="1F0F8A44"/>
    <w:rsid w:val="1F177007"/>
    <w:rsid w:val="1F7ECED5"/>
    <w:rsid w:val="20873248"/>
    <w:rsid w:val="20889678"/>
    <w:rsid w:val="214A4BA0"/>
    <w:rsid w:val="216822C3"/>
    <w:rsid w:val="21D00506"/>
    <w:rsid w:val="2207E1BC"/>
    <w:rsid w:val="22153D0D"/>
    <w:rsid w:val="2216E9CD"/>
    <w:rsid w:val="22242477"/>
    <w:rsid w:val="22280926"/>
    <w:rsid w:val="22583130"/>
    <w:rsid w:val="229ABBBE"/>
    <w:rsid w:val="22F91F0C"/>
    <w:rsid w:val="2303DB42"/>
    <w:rsid w:val="230CC0D2"/>
    <w:rsid w:val="2325D4D9"/>
    <w:rsid w:val="23302BFF"/>
    <w:rsid w:val="2341E57C"/>
    <w:rsid w:val="2347B51C"/>
    <w:rsid w:val="23AA93BB"/>
    <w:rsid w:val="250DC8AE"/>
    <w:rsid w:val="259CB952"/>
    <w:rsid w:val="26231FBA"/>
    <w:rsid w:val="263C4477"/>
    <w:rsid w:val="2643F1DF"/>
    <w:rsid w:val="2651BEE4"/>
    <w:rsid w:val="266D5CAA"/>
    <w:rsid w:val="268193BB"/>
    <w:rsid w:val="2697AF3F"/>
    <w:rsid w:val="272F3BF3"/>
    <w:rsid w:val="277D6C96"/>
    <w:rsid w:val="27B3ABEA"/>
    <w:rsid w:val="282F9020"/>
    <w:rsid w:val="2883CC2F"/>
    <w:rsid w:val="288780E7"/>
    <w:rsid w:val="28900F95"/>
    <w:rsid w:val="28BAC404"/>
    <w:rsid w:val="28D3FBD1"/>
    <w:rsid w:val="28DC6BA5"/>
    <w:rsid w:val="29264B78"/>
    <w:rsid w:val="29398BF6"/>
    <w:rsid w:val="2A0CDFC3"/>
    <w:rsid w:val="2A33E61A"/>
    <w:rsid w:val="2A726D89"/>
    <w:rsid w:val="2A9A5483"/>
    <w:rsid w:val="2AF51BC3"/>
    <w:rsid w:val="2B237756"/>
    <w:rsid w:val="2B237B03"/>
    <w:rsid w:val="2B257CB4"/>
    <w:rsid w:val="2B6F1DC5"/>
    <w:rsid w:val="2B9C9796"/>
    <w:rsid w:val="2BB85C22"/>
    <w:rsid w:val="2BC97F22"/>
    <w:rsid w:val="2C6288DE"/>
    <w:rsid w:val="2CBF4B64"/>
    <w:rsid w:val="2D008430"/>
    <w:rsid w:val="2D42196F"/>
    <w:rsid w:val="2E188F48"/>
    <w:rsid w:val="2E631638"/>
    <w:rsid w:val="2EA1DD07"/>
    <w:rsid w:val="2F1C53B4"/>
    <w:rsid w:val="2F4E887D"/>
    <w:rsid w:val="2F6863D8"/>
    <w:rsid w:val="2F8885E3"/>
    <w:rsid w:val="2FEDFD7B"/>
    <w:rsid w:val="303F0A19"/>
    <w:rsid w:val="3085557A"/>
    <w:rsid w:val="308DBC7D"/>
    <w:rsid w:val="308F7FE5"/>
    <w:rsid w:val="30B42EB7"/>
    <w:rsid w:val="30B6207E"/>
    <w:rsid w:val="30F7C060"/>
    <w:rsid w:val="31034216"/>
    <w:rsid w:val="314D7C3F"/>
    <w:rsid w:val="318C1318"/>
    <w:rsid w:val="32066260"/>
    <w:rsid w:val="32287045"/>
    <w:rsid w:val="326CA276"/>
    <w:rsid w:val="329220B6"/>
    <w:rsid w:val="32AAAB33"/>
    <w:rsid w:val="32C44C0D"/>
    <w:rsid w:val="32D37392"/>
    <w:rsid w:val="335044DB"/>
    <w:rsid w:val="336580A5"/>
    <w:rsid w:val="34640130"/>
    <w:rsid w:val="34FF7246"/>
    <w:rsid w:val="353EC839"/>
    <w:rsid w:val="3553E57F"/>
    <w:rsid w:val="3556CCF3"/>
    <w:rsid w:val="355943D6"/>
    <w:rsid w:val="356BA2A4"/>
    <w:rsid w:val="35A29308"/>
    <w:rsid w:val="35A5E599"/>
    <w:rsid w:val="35B66EFE"/>
    <w:rsid w:val="35BB13EA"/>
    <w:rsid w:val="361B47DE"/>
    <w:rsid w:val="364DCD8C"/>
    <w:rsid w:val="36A25E35"/>
    <w:rsid w:val="36D05BBF"/>
    <w:rsid w:val="36D67CB1"/>
    <w:rsid w:val="373CEFEE"/>
    <w:rsid w:val="379AD56B"/>
    <w:rsid w:val="37A2EB54"/>
    <w:rsid w:val="384AF109"/>
    <w:rsid w:val="38DAE460"/>
    <w:rsid w:val="3907C898"/>
    <w:rsid w:val="39E4FBE1"/>
    <w:rsid w:val="39EB1720"/>
    <w:rsid w:val="39EB83AA"/>
    <w:rsid w:val="3A155006"/>
    <w:rsid w:val="3A586D57"/>
    <w:rsid w:val="3A639B67"/>
    <w:rsid w:val="3A83B921"/>
    <w:rsid w:val="3A8BB8CA"/>
    <w:rsid w:val="3AACE5B7"/>
    <w:rsid w:val="3AC082B7"/>
    <w:rsid w:val="3AD9BE5B"/>
    <w:rsid w:val="3AF023AA"/>
    <w:rsid w:val="3B027B62"/>
    <w:rsid w:val="3B97586E"/>
    <w:rsid w:val="3B980B13"/>
    <w:rsid w:val="3BBB0BB9"/>
    <w:rsid w:val="3BF97232"/>
    <w:rsid w:val="3C1B7765"/>
    <w:rsid w:val="3C312626"/>
    <w:rsid w:val="3C955E6B"/>
    <w:rsid w:val="3CB8BF8A"/>
    <w:rsid w:val="3CDD2945"/>
    <w:rsid w:val="3D826390"/>
    <w:rsid w:val="3D8B195C"/>
    <w:rsid w:val="3DF18484"/>
    <w:rsid w:val="3E47B8E9"/>
    <w:rsid w:val="3E8D350B"/>
    <w:rsid w:val="3ECA8EE5"/>
    <w:rsid w:val="3F8630FB"/>
    <w:rsid w:val="3FC0D46B"/>
    <w:rsid w:val="401C78F4"/>
    <w:rsid w:val="402834C8"/>
    <w:rsid w:val="4049BFF6"/>
    <w:rsid w:val="4090D6CC"/>
    <w:rsid w:val="40BE1958"/>
    <w:rsid w:val="41337FE2"/>
    <w:rsid w:val="41C6B017"/>
    <w:rsid w:val="41D79146"/>
    <w:rsid w:val="420DF5B1"/>
    <w:rsid w:val="4216987B"/>
    <w:rsid w:val="42C629C4"/>
    <w:rsid w:val="4335D295"/>
    <w:rsid w:val="43C0A6AB"/>
    <w:rsid w:val="43C0E8AE"/>
    <w:rsid w:val="43CF6C43"/>
    <w:rsid w:val="43FD3B3C"/>
    <w:rsid w:val="449D78AA"/>
    <w:rsid w:val="451269C4"/>
    <w:rsid w:val="4574DEC8"/>
    <w:rsid w:val="4581293A"/>
    <w:rsid w:val="45B75B63"/>
    <w:rsid w:val="4648754C"/>
    <w:rsid w:val="46499FAF"/>
    <w:rsid w:val="4671AD58"/>
    <w:rsid w:val="470BC351"/>
    <w:rsid w:val="4776131B"/>
    <w:rsid w:val="4795BD12"/>
    <w:rsid w:val="47A58642"/>
    <w:rsid w:val="47D84B7B"/>
    <w:rsid w:val="47F3E271"/>
    <w:rsid w:val="48736C05"/>
    <w:rsid w:val="489AFE90"/>
    <w:rsid w:val="48A6DB76"/>
    <w:rsid w:val="49B40ED2"/>
    <w:rsid w:val="49D6B4D9"/>
    <w:rsid w:val="49E46AD2"/>
    <w:rsid w:val="4A2D8381"/>
    <w:rsid w:val="4A605911"/>
    <w:rsid w:val="4A8F7145"/>
    <w:rsid w:val="4AA3243A"/>
    <w:rsid w:val="4AA39365"/>
    <w:rsid w:val="4AB3F47A"/>
    <w:rsid w:val="4B7EA692"/>
    <w:rsid w:val="4BBA6F46"/>
    <w:rsid w:val="4BE89B35"/>
    <w:rsid w:val="4BEBE5E8"/>
    <w:rsid w:val="4BEDFEF4"/>
    <w:rsid w:val="4C349C95"/>
    <w:rsid w:val="4C836E39"/>
    <w:rsid w:val="4C8D9D53"/>
    <w:rsid w:val="4CCDA8A8"/>
    <w:rsid w:val="4D1B6E7C"/>
    <w:rsid w:val="4D84DA22"/>
    <w:rsid w:val="4DC44C91"/>
    <w:rsid w:val="4DC89DBC"/>
    <w:rsid w:val="4DD9DF9E"/>
    <w:rsid w:val="4DE0DA55"/>
    <w:rsid w:val="4E0C3DF4"/>
    <w:rsid w:val="4E48FB99"/>
    <w:rsid w:val="4E910BE8"/>
    <w:rsid w:val="4E917B07"/>
    <w:rsid w:val="4EBE4675"/>
    <w:rsid w:val="4EC5CE3B"/>
    <w:rsid w:val="4F4946A0"/>
    <w:rsid w:val="4F65165C"/>
    <w:rsid w:val="4FFE8BCF"/>
    <w:rsid w:val="501F74AF"/>
    <w:rsid w:val="50B67FE5"/>
    <w:rsid w:val="50C98F07"/>
    <w:rsid w:val="512D54D3"/>
    <w:rsid w:val="514D4F38"/>
    <w:rsid w:val="516F139A"/>
    <w:rsid w:val="522BF0CE"/>
    <w:rsid w:val="5267689F"/>
    <w:rsid w:val="5269E20F"/>
    <w:rsid w:val="52957436"/>
    <w:rsid w:val="52FFE4FB"/>
    <w:rsid w:val="531AB73B"/>
    <w:rsid w:val="53F68F8E"/>
    <w:rsid w:val="5429FEB3"/>
    <w:rsid w:val="54651A58"/>
    <w:rsid w:val="54B60F9F"/>
    <w:rsid w:val="54DA6178"/>
    <w:rsid w:val="5501693E"/>
    <w:rsid w:val="55468079"/>
    <w:rsid w:val="555193C6"/>
    <w:rsid w:val="558D29C2"/>
    <w:rsid w:val="55E5D6C7"/>
    <w:rsid w:val="56DDE5C6"/>
    <w:rsid w:val="56F60C1E"/>
    <w:rsid w:val="57379893"/>
    <w:rsid w:val="575AE78A"/>
    <w:rsid w:val="576D800E"/>
    <w:rsid w:val="57C11C75"/>
    <w:rsid w:val="5817C9D2"/>
    <w:rsid w:val="58368D16"/>
    <w:rsid w:val="58DA06E5"/>
    <w:rsid w:val="58F103CE"/>
    <w:rsid w:val="58F3F688"/>
    <w:rsid w:val="59018C93"/>
    <w:rsid w:val="59090516"/>
    <w:rsid w:val="59BA0E4A"/>
    <w:rsid w:val="59C2D59E"/>
    <w:rsid w:val="59EC45AE"/>
    <w:rsid w:val="5B3C61CC"/>
    <w:rsid w:val="5C109A9D"/>
    <w:rsid w:val="5C725EAB"/>
    <w:rsid w:val="5D423218"/>
    <w:rsid w:val="5D585367"/>
    <w:rsid w:val="5D5B0804"/>
    <w:rsid w:val="5D6F63CA"/>
    <w:rsid w:val="5DBE966F"/>
    <w:rsid w:val="5DF37842"/>
    <w:rsid w:val="5E53ACEA"/>
    <w:rsid w:val="5E708F9C"/>
    <w:rsid w:val="5E730B9F"/>
    <w:rsid w:val="5EA088C1"/>
    <w:rsid w:val="5EFB4C84"/>
    <w:rsid w:val="5FA1DE5A"/>
    <w:rsid w:val="5FA87FC1"/>
    <w:rsid w:val="5FF40BFE"/>
    <w:rsid w:val="6017E58B"/>
    <w:rsid w:val="60478886"/>
    <w:rsid w:val="60E848DD"/>
    <w:rsid w:val="6184A7B5"/>
    <w:rsid w:val="61F5508E"/>
    <w:rsid w:val="62C60CA8"/>
    <w:rsid w:val="62D54462"/>
    <w:rsid w:val="631151E0"/>
    <w:rsid w:val="6326E7BF"/>
    <w:rsid w:val="632AA20D"/>
    <w:rsid w:val="633B5156"/>
    <w:rsid w:val="634B216B"/>
    <w:rsid w:val="634E67F3"/>
    <w:rsid w:val="6351931C"/>
    <w:rsid w:val="63653E1C"/>
    <w:rsid w:val="63868E82"/>
    <w:rsid w:val="63C0C82A"/>
    <w:rsid w:val="645934C9"/>
    <w:rsid w:val="64AE95A7"/>
    <w:rsid w:val="64D64E6D"/>
    <w:rsid w:val="64D6C433"/>
    <w:rsid w:val="6510CCB1"/>
    <w:rsid w:val="6518EEB9"/>
    <w:rsid w:val="658C860C"/>
    <w:rsid w:val="65B0F56D"/>
    <w:rsid w:val="65B44AF5"/>
    <w:rsid w:val="661325E8"/>
    <w:rsid w:val="661D5707"/>
    <w:rsid w:val="661E4659"/>
    <w:rsid w:val="661EF6E0"/>
    <w:rsid w:val="662AA1B6"/>
    <w:rsid w:val="66530F11"/>
    <w:rsid w:val="6661BDA6"/>
    <w:rsid w:val="669F7D8A"/>
    <w:rsid w:val="674779CD"/>
    <w:rsid w:val="67B9326B"/>
    <w:rsid w:val="67C9AF97"/>
    <w:rsid w:val="6817777A"/>
    <w:rsid w:val="6866990E"/>
    <w:rsid w:val="6895C7A9"/>
    <w:rsid w:val="689BAF76"/>
    <w:rsid w:val="68BF4AE9"/>
    <w:rsid w:val="68D837F1"/>
    <w:rsid w:val="68E0D52F"/>
    <w:rsid w:val="692CA6DD"/>
    <w:rsid w:val="69909733"/>
    <w:rsid w:val="69C129AB"/>
    <w:rsid w:val="69EFDA70"/>
    <w:rsid w:val="6A12AC3F"/>
    <w:rsid w:val="6B1DAFD6"/>
    <w:rsid w:val="6B41C23A"/>
    <w:rsid w:val="6B5B8E2C"/>
    <w:rsid w:val="6B7949B1"/>
    <w:rsid w:val="6B9AEAF3"/>
    <w:rsid w:val="6C260A54"/>
    <w:rsid w:val="6C40517D"/>
    <w:rsid w:val="6C66EB93"/>
    <w:rsid w:val="6C93343F"/>
    <w:rsid w:val="6C97E7DB"/>
    <w:rsid w:val="6CA3B5D3"/>
    <w:rsid w:val="6D43743C"/>
    <w:rsid w:val="6DAE5250"/>
    <w:rsid w:val="6DECF10F"/>
    <w:rsid w:val="6E0696D0"/>
    <w:rsid w:val="6E75CC91"/>
    <w:rsid w:val="6F37989C"/>
    <w:rsid w:val="6F55FADB"/>
    <w:rsid w:val="6F7C03D4"/>
    <w:rsid w:val="6F7CF41E"/>
    <w:rsid w:val="6F88C170"/>
    <w:rsid w:val="6F96784E"/>
    <w:rsid w:val="6FAD59F3"/>
    <w:rsid w:val="6FE290DA"/>
    <w:rsid w:val="6FE8BC11"/>
    <w:rsid w:val="70214191"/>
    <w:rsid w:val="702FCB91"/>
    <w:rsid w:val="7035487F"/>
    <w:rsid w:val="70992F60"/>
    <w:rsid w:val="70A36ABC"/>
    <w:rsid w:val="710B0452"/>
    <w:rsid w:val="711E9251"/>
    <w:rsid w:val="716326A8"/>
    <w:rsid w:val="72106C03"/>
    <w:rsid w:val="721C1A08"/>
    <w:rsid w:val="7234FFC1"/>
    <w:rsid w:val="72D4F9BC"/>
    <w:rsid w:val="72D69BB0"/>
    <w:rsid w:val="737F3BAC"/>
    <w:rsid w:val="73A21B25"/>
    <w:rsid w:val="73AD181B"/>
    <w:rsid w:val="73C04326"/>
    <w:rsid w:val="73C46329"/>
    <w:rsid w:val="74226A23"/>
    <w:rsid w:val="7425B4EF"/>
    <w:rsid w:val="7485B300"/>
    <w:rsid w:val="749C2F9D"/>
    <w:rsid w:val="74B1C1A8"/>
    <w:rsid w:val="74B3AAAA"/>
    <w:rsid w:val="75000613"/>
    <w:rsid w:val="750830E3"/>
    <w:rsid w:val="7534D595"/>
    <w:rsid w:val="754A1569"/>
    <w:rsid w:val="75576344"/>
    <w:rsid w:val="756B5CAA"/>
    <w:rsid w:val="756D5FDE"/>
    <w:rsid w:val="7584A594"/>
    <w:rsid w:val="75A7EDA6"/>
    <w:rsid w:val="75BF2D53"/>
    <w:rsid w:val="75E316DF"/>
    <w:rsid w:val="75EA33D1"/>
    <w:rsid w:val="75FFC1C4"/>
    <w:rsid w:val="7628BA21"/>
    <w:rsid w:val="764112DF"/>
    <w:rsid w:val="76822DD0"/>
    <w:rsid w:val="76D73A06"/>
    <w:rsid w:val="778013F4"/>
    <w:rsid w:val="77F5B184"/>
    <w:rsid w:val="781D7754"/>
    <w:rsid w:val="793A7F31"/>
    <w:rsid w:val="7951200F"/>
    <w:rsid w:val="796CA251"/>
    <w:rsid w:val="7A03734B"/>
    <w:rsid w:val="7A3042DD"/>
    <w:rsid w:val="7A5A028E"/>
    <w:rsid w:val="7A6B0BB7"/>
    <w:rsid w:val="7A9A7DF0"/>
    <w:rsid w:val="7AC25E55"/>
    <w:rsid w:val="7AEEC36D"/>
    <w:rsid w:val="7B1EAC16"/>
    <w:rsid w:val="7B69D62B"/>
    <w:rsid w:val="7B6CA8D7"/>
    <w:rsid w:val="7B6E4837"/>
    <w:rsid w:val="7B88A01F"/>
    <w:rsid w:val="7BB3A2F3"/>
    <w:rsid w:val="7BC5DB16"/>
    <w:rsid w:val="7C12C8DB"/>
    <w:rsid w:val="7C415600"/>
    <w:rsid w:val="7C47440A"/>
    <w:rsid w:val="7C48630A"/>
    <w:rsid w:val="7C5E8A09"/>
    <w:rsid w:val="7CEAF69A"/>
    <w:rsid w:val="7D38182F"/>
    <w:rsid w:val="7D3E351D"/>
    <w:rsid w:val="7D64CA5D"/>
    <w:rsid w:val="7D7CE96E"/>
    <w:rsid w:val="7D89410B"/>
    <w:rsid w:val="7DEF99E0"/>
    <w:rsid w:val="7EA27994"/>
    <w:rsid w:val="7EA3DCAB"/>
    <w:rsid w:val="7ED3964E"/>
    <w:rsid w:val="7EF76903"/>
    <w:rsid w:val="7F667068"/>
    <w:rsid w:val="7FEE1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7388D28"/>
  <w15:chartTrackingRefBased/>
  <w15:docId w15:val="{1682FA88-961F-4DA3-ABDA-21D828E10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F2C"/>
    <w:pPr>
      <w:spacing w:before="120" w:after="120" w:line="48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8E0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E18"/>
    <w:pPr>
      <w:keepNext/>
      <w:keepLines/>
      <w:spacing w:before="240"/>
      <w:outlineLvl w:val="1"/>
    </w:pPr>
    <w:rPr>
      <w:rFonts w:eastAsiaTheme="majorEastAsia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50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t1addtotemplate">
    <w:name w:val="test1 (add to template)"/>
    <w:basedOn w:val="Normal"/>
    <w:qFormat/>
    <w:rsid w:val="00AC0C3C"/>
  </w:style>
  <w:style w:type="paragraph" w:customStyle="1" w:styleId="Paper-Title">
    <w:name w:val="Paper-Title"/>
    <w:basedOn w:val="Normal"/>
    <w:link w:val="Paper-TitleChar"/>
    <w:qFormat/>
    <w:rsid w:val="00AC0C3C"/>
    <w:pPr>
      <w:spacing w:after="360" w:line="259" w:lineRule="auto"/>
    </w:pPr>
    <w:rPr>
      <w:b/>
      <w:sz w:val="32"/>
    </w:rPr>
  </w:style>
  <w:style w:type="character" w:customStyle="1" w:styleId="Paper-TitleChar">
    <w:name w:val="Paper-Title Char"/>
    <w:basedOn w:val="DefaultParagraphFont"/>
    <w:link w:val="Paper-Title"/>
    <w:rsid w:val="00AC0C3C"/>
    <w:rPr>
      <w:rFonts w:ascii="Times New Roman" w:hAnsi="Times New Roman"/>
      <w:b/>
      <w:sz w:val="32"/>
      <w:lang w:val="en-US"/>
    </w:rPr>
  </w:style>
  <w:style w:type="paragraph" w:customStyle="1" w:styleId="Authors">
    <w:name w:val="Authors"/>
    <w:basedOn w:val="Paper-Title"/>
    <w:link w:val="AuthorsChar"/>
    <w:qFormat/>
    <w:rsid w:val="00AC0C3C"/>
    <w:pPr>
      <w:spacing w:after="180"/>
    </w:pPr>
    <w:rPr>
      <w:b w:val="0"/>
      <w:i/>
    </w:rPr>
  </w:style>
  <w:style w:type="character" w:customStyle="1" w:styleId="AuthorsChar">
    <w:name w:val="Authors Char"/>
    <w:basedOn w:val="Paper-TitleChar"/>
    <w:link w:val="Authors"/>
    <w:rsid w:val="00AC0C3C"/>
    <w:rPr>
      <w:rFonts w:ascii="Times New Roman" w:hAnsi="Times New Roman"/>
      <w:b w:val="0"/>
      <w:i/>
      <w:sz w:val="32"/>
      <w:lang w:val="en-US"/>
    </w:rPr>
  </w:style>
  <w:style w:type="paragraph" w:customStyle="1" w:styleId="Affiliations">
    <w:name w:val="Affiliations"/>
    <w:basedOn w:val="Authors"/>
    <w:link w:val="AffiliationsChar"/>
    <w:qFormat/>
    <w:rsid w:val="00AC0C3C"/>
    <w:pPr>
      <w:spacing w:after="0"/>
    </w:pPr>
    <w:rPr>
      <w:sz w:val="16"/>
    </w:rPr>
  </w:style>
  <w:style w:type="character" w:customStyle="1" w:styleId="AffiliationsChar">
    <w:name w:val="Affiliations Char"/>
    <w:basedOn w:val="AuthorsChar"/>
    <w:link w:val="Affiliations"/>
    <w:rsid w:val="00AC0C3C"/>
    <w:rPr>
      <w:rFonts w:ascii="Times New Roman" w:hAnsi="Times New Roman"/>
      <w:b w:val="0"/>
      <w:i/>
      <w:sz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218E0"/>
    <w:rPr>
      <w:rFonts w:ascii="Times New Roman" w:eastAsiaTheme="majorEastAsia" w:hAnsi="Times New Roman" w:cstheme="majorBidi"/>
      <w:color w:val="000000" w:themeColor="text1"/>
      <w:sz w:val="32"/>
      <w:szCs w:val="32"/>
      <w:lang w:val="en-US"/>
    </w:rPr>
  </w:style>
  <w:style w:type="paragraph" w:customStyle="1" w:styleId="Body">
    <w:name w:val="Body"/>
    <w:basedOn w:val="Normal"/>
    <w:link w:val="BodyChar"/>
    <w:qFormat/>
    <w:rsid w:val="005A1BB2"/>
  </w:style>
  <w:style w:type="character" w:customStyle="1" w:styleId="Heading2Char">
    <w:name w:val="Heading 2 Char"/>
    <w:basedOn w:val="DefaultParagraphFont"/>
    <w:link w:val="Heading2"/>
    <w:uiPriority w:val="9"/>
    <w:rsid w:val="00114E18"/>
    <w:rPr>
      <w:rFonts w:ascii="Times New Roman" w:eastAsiaTheme="majorEastAsia" w:hAnsi="Times New Roman" w:cstheme="majorBidi"/>
      <w:i/>
      <w:color w:val="000000" w:themeColor="text1"/>
      <w:sz w:val="26"/>
      <w:szCs w:val="26"/>
      <w:lang w:val="en-US"/>
    </w:rPr>
  </w:style>
  <w:style w:type="character" w:customStyle="1" w:styleId="BodyChar">
    <w:name w:val="Body Char"/>
    <w:basedOn w:val="DefaultParagraphFont"/>
    <w:link w:val="Body"/>
    <w:rsid w:val="005A1BB2"/>
    <w:rPr>
      <w:rFonts w:ascii="Times New Roman" w:hAnsi="Times New Roman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A1BB2"/>
    <w:pPr>
      <w:spacing w:before="4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B2"/>
    <w:rPr>
      <w:rFonts w:asciiTheme="majorHAnsi" w:eastAsiaTheme="majorEastAsia" w:hAnsiTheme="majorHAnsi" w:cstheme="majorBidi"/>
      <w:spacing w:val="-10"/>
      <w:kern w:val="28"/>
      <w:sz w:val="3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B2"/>
    <w:pPr>
      <w:numPr>
        <w:ilvl w:val="1"/>
      </w:numPr>
      <w:spacing w:after="160"/>
      <w:jc w:val="center"/>
    </w:pPr>
    <w:rPr>
      <w:rFonts w:eastAsiaTheme="minorEastAsia"/>
      <w:color w:val="000000" w:themeColor="text1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A1BB2"/>
    <w:rPr>
      <w:rFonts w:ascii="Times New Roman" w:eastAsiaTheme="minorEastAsia" w:hAnsi="Times New Roman"/>
      <w:color w:val="000000" w:themeColor="text1"/>
      <w:spacing w:val="15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218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8E0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18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8E0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218E0"/>
  </w:style>
  <w:style w:type="table" w:styleId="TableGrid">
    <w:name w:val="Table Grid"/>
    <w:basedOn w:val="TableNormal"/>
    <w:uiPriority w:val="59"/>
    <w:rsid w:val="00127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573F"/>
    <w:pPr>
      <w:spacing w:after="80" w:line="240" w:lineRule="auto"/>
    </w:pPr>
    <w:rPr>
      <w:rFonts w:ascii="Gill Sans MT" w:hAnsi="Gill Sans MT"/>
      <w:iCs/>
      <w:color w:val="000000" w:themeColor="text1"/>
      <w:sz w:val="22"/>
      <w:szCs w:val="18"/>
    </w:rPr>
  </w:style>
  <w:style w:type="paragraph" w:styleId="ListParagraph">
    <w:name w:val="List Paragraph"/>
    <w:basedOn w:val="Normal"/>
    <w:uiPriority w:val="34"/>
    <w:qFormat/>
    <w:rsid w:val="00FF463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46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46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463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4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630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5078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915078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91507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15078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6205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2055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6205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82931"/>
    <w:rPr>
      <w:color w:val="2B579A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6501F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Affiliation">
    <w:name w:val="Affiliation"/>
    <w:basedOn w:val="Normal"/>
    <w:rsid w:val="00930B89"/>
    <w:pPr>
      <w:adjustRightInd w:val="0"/>
    </w:pPr>
    <w:rPr>
      <w:rFonts w:eastAsia="SimSun"/>
      <w:color w:val="000000"/>
      <w:sz w:val="22"/>
      <w:szCs w:val="20"/>
      <w:lang w:val="en-GB"/>
    </w:rPr>
  </w:style>
  <w:style w:type="paragraph" w:customStyle="1" w:styleId="BodyPara">
    <w:name w:val="BodyPara"/>
    <w:basedOn w:val="BodyText"/>
    <w:rsid w:val="00266992"/>
    <w:pPr>
      <w:adjustRightInd w:val="0"/>
      <w:spacing w:after="0"/>
      <w:ind w:firstLine="240"/>
    </w:pPr>
    <w:rPr>
      <w:rFonts w:eastAsia="SimSun"/>
      <w:color w:val="00000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66992"/>
  </w:style>
  <w:style w:type="character" w:customStyle="1" w:styleId="BodyTextChar">
    <w:name w:val="Body Text Char"/>
    <w:basedOn w:val="DefaultParagraphFont"/>
    <w:link w:val="BodyText"/>
    <w:uiPriority w:val="99"/>
    <w:semiHidden/>
    <w:rsid w:val="00266992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D064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064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0641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D064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6461A"/>
  </w:style>
  <w:style w:type="character" w:styleId="Strong">
    <w:name w:val="Strong"/>
    <w:basedOn w:val="DefaultParagraphFont"/>
    <w:uiPriority w:val="22"/>
    <w:qFormat/>
    <w:rsid w:val="00232DFE"/>
    <w:rPr>
      <w:b/>
      <w:bCs/>
    </w:rPr>
  </w:style>
  <w:style w:type="character" w:styleId="Emphasis">
    <w:name w:val="Emphasis"/>
    <w:basedOn w:val="DefaultParagraphFont"/>
    <w:uiPriority w:val="20"/>
    <w:qFormat/>
    <w:rsid w:val="003D48BE"/>
    <w:rPr>
      <w:i/>
      <w:iCs/>
    </w:rPr>
  </w:style>
  <w:style w:type="table" w:styleId="GridTable1Light">
    <w:name w:val="Grid Table 1 Light"/>
    <w:basedOn w:val="TableNormal"/>
    <w:uiPriority w:val="46"/>
    <w:rsid w:val="002A031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relative">
    <w:name w:val="relative"/>
    <w:basedOn w:val="DefaultParagraphFont"/>
    <w:rsid w:val="000E1123"/>
  </w:style>
  <w:style w:type="character" w:customStyle="1" w:styleId="ms-1">
    <w:name w:val="ms-1"/>
    <w:basedOn w:val="DefaultParagraphFont"/>
    <w:rsid w:val="000E1123"/>
  </w:style>
  <w:style w:type="character" w:customStyle="1" w:styleId="max-w-full">
    <w:name w:val="max-w-full"/>
    <w:basedOn w:val="DefaultParagraphFont"/>
    <w:rsid w:val="000E1123"/>
  </w:style>
  <w:style w:type="character" w:customStyle="1" w:styleId="-me-1">
    <w:name w:val="-me-1"/>
    <w:basedOn w:val="DefaultParagraphFont"/>
    <w:rsid w:val="000E1123"/>
  </w:style>
  <w:style w:type="character" w:styleId="LineNumber">
    <w:name w:val="line number"/>
    <w:basedOn w:val="DefaultParagraphFont"/>
    <w:uiPriority w:val="99"/>
    <w:semiHidden/>
    <w:unhideWhenUsed/>
    <w:rsid w:val="00B52275"/>
  </w:style>
  <w:style w:type="paragraph" w:styleId="Bibliography">
    <w:name w:val="Bibliography"/>
    <w:basedOn w:val="Normal"/>
    <w:next w:val="Normal"/>
    <w:uiPriority w:val="37"/>
    <w:unhideWhenUsed/>
    <w:rsid w:val="00C97E35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05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0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19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87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3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33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2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65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2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6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51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9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09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94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311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7048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92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2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97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31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60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DE3317-BCE6-444F-8FD7-C1956204CC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Links>
    <vt:vector size="12" baseType="variant">
      <vt:variant>
        <vt:i4>7405623</vt:i4>
      </vt:variant>
      <vt:variant>
        <vt:i4>30</vt:i4>
      </vt:variant>
      <vt:variant>
        <vt:i4>0</vt:i4>
      </vt:variant>
      <vt:variant>
        <vt:i4>5</vt:i4>
      </vt:variant>
      <vt:variant>
        <vt:lpwstr>http://www.bpsd.se/</vt:lpwstr>
      </vt:variant>
      <vt:variant>
        <vt:lpwstr/>
      </vt:variant>
      <vt:variant>
        <vt:i4>6815774</vt:i4>
      </vt:variant>
      <vt:variant>
        <vt:i4>0</vt:i4>
      </vt:variant>
      <vt:variant>
        <vt:i4>0</vt:i4>
      </vt:variant>
      <vt:variant>
        <vt:i4>5</vt:i4>
      </vt:variant>
      <vt:variant>
        <vt:lpwstr>mailto:johannes.malm@ju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annes Malm</cp:lastModifiedBy>
  <cp:revision>5</cp:revision>
  <cp:lastPrinted>2025-09-10T12:39:00Z</cp:lastPrinted>
  <dcterms:created xsi:type="dcterms:W3CDTF">2025-11-28T10:54:00Z</dcterms:created>
  <dcterms:modified xsi:type="dcterms:W3CDTF">2025-11-28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5YOTTILF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